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F33D06" w14:textId="77777777" w:rsidR="009B5BB1" w:rsidRPr="008F54B2" w:rsidRDefault="009B5BB1" w:rsidP="009B5BB1">
      <w:pPr>
        <w:rPr>
          <w:rFonts w:ascii="Times New Roman" w:hAnsi="Times New Roman" w:cs="Times New Roman"/>
          <w:b/>
          <w:bCs/>
          <w:color w:val="000000" w:themeColor="text1"/>
          <w:sz w:val="22"/>
          <w:szCs w:val="22"/>
        </w:rPr>
      </w:pPr>
      <w:r w:rsidRPr="008F54B2">
        <w:rPr>
          <w:rFonts w:ascii="Times New Roman" w:hAnsi="Times New Roman" w:cs="Times New Roman"/>
          <w:b/>
          <w:bCs/>
          <w:color w:val="000000" w:themeColor="text1"/>
          <w:sz w:val="22"/>
          <w:szCs w:val="22"/>
        </w:rPr>
        <w:t xml:space="preserve">ROUND ONE SHORT ANSWER QUESTIONS </w:t>
      </w:r>
    </w:p>
    <w:p w14:paraId="0678FF80" w14:textId="77777777" w:rsidR="009B5BB1" w:rsidRPr="008F54B2" w:rsidRDefault="009B5BB1" w:rsidP="009B5BB1">
      <w:pPr>
        <w:rPr>
          <w:rFonts w:ascii="Times New Roman" w:hAnsi="Times New Roman" w:cs="Times New Roman"/>
          <w:b/>
          <w:bCs/>
          <w:color w:val="000000" w:themeColor="text1"/>
          <w:sz w:val="22"/>
          <w:szCs w:val="22"/>
        </w:rPr>
      </w:pPr>
    </w:p>
    <w:p w14:paraId="6AEE8FB0" w14:textId="77777777" w:rsidR="009B5BB1" w:rsidRPr="008F54B2" w:rsidRDefault="009B5BB1" w:rsidP="009B5BB1">
      <w:pPr>
        <w:pStyle w:val="NormalWeb"/>
        <w:shd w:val="clear" w:color="auto" w:fill="FFFFFF"/>
        <w:rPr>
          <w:color w:val="000000" w:themeColor="text1"/>
          <w:sz w:val="22"/>
          <w:szCs w:val="22"/>
        </w:rPr>
      </w:pPr>
      <w:r w:rsidRPr="008F54B2">
        <w:rPr>
          <w:b/>
          <w:bCs/>
          <w:color w:val="000000" w:themeColor="text1"/>
          <w:sz w:val="22"/>
          <w:szCs w:val="22"/>
        </w:rPr>
        <w:t>General Perceptions of Deloading</w:t>
      </w:r>
    </w:p>
    <w:p w14:paraId="5D0B49FF" w14:textId="77777777" w:rsidR="009B5BB1" w:rsidRPr="008F54B2" w:rsidRDefault="009B5BB1" w:rsidP="009B5BB1">
      <w:pPr>
        <w:pStyle w:val="NormalWeb"/>
        <w:shd w:val="clear" w:color="auto" w:fill="FFFFFF"/>
        <w:rPr>
          <w:color w:val="000000" w:themeColor="text1"/>
          <w:sz w:val="22"/>
          <w:szCs w:val="22"/>
        </w:rPr>
      </w:pPr>
      <w:r w:rsidRPr="008F54B2">
        <w:rPr>
          <w:color w:val="000000" w:themeColor="text1"/>
          <w:sz w:val="22"/>
          <w:szCs w:val="22"/>
        </w:rPr>
        <w:t xml:space="preserve">In your own words, and based on any experiences you may have, please describe what you think ‘deloading’ is? </w:t>
      </w:r>
    </w:p>
    <w:p w14:paraId="1522AD9B" w14:textId="77777777" w:rsidR="009B5BB1" w:rsidRPr="008F54B2" w:rsidRDefault="009B5BB1" w:rsidP="009B5BB1">
      <w:pPr>
        <w:pStyle w:val="NormalWeb"/>
        <w:shd w:val="clear" w:color="auto" w:fill="FFFFFF"/>
        <w:rPr>
          <w:color w:val="000000" w:themeColor="text1"/>
          <w:sz w:val="22"/>
          <w:szCs w:val="22"/>
        </w:rPr>
      </w:pPr>
      <w:r w:rsidRPr="008F54B2">
        <w:rPr>
          <w:color w:val="000000" w:themeColor="text1"/>
          <w:sz w:val="22"/>
          <w:szCs w:val="22"/>
        </w:rPr>
        <w:t xml:space="preserve">Have you previously accessed any educational resources about deloading? If you have, what resources did you access? </w:t>
      </w:r>
    </w:p>
    <w:p w14:paraId="6E6AD159" w14:textId="77777777" w:rsidR="009B5BB1" w:rsidRPr="008F54B2" w:rsidRDefault="009B5BB1" w:rsidP="009B5BB1">
      <w:pPr>
        <w:pStyle w:val="NormalWeb"/>
        <w:shd w:val="clear" w:color="auto" w:fill="FFFFFF"/>
        <w:rPr>
          <w:color w:val="000000" w:themeColor="text1"/>
          <w:sz w:val="22"/>
          <w:szCs w:val="22"/>
        </w:rPr>
      </w:pPr>
      <w:r w:rsidRPr="008F54B2">
        <w:rPr>
          <w:b/>
          <w:bCs/>
          <w:color w:val="000000" w:themeColor="text1"/>
          <w:sz w:val="22"/>
          <w:szCs w:val="22"/>
        </w:rPr>
        <w:t xml:space="preserve">Potential Applications of Deloading </w:t>
      </w:r>
    </w:p>
    <w:p w14:paraId="12EE2C76" w14:textId="77777777" w:rsidR="009B5BB1" w:rsidRPr="008F54B2" w:rsidRDefault="009B5BB1" w:rsidP="009B5BB1">
      <w:pPr>
        <w:pStyle w:val="NormalWeb"/>
        <w:shd w:val="clear" w:color="auto" w:fill="FFFFFF"/>
        <w:rPr>
          <w:color w:val="000000" w:themeColor="text1"/>
          <w:sz w:val="22"/>
          <w:szCs w:val="22"/>
        </w:rPr>
      </w:pPr>
      <w:r w:rsidRPr="008F54B2">
        <w:rPr>
          <w:color w:val="000000" w:themeColor="text1"/>
          <w:sz w:val="22"/>
          <w:szCs w:val="22"/>
        </w:rPr>
        <w:t xml:space="preserve">Do you think there is any value in deloading for athlete development? Please expand on your reasons for why or why not. </w:t>
      </w:r>
    </w:p>
    <w:p w14:paraId="562C5859" w14:textId="77777777" w:rsidR="009B5BB1" w:rsidRPr="008F54B2" w:rsidRDefault="009B5BB1" w:rsidP="009B5BB1">
      <w:pPr>
        <w:pStyle w:val="NormalWeb"/>
        <w:shd w:val="clear" w:color="auto" w:fill="FFFFFF"/>
        <w:rPr>
          <w:color w:val="000000" w:themeColor="text1"/>
          <w:sz w:val="22"/>
          <w:szCs w:val="22"/>
        </w:rPr>
      </w:pPr>
      <w:r w:rsidRPr="008F54B2">
        <w:rPr>
          <w:color w:val="000000" w:themeColor="text1"/>
          <w:sz w:val="22"/>
          <w:szCs w:val="22"/>
        </w:rPr>
        <w:t xml:space="preserve">Do you think there is any value in incorporating deloading into an athlete's training programme when preparing athletes for competitive performance? Please expand on your reasons for why or why not. </w:t>
      </w:r>
    </w:p>
    <w:p w14:paraId="7E4631FC" w14:textId="77777777" w:rsidR="009B5BB1" w:rsidRPr="008F54B2" w:rsidRDefault="009B5BB1" w:rsidP="009B5BB1">
      <w:pPr>
        <w:pStyle w:val="NormalWeb"/>
        <w:shd w:val="clear" w:color="auto" w:fill="FFFFFF"/>
        <w:rPr>
          <w:color w:val="000000" w:themeColor="text1"/>
          <w:sz w:val="22"/>
          <w:szCs w:val="22"/>
        </w:rPr>
      </w:pPr>
      <w:r w:rsidRPr="008F54B2">
        <w:rPr>
          <w:b/>
          <w:bCs/>
          <w:color w:val="000000" w:themeColor="text1"/>
          <w:sz w:val="22"/>
          <w:szCs w:val="22"/>
        </w:rPr>
        <w:t xml:space="preserve">Designing and Implementing Deloading Training </w:t>
      </w:r>
    </w:p>
    <w:p w14:paraId="65F880B6" w14:textId="77777777" w:rsidR="009B5BB1" w:rsidRPr="008F54B2" w:rsidRDefault="009B5BB1" w:rsidP="009B5BB1">
      <w:pPr>
        <w:pStyle w:val="NormalWeb"/>
        <w:shd w:val="clear" w:color="auto" w:fill="FFFFFF"/>
        <w:rPr>
          <w:color w:val="000000" w:themeColor="text1"/>
          <w:sz w:val="22"/>
          <w:szCs w:val="22"/>
        </w:rPr>
      </w:pPr>
      <w:r w:rsidRPr="008F54B2">
        <w:rPr>
          <w:color w:val="000000" w:themeColor="text1"/>
          <w:sz w:val="22"/>
          <w:szCs w:val="22"/>
        </w:rPr>
        <w:t xml:space="preserve">Do you use deloading into your own coaching practice? Please expand on your reasons for why or why not. </w:t>
      </w:r>
    </w:p>
    <w:p w14:paraId="096EC32D" w14:textId="77777777" w:rsidR="009B5BB1" w:rsidRPr="008F54B2" w:rsidRDefault="009B5BB1" w:rsidP="009B5BB1">
      <w:pPr>
        <w:pStyle w:val="NormalWeb"/>
        <w:shd w:val="clear" w:color="auto" w:fill="FFFFFF"/>
        <w:rPr>
          <w:color w:val="000000" w:themeColor="text1"/>
          <w:sz w:val="22"/>
          <w:szCs w:val="22"/>
        </w:rPr>
      </w:pPr>
      <w:r w:rsidRPr="008F54B2">
        <w:rPr>
          <w:color w:val="000000" w:themeColor="text1"/>
          <w:sz w:val="22"/>
          <w:szCs w:val="22"/>
        </w:rPr>
        <w:t xml:space="preserve">What part of a training programme would deloading be integrated? Please expand on your reasons for why or why not. </w:t>
      </w:r>
    </w:p>
    <w:p w14:paraId="79424EE4" w14:textId="77777777" w:rsidR="009B5BB1" w:rsidRPr="008F54B2" w:rsidRDefault="009B5BB1" w:rsidP="009B5BB1">
      <w:pPr>
        <w:pStyle w:val="NormalWeb"/>
        <w:shd w:val="clear" w:color="auto" w:fill="FFFFFF"/>
        <w:rPr>
          <w:color w:val="000000" w:themeColor="text1"/>
          <w:sz w:val="22"/>
          <w:szCs w:val="22"/>
        </w:rPr>
      </w:pPr>
      <w:r w:rsidRPr="008F54B2">
        <w:rPr>
          <w:color w:val="000000" w:themeColor="text1"/>
          <w:sz w:val="22"/>
          <w:szCs w:val="22"/>
        </w:rPr>
        <w:t xml:space="preserve">How would you adapt the athlete's training volume during deloading? Please expand on your reasons for why or why </w:t>
      </w:r>
      <w:proofErr w:type="gramStart"/>
      <w:r w:rsidRPr="008F54B2">
        <w:rPr>
          <w:color w:val="000000" w:themeColor="text1"/>
          <w:sz w:val="22"/>
          <w:szCs w:val="22"/>
        </w:rPr>
        <w:t>not, and</w:t>
      </w:r>
      <w:proofErr w:type="gramEnd"/>
      <w:r w:rsidRPr="008F54B2">
        <w:rPr>
          <w:color w:val="000000" w:themeColor="text1"/>
          <w:sz w:val="22"/>
          <w:szCs w:val="22"/>
        </w:rPr>
        <w:t xml:space="preserve"> give specific examples where appropriate. </w:t>
      </w:r>
    </w:p>
    <w:p w14:paraId="7FD96DD8" w14:textId="77777777" w:rsidR="009B5BB1" w:rsidRPr="008F54B2" w:rsidRDefault="009B5BB1" w:rsidP="009B5BB1">
      <w:pPr>
        <w:pStyle w:val="NormalWeb"/>
        <w:shd w:val="clear" w:color="auto" w:fill="FFFFFF"/>
        <w:rPr>
          <w:color w:val="000000" w:themeColor="text1"/>
          <w:sz w:val="22"/>
          <w:szCs w:val="22"/>
        </w:rPr>
      </w:pPr>
      <w:r w:rsidRPr="008F54B2">
        <w:rPr>
          <w:color w:val="000000" w:themeColor="text1"/>
          <w:sz w:val="22"/>
          <w:szCs w:val="22"/>
        </w:rPr>
        <w:t xml:space="preserve">How would you adapt the athlete's training intensity/effort during deloading? Please expand on your reasons for why or why </w:t>
      </w:r>
      <w:proofErr w:type="gramStart"/>
      <w:r w:rsidRPr="008F54B2">
        <w:rPr>
          <w:color w:val="000000" w:themeColor="text1"/>
          <w:sz w:val="22"/>
          <w:szCs w:val="22"/>
        </w:rPr>
        <w:t>not, and</w:t>
      </w:r>
      <w:proofErr w:type="gramEnd"/>
      <w:r w:rsidRPr="008F54B2">
        <w:rPr>
          <w:color w:val="000000" w:themeColor="text1"/>
          <w:sz w:val="22"/>
          <w:szCs w:val="22"/>
        </w:rPr>
        <w:t xml:space="preserve"> give specific examples where appropriate. </w:t>
      </w:r>
    </w:p>
    <w:p w14:paraId="535802C2" w14:textId="77777777" w:rsidR="009B5BB1" w:rsidRPr="008F54B2" w:rsidRDefault="009B5BB1" w:rsidP="009B5BB1">
      <w:pPr>
        <w:pStyle w:val="NormalWeb"/>
        <w:shd w:val="clear" w:color="auto" w:fill="FFFFFF"/>
        <w:rPr>
          <w:color w:val="000000" w:themeColor="text1"/>
          <w:sz w:val="22"/>
          <w:szCs w:val="22"/>
        </w:rPr>
      </w:pPr>
      <w:r w:rsidRPr="008F54B2">
        <w:rPr>
          <w:color w:val="000000" w:themeColor="text1"/>
          <w:sz w:val="22"/>
          <w:szCs w:val="22"/>
        </w:rPr>
        <w:t xml:space="preserve">How would you adapt the athlete's training frequency during deloading? Please expand on your reasons for why or why </w:t>
      </w:r>
      <w:proofErr w:type="gramStart"/>
      <w:r w:rsidRPr="008F54B2">
        <w:rPr>
          <w:color w:val="000000" w:themeColor="text1"/>
          <w:sz w:val="22"/>
          <w:szCs w:val="22"/>
        </w:rPr>
        <w:t>not, and</w:t>
      </w:r>
      <w:proofErr w:type="gramEnd"/>
      <w:r w:rsidRPr="008F54B2">
        <w:rPr>
          <w:color w:val="000000" w:themeColor="text1"/>
          <w:sz w:val="22"/>
          <w:szCs w:val="22"/>
        </w:rPr>
        <w:t xml:space="preserve"> give specific examples where appropriate. </w:t>
      </w:r>
    </w:p>
    <w:p w14:paraId="726EC017" w14:textId="77777777" w:rsidR="009B5BB1" w:rsidRPr="008F54B2" w:rsidRDefault="009B5BB1" w:rsidP="009B5BB1">
      <w:pPr>
        <w:pStyle w:val="NormalWeb"/>
        <w:shd w:val="clear" w:color="auto" w:fill="FFFFFF"/>
        <w:rPr>
          <w:color w:val="000000" w:themeColor="text1"/>
          <w:sz w:val="22"/>
          <w:szCs w:val="22"/>
        </w:rPr>
      </w:pPr>
      <w:r w:rsidRPr="008F54B2">
        <w:rPr>
          <w:color w:val="000000" w:themeColor="text1"/>
          <w:sz w:val="22"/>
          <w:szCs w:val="22"/>
        </w:rPr>
        <w:t xml:space="preserve">How would you adapt the athlete's training session duration during deloading? Please expand on your reasons for why or why </w:t>
      </w:r>
      <w:proofErr w:type="gramStart"/>
      <w:r w:rsidRPr="008F54B2">
        <w:rPr>
          <w:color w:val="000000" w:themeColor="text1"/>
          <w:sz w:val="22"/>
          <w:szCs w:val="22"/>
        </w:rPr>
        <w:t>not, and</w:t>
      </w:r>
      <w:proofErr w:type="gramEnd"/>
      <w:r w:rsidRPr="008F54B2">
        <w:rPr>
          <w:color w:val="000000" w:themeColor="text1"/>
          <w:sz w:val="22"/>
          <w:szCs w:val="22"/>
        </w:rPr>
        <w:t xml:space="preserve"> give specific examples where appropriate. </w:t>
      </w:r>
    </w:p>
    <w:p w14:paraId="1DCC169D" w14:textId="77777777" w:rsidR="009B5BB1" w:rsidRPr="008F54B2" w:rsidRDefault="009B5BB1" w:rsidP="009B5BB1">
      <w:pPr>
        <w:pStyle w:val="NormalWeb"/>
        <w:shd w:val="clear" w:color="auto" w:fill="FFFFFF"/>
        <w:rPr>
          <w:color w:val="000000" w:themeColor="text1"/>
          <w:sz w:val="22"/>
          <w:szCs w:val="22"/>
        </w:rPr>
      </w:pPr>
      <w:r w:rsidRPr="008F54B2">
        <w:rPr>
          <w:color w:val="000000" w:themeColor="text1"/>
          <w:sz w:val="22"/>
          <w:szCs w:val="22"/>
        </w:rPr>
        <w:t xml:space="preserve">How would you adapt the athlete's exercise selection during deloading? Please expand on your reasons for why or why </w:t>
      </w:r>
      <w:proofErr w:type="gramStart"/>
      <w:r w:rsidRPr="008F54B2">
        <w:rPr>
          <w:color w:val="000000" w:themeColor="text1"/>
          <w:sz w:val="22"/>
          <w:szCs w:val="22"/>
        </w:rPr>
        <w:t>not, and</w:t>
      </w:r>
      <w:proofErr w:type="gramEnd"/>
      <w:r w:rsidRPr="008F54B2">
        <w:rPr>
          <w:color w:val="000000" w:themeColor="text1"/>
          <w:sz w:val="22"/>
          <w:szCs w:val="22"/>
        </w:rPr>
        <w:t xml:space="preserve"> give specific examples where appropriate. </w:t>
      </w:r>
    </w:p>
    <w:p w14:paraId="398C3A03" w14:textId="77777777" w:rsidR="009B5BB1" w:rsidRPr="008F54B2" w:rsidRDefault="009B5BB1" w:rsidP="009B5BB1">
      <w:pPr>
        <w:pStyle w:val="NormalWeb"/>
        <w:shd w:val="clear" w:color="auto" w:fill="FFFFFF"/>
        <w:rPr>
          <w:color w:val="000000" w:themeColor="text1"/>
          <w:sz w:val="22"/>
          <w:szCs w:val="22"/>
        </w:rPr>
      </w:pPr>
      <w:r w:rsidRPr="008F54B2">
        <w:rPr>
          <w:color w:val="000000" w:themeColor="text1"/>
          <w:sz w:val="22"/>
          <w:szCs w:val="22"/>
        </w:rPr>
        <w:t xml:space="preserve">How often would you incorporate a deload into the athlete's training programme? Please expand on your reasons for why or why </w:t>
      </w:r>
      <w:proofErr w:type="gramStart"/>
      <w:r w:rsidRPr="008F54B2">
        <w:rPr>
          <w:color w:val="000000" w:themeColor="text1"/>
          <w:sz w:val="22"/>
          <w:szCs w:val="22"/>
        </w:rPr>
        <w:t>not, and</w:t>
      </w:r>
      <w:proofErr w:type="gramEnd"/>
      <w:r w:rsidRPr="008F54B2">
        <w:rPr>
          <w:color w:val="000000" w:themeColor="text1"/>
          <w:sz w:val="22"/>
          <w:szCs w:val="22"/>
        </w:rPr>
        <w:t xml:space="preserve"> give specific examples where appropriate. </w:t>
      </w:r>
    </w:p>
    <w:p w14:paraId="539A48AD" w14:textId="77777777" w:rsidR="009B5BB1" w:rsidRPr="008F54B2" w:rsidRDefault="009B5BB1" w:rsidP="009B5BB1">
      <w:pPr>
        <w:pStyle w:val="NormalWeb"/>
        <w:shd w:val="clear" w:color="auto" w:fill="FFFFFF"/>
        <w:rPr>
          <w:color w:val="000000" w:themeColor="text1"/>
          <w:sz w:val="22"/>
          <w:szCs w:val="22"/>
        </w:rPr>
      </w:pPr>
      <w:r w:rsidRPr="008F54B2">
        <w:rPr>
          <w:color w:val="000000" w:themeColor="text1"/>
          <w:sz w:val="22"/>
          <w:szCs w:val="22"/>
        </w:rPr>
        <w:t xml:space="preserve">Do you preplan an athlete's deload or do you use an autoregulatory approach? Please expand on your </w:t>
      </w:r>
      <w:proofErr w:type="gramStart"/>
      <w:r w:rsidRPr="008F54B2">
        <w:rPr>
          <w:color w:val="000000" w:themeColor="text1"/>
          <w:sz w:val="22"/>
          <w:szCs w:val="22"/>
        </w:rPr>
        <w:t>answer, and</w:t>
      </w:r>
      <w:proofErr w:type="gramEnd"/>
      <w:r w:rsidRPr="008F54B2">
        <w:rPr>
          <w:color w:val="000000" w:themeColor="text1"/>
          <w:sz w:val="22"/>
          <w:szCs w:val="22"/>
        </w:rPr>
        <w:t xml:space="preserve"> give specific examples where appropriate. </w:t>
      </w:r>
    </w:p>
    <w:p w14:paraId="60E2E88A" w14:textId="77777777" w:rsidR="009B5BB1" w:rsidRPr="008F54B2" w:rsidRDefault="009B5BB1" w:rsidP="009B5BB1">
      <w:pPr>
        <w:pStyle w:val="NormalWeb"/>
        <w:shd w:val="clear" w:color="auto" w:fill="FFFFFF"/>
        <w:rPr>
          <w:color w:val="000000" w:themeColor="text1"/>
          <w:sz w:val="22"/>
          <w:szCs w:val="22"/>
        </w:rPr>
      </w:pPr>
      <w:r w:rsidRPr="008F54B2">
        <w:rPr>
          <w:color w:val="000000" w:themeColor="text1"/>
          <w:sz w:val="22"/>
          <w:szCs w:val="22"/>
        </w:rPr>
        <w:t xml:space="preserve">Do you programme deloading any differently between your own training and your athlete's training? </w:t>
      </w:r>
    </w:p>
    <w:p w14:paraId="7BFFF236" w14:textId="7A635177" w:rsidR="009B5BB1" w:rsidRPr="008F54B2" w:rsidRDefault="009B5BB1" w:rsidP="009B5BB1">
      <w:pPr>
        <w:pStyle w:val="NormalWeb"/>
        <w:shd w:val="clear" w:color="auto" w:fill="FFFFFF"/>
        <w:rPr>
          <w:color w:val="000000" w:themeColor="text1"/>
          <w:sz w:val="22"/>
          <w:szCs w:val="22"/>
        </w:rPr>
      </w:pPr>
      <w:r w:rsidRPr="008F54B2">
        <w:rPr>
          <w:b/>
          <w:bCs/>
          <w:color w:val="000000" w:themeColor="text1"/>
          <w:sz w:val="22"/>
          <w:szCs w:val="22"/>
        </w:rPr>
        <w:t xml:space="preserve">Creating an Inclusive </w:t>
      </w:r>
      <w:r w:rsidR="008F54B2" w:rsidRPr="008F54B2">
        <w:rPr>
          <w:b/>
          <w:bCs/>
          <w:color w:val="000000" w:themeColor="text1"/>
          <w:sz w:val="22"/>
          <w:szCs w:val="22"/>
        </w:rPr>
        <w:t xml:space="preserve">Deloading </w:t>
      </w:r>
      <w:r w:rsidRPr="008F54B2">
        <w:rPr>
          <w:b/>
          <w:bCs/>
          <w:color w:val="000000" w:themeColor="text1"/>
          <w:sz w:val="22"/>
          <w:szCs w:val="22"/>
        </w:rPr>
        <w:t xml:space="preserve">Learning Environment </w:t>
      </w:r>
    </w:p>
    <w:p w14:paraId="24FBFA07" w14:textId="77777777" w:rsidR="009B5BB1" w:rsidRPr="008F54B2" w:rsidRDefault="009B5BB1" w:rsidP="009B5BB1">
      <w:pPr>
        <w:pStyle w:val="NormalWeb"/>
        <w:shd w:val="clear" w:color="auto" w:fill="FFFFFF"/>
        <w:rPr>
          <w:color w:val="000000" w:themeColor="text1"/>
          <w:sz w:val="22"/>
          <w:szCs w:val="22"/>
        </w:rPr>
      </w:pPr>
      <w:r w:rsidRPr="008F54B2">
        <w:rPr>
          <w:color w:val="000000" w:themeColor="text1"/>
          <w:sz w:val="22"/>
          <w:szCs w:val="22"/>
        </w:rPr>
        <w:lastRenderedPageBreak/>
        <w:t xml:space="preserve">Do you think deloading training is easy or difficult to integrate into the sport(s) you are currently working in? Please expand on why you think it is easy or difficult to integrate. </w:t>
      </w:r>
    </w:p>
    <w:p w14:paraId="71B3B47C" w14:textId="77777777" w:rsidR="009B5BB1" w:rsidRPr="008F54B2" w:rsidRDefault="009B5BB1" w:rsidP="009B5BB1">
      <w:pPr>
        <w:pStyle w:val="NormalWeb"/>
        <w:shd w:val="clear" w:color="auto" w:fill="FFFFFF"/>
        <w:rPr>
          <w:color w:val="000000" w:themeColor="text1"/>
          <w:sz w:val="22"/>
          <w:szCs w:val="22"/>
        </w:rPr>
      </w:pPr>
      <w:r w:rsidRPr="008F54B2">
        <w:rPr>
          <w:color w:val="000000" w:themeColor="text1"/>
          <w:sz w:val="22"/>
          <w:szCs w:val="22"/>
        </w:rPr>
        <w:t xml:space="preserve">In your opinion, are there any barriers to integrating deloading into your sport? Please expand on your answer in as much detail as possible. </w:t>
      </w:r>
    </w:p>
    <w:p w14:paraId="161FE000" w14:textId="77777777" w:rsidR="009B5BB1" w:rsidRPr="008F54B2" w:rsidRDefault="009B5BB1" w:rsidP="009B5BB1">
      <w:pPr>
        <w:pStyle w:val="NormalWeb"/>
        <w:shd w:val="clear" w:color="auto" w:fill="FFFFFF"/>
        <w:rPr>
          <w:color w:val="000000" w:themeColor="text1"/>
          <w:sz w:val="22"/>
          <w:szCs w:val="22"/>
        </w:rPr>
      </w:pPr>
      <w:r w:rsidRPr="008F54B2">
        <w:rPr>
          <w:color w:val="000000" w:themeColor="text1"/>
          <w:sz w:val="22"/>
          <w:szCs w:val="22"/>
        </w:rPr>
        <w:t xml:space="preserve">Where barriers exist, do you think these can be overcome? If these barriers can be overcome, how might this be achieved? If these potential barriers cannot be overcome, why not? </w:t>
      </w:r>
    </w:p>
    <w:p w14:paraId="64E04607" w14:textId="77777777" w:rsidR="008F54B2" w:rsidRPr="008F54B2" w:rsidRDefault="008F54B2" w:rsidP="009B5BB1">
      <w:pPr>
        <w:rPr>
          <w:rFonts w:ascii="Times New Roman" w:hAnsi="Times New Roman" w:cs="Times New Roman"/>
          <w:b/>
          <w:bCs/>
          <w:color w:val="000000" w:themeColor="text1"/>
          <w:sz w:val="22"/>
          <w:szCs w:val="22"/>
        </w:rPr>
      </w:pPr>
    </w:p>
    <w:p w14:paraId="0835FD62" w14:textId="0C66F561" w:rsidR="009B5BB1" w:rsidRPr="008F54B2" w:rsidRDefault="009B5BB1" w:rsidP="009B5BB1">
      <w:pPr>
        <w:rPr>
          <w:rFonts w:ascii="Times New Roman" w:hAnsi="Times New Roman" w:cs="Times New Roman"/>
          <w:b/>
          <w:bCs/>
          <w:color w:val="000000" w:themeColor="text1"/>
          <w:sz w:val="22"/>
          <w:szCs w:val="22"/>
        </w:rPr>
      </w:pPr>
      <w:r w:rsidRPr="008F54B2">
        <w:rPr>
          <w:rFonts w:ascii="Times New Roman" w:hAnsi="Times New Roman" w:cs="Times New Roman"/>
          <w:b/>
          <w:bCs/>
          <w:color w:val="000000" w:themeColor="text1"/>
          <w:sz w:val="22"/>
          <w:szCs w:val="22"/>
        </w:rPr>
        <w:t xml:space="preserve">ROUND TWO AND THREE SHORT STATEMENTS </w:t>
      </w:r>
    </w:p>
    <w:p w14:paraId="1A4651B3" w14:textId="77777777" w:rsidR="009B5BB1" w:rsidRPr="008F54B2" w:rsidRDefault="009B5BB1" w:rsidP="009B5BB1">
      <w:pPr>
        <w:rPr>
          <w:rFonts w:ascii="Times New Roman" w:hAnsi="Times New Roman" w:cs="Times New Roman"/>
          <w:b/>
          <w:bCs/>
          <w:color w:val="000000" w:themeColor="text1"/>
          <w:sz w:val="22"/>
          <w:szCs w:val="22"/>
        </w:rPr>
      </w:pPr>
    </w:p>
    <w:p w14:paraId="16B9033E" w14:textId="77777777" w:rsidR="009B5BB1" w:rsidRPr="008F54B2" w:rsidRDefault="009B5BB1" w:rsidP="009B5BB1">
      <w:pPr>
        <w:rPr>
          <w:rFonts w:ascii="Times New Roman" w:hAnsi="Times New Roman" w:cs="Times New Roman"/>
          <w:b/>
          <w:bCs/>
          <w:color w:val="000000" w:themeColor="text1"/>
          <w:sz w:val="22"/>
          <w:szCs w:val="22"/>
        </w:rPr>
      </w:pPr>
    </w:p>
    <w:p w14:paraId="52BE1260" w14:textId="77777777" w:rsidR="009B5BB1" w:rsidRPr="008F54B2" w:rsidRDefault="009B5BB1" w:rsidP="009B5BB1">
      <w:pPr>
        <w:rPr>
          <w:rFonts w:ascii="Times New Roman" w:hAnsi="Times New Roman" w:cs="Times New Roman"/>
          <w:b/>
          <w:bCs/>
          <w:color w:val="000000" w:themeColor="text1"/>
          <w:sz w:val="22"/>
          <w:szCs w:val="22"/>
        </w:rPr>
      </w:pPr>
      <w:r w:rsidRPr="008F54B2">
        <w:rPr>
          <w:rFonts w:ascii="Times New Roman" w:hAnsi="Times New Roman" w:cs="Times New Roman"/>
          <w:b/>
          <w:bCs/>
          <w:color w:val="000000" w:themeColor="text1"/>
          <w:sz w:val="22"/>
          <w:szCs w:val="22"/>
        </w:rPr>
        <w:t xml:space="preserve">DIMENSION: General Perceptions of Deloading </w:t>
      </w:r>
    </w:p>
    <w:p w14:paraId="60D3D732" w14:textId="77777777" w:rsidR="009B5BB1" w:rsidRPr="008F54B2" w:rsidRDefault="009B5BB1" w:rsidP="009B5BB1">
      <w:pPr>
        <w:rPr>
          <w:rFonts w:ascii="Times New Roman" w:hAnsi="Times New Roman" w:cs="Times New Roman"/>
          <w:b/>
          <w:bCs/>
          <w:color w:val="000000" w:themeColor="text1"/>
          <w:sz w:val="22"/>
          <w:szCs w:val="22"/>
        </w:rPr>
      </w:pPr>
    </w:p>
    <w:p w14:paraId="39F38FB4" w14:textId="77777777" w:rsidR="009B5BB1" w:rsidRPr="008F54B2" w:rsidRDefault="009B5BB1" w:rsidP="009B5BB1">
      <w:p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HIGER ORDER THEME: Deloading Training Typology: </w:t>
      </w:r>
    </w:p>
    <w:p w14:paraId="4FDCAD81" w14:textId="77777777" w:rsidR="009B5BB1" w:rsidRPr="008F54B2" w:rsidRDefault="009B5BB1" w:rsidP="009B5BB1">
      <w:pPr>
        <w:ind w:left="720" w:hanging="360"/>
        <w:rPr>
          <w:rFonts w:ascii="Times New Roman" w:hAnsi="Times New Roman" w:cs="Times New Roman"/>
          <w:color w:val="000000" w:themeColor="text1"/>
          <w:sz w:val="22"/>
          <w:szCs w:val="22"/>
        </w:rPr>
      </w:pPr>
    </w:p>
    <w:p w14:paraId="5FF901C8"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could be a reduction in overall training demand.</w:t>
      </w:r>
    </w:p>
    <w:p w14:paraId="6EC64047"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could be a reduction in training intensity.</w:t>
      </w:r>
    </w:p>
    <w:p w14:paraId="469CCFD7"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could be a reduction in training volume.</w:t>
      </w:r>
    </w:p>
    <w:p w14:paraId="08DE4240"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could be a reduction in training frequency.</w:t>
      </w:r>
    </w:p>
    <w:p w14:paraId="51A04E3E"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could be a reduction in proximity to failure.</w:t>
      </w:r>
    </w:p>
    <w:p w14:paraId="0DE674D2"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eloading could be a way of mitigating physical fatigue in the training cycle. </w:t>
      </w:r>
    </w:p>
    <w:p w14:paraId="5D1C5D07"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eloading could be a way of mitigating psychological fatigue in the training cycle. </w:t>
      </w:r>
    </w:p>
    <w:p w14:paraId="2429ACFC"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eloading could be a period of recovery. </w:t>
      </w:r>
    </w:p>
    <w:p w14:paraId="6DDE1869"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eloading could be a period of adaptation. </w:t>
      </w:r>
    </w:p>
    <w:p w14:paraId="7C5B5E51" w14:textId="77777777" w:rsidR="009B5BB1" w:rsidRPr="008F54B2" w:rsidRDefault="009B5BB1" w:rsidP="009B5BB1">
      <w:pPr>
        <w:rPr>
          <w:rFonts w:ascii="Times New Roman" w:hAnsi="Times New Roman" w:cs="Times New Roman"/>
          <w:color w:val="000000" w:themeColor="text1"/>
          <w:sz w:val="22"/>
          <w:szCs w:val="22"/>
        </w:rPr>
      </w:pPr>
    </w:p>
    <w:p w14:paraId="583E3219" w14:textId="77777777" w:rsidR="009B5BB1" w:rsidRPr="008F54B2" w:rsidRDefault="009B5BB1" w:rsidP="009B5BB1">
      <w:p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HIGHER ORDER THEME: Taper or </w:t>
      </w:r>
      <w:proofErr w:type="gramStart"/>
      <w:r w:rsidRPr="008F54B2">
        <w:rPr>
          <w:rFonts w:ascii="Times New Roman" w:hAnsi="Times New Roman" w:cs="Times New Roman"/>
          <w:color w:val="000000" w:themeColor="text1"/>
          <w:sz w:val="22"/>
          <w:szCs w:val="22"/>
        </w:rPr>
        <w:t>Deload?:</w:t>
      </w:r>
      <w:proofErr w:type="gramEnd"/>
    </w:p>
    <w:p w14:paraId="6514DFD7" w14:textId="77777777" w:rsidR="009B5BB1" w:rsidRPr="008F54B2" w:rsidRDefault="009B5BB1" w:rsidP="009B5BB1">
      <w:pPr>
        <w:rPr>
          <w:rFonts w:ascii="Times New Roman" w:hAnsi="Times New Roman" w:cs="Times New Roman"/>
          <w:color w:val="000000" w:themeColor="text1"/>
          <w:sz w:val="22"/>
          <w:szCs w:val="22"/>
        </w:rPr>
      </w:pPr>
    </w:p>
    <w:p w14:paraId="6CDC377C"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is a form of tapering.</w:t>
      </w:r>
    </w:p>
    <w:p w14:paraId="57497DF7" w14:textId="71A67F7C" w:rsidR="009B5BB1" w:rsidRPr="008F54B2" w:rsidRDefault="008F54B2"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w:t>
      </w:r>
      <w:r w:rsidR="009B5BB1" w:rsidRPr="008F54B2">
        <w:rPr>
          <w:rFonts w:ascii="Times New Roman" w:hAnsi="Times New Roman" w:cs="Times New Roman"/>
          <w:color w:val="000000" w:themeColor="text1"/>
          <w:sz w:val="22"/>
          <w:szCs w:val="22"/>
        </w:rPr>
        <w:t xml:space="preserve"> is different from tapering, as tapering decreases training volume but maintains training intensity whereas deloading does not.</w:t>
      </w:r>
    </w:p>
    <w:p w14:paraId="3972588E"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Tapering occurs before competition whereas deloading can occur anywhere in the training programme.</w:t>
      </w:r>
    </w:p>
    <w:p w14:paraId="72BC01AC"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Tapering is designed to achieve peaking whereas deloading is designed to promote recovery.</w:t>
      </w:r>
    </w:p>
    <w:p w14:paraId="31990544" w14:textId="77777777" w:rsidR="009B5BB1" w:rsidRPr="008F54B2" w:rsidRDefault="009B5BB1" w:rsidP="009B5BB1">
      <w:pPr>
        <w:pStyle w:val="ListParagraph"/>
        <w:rPr>
          <w:rFonts w:ascii="Times New Roman" w:hAnsi="Times New Roman" w:cs="Times New Roman"/>
          <w:color w:val="000000" w:themeColor="text1"/>
          <w:sz w:val="22"/>
          <w:szCs w:val="22"/>
        </w:rPr>
      </w:pPr>
    </w:p>
    <w:p w14:paraId="566BDD31" w14:textId="77777777" w:rsidR="009B5BB1" w:rsidRPr="008F54B2" w:rsidRDefault="009B5BB1" w:rsidP="009B5BB1">
      <w:p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HIGHER ORDER THEME: Current Education on Deloading Training:</w:t>
      </w:r>
    </w:p>
    <w:p w14:paraId="03117254" w14:textId="77777777" w:rsidR="009B5BB1" w:rsidRPr="008F54B2" w:rsidRDefault="009B5BB1" w:rsidP="009B5BB1">
      <w:pPr>
        <w:rPr>
          <w:rFonts w:ascii="Times New Roman" w:hAnsi="Times New Roman" w:cs="Times New Roman"/>
          <w:color w:val="000000" w:themeColor="text1"/>
          <w:sz w:val="22"/>
          <w:szCs w:val="22"/>
        </w:rPr>
      </w:pPr>
    </w:p>
    <w:p w14:paraId="4F5BA59B"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is sufficiently represented in strength and conditioning textbooks.</w:t>
      </w:r>
    </w:p>
    <w:p w14:paraId="09ED01C8"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is sufficiently represented in strength and conditioning qualifications.</w:t>
      </w:r>
    </w:p>
    <w:p w14:paraId="646A114C"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Current approaches to deloading are primarily based on coach experiential knowledge of deloading. </w:t>
      </w:r>
    </w:p>
    <w:p w14:paraId="542680ED"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There are limited scientific studies and understanding about deloading.</w:t>
      </w:r>
    </w:p>
    <w:p w14:paraId="642CE8A6"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Scientific studies on deloading would inform my approach to deloading.</w:t>
      </w:r>
    </w:p>
    <w:p w14:paraId="29E61F5E"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Scientific studies on deloading should be </w:t>
      </w:r>
      <w:proofErr w:type="gramStart"/>
      <w:r w:rsidRPr="008F54B2">
        <w:rPr>
          <w:rFonts w:ascii="Times New Roman" w:hAnsi="Times New Roman" w:cs="Times New Roman"/>
          <w:color w:val="000000" w:themeColor="text1"/>
          <w:sz w:val="22"/>
          <w:szCs w:val="22"/>
        </w:rPr>
        <w:t>open-access</w:t>
      </w:r>
      <w:proofErr w:type="gramEnd"/>
      <w:r w:rsidRPr="008F54B2">
        <w:rPr>
          <w:rFonts w:ascii="Times New Roman" w:hAnsi="Times New Roman" w:cs="Times New Roman"/>
          <w:color w:val="000000" w:themeColor="text1"/>
          <w:sz w:val="22"/>
          <w:szCs w:val="22"/>
        </w:rPr>
        <w:t>.</w:t>
      </w:r>
    </w:p>
    <w:p w14:paraId="7C4E24AC"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Networking would provide opportunities for coaches to learn more about deloading.</w:t>
      </w:r>
    </w:p>
    <w:p w14:paraId="5CE1DE48"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Non-traditional media, like blogs, podcasts and YouTube videos could be used to disseminate knowledge of deloading. </w:t>
      </w:r>
    </w:p>
    <w:p w14:paraId="60195D7A" w14:textId="77777777" w:rsidR="009B5BB1" w:rsidRPr="008F54B2" w:rsidRDefault="009B5BB1" w:rsidP="009B5BB1">
      <w:pPr>
        <w:rPr>
          <w:rFonts w:ascii="Times New Roman" w:hAnsi="Times New Roman" w:cs="Times New Roman"/>
          <w:b/>
          <w:bCs/>
          <w:color w:val="000000" w:themeColor="text1"/>
          <w:sz w:val="22"/>
          <w:szCs w:val="22"/>
        </w:rPr>
      </w:pPr>
    </w:p>
    <w:p w14:paraId="4823EBAF" w14:textId="77777777" w:rsidR="009B5BB1" w:rsidRPr="008F54B2" w:rsidRDefault="009B5BB1" w:rsidP="009B5BB1">
      <w:pPr>
        <w:rPr>
          <w:rFonts w:ascii="Times New Roman" w:hAnsi="Times New Roman" w:cs="Times New Roman"/>
          <w:b/>
          <w:bCs/>
          <w:color w:val="000000" w:themeColor="text1"/>
          <w:sz w:val="22"/>
          <w:szCs w:val="22"/>
        </w:rPr>
      </w:pPr>
      <w:r w:rsidRPr="008F54B2">
        <w:rPr>
          <w:rFonts w:ascii="Times New Roman" w:hAnsi="Times New Roman" w:cs="Times New Roman"/>
          <w:b/>
          <w:bCs/>
          <w:color w:val="000000" w:themeColor="text1"/>
          <w:sz w:val="22"/>
          <w:szCs w:val="22"/>
        </w:rPr>
        <w:t xml:space="preserve">DIMENSION: Potential Applications of Deloading Training </w:t>
      </w:r>
    </w:p>
    <w:p w14:paraId="251574AA" w14:textId="77777777" w:rsidR="009B5BB1" w:rsidRPr="008F54B2" w:rsidRDefault="009B5BB1" w:rsidP="009B5BB1">
      <w:pPr>
        <w:rPr>
          <w:rFonts w:ascii="Times New Roman" w:hAnsi="Times New Roman" w:cs="Times New Roman"/>
          <w:b/>
          <w:bCs/>
          <w:color w:val="000000" w:themeColor="text1"/>
          <w:sz w:val="22"/>
          <w:szCs w:val="22"/>
        </w:rPr>
      </w:pPr>
    </w:p>
    <w:p w14:paraId="794AADC0" w14:textId="1B75AC7D" w:rsidR="009B5BB1" w:rsidRPr="008F54B2" w:rsidRDefault="009B5BB1" w:rsidP="009B5BB1">
      <w:p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HIGHER ORDER THEME: Potential Reasons to Deload an Athlete   </w:t>
      </w:r>
    </w:p>
    <w:p w14:paraId="40F89A4F" w14:textId="77777777" w:rsidR="009B5BB1" w:rsidRPr="008F54B2" w:rsidRDefault="009B5BB1" w:rsidP="009B5BB1">
      <w:pPr>
        <w:rPr>
          <w:rFonts w:ascii="Times New Roman" w:hAnsi="Times New Roman" w:cs="Times New Roman"/>
          <w:color w:val="000000" w:themeColor="text1"/>
          <w:sz w:val="22"/>
          <w:szCs w:val="22"/>
        </w:rPr>
      </w:pPr>
    </w:p>
    <w:p w14:paraId="1C449068"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could increase adherence to normal training.</w:t>
      </w:r>
    </w:p>
    <w:p w14:paraId="0D64B91B"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lastRenderedPageBreak/>
        <w:t>Deloading around competition could allow athletes performance to peak.</w:t>
      </w:r>
    </w:p>
    <w:p w14:paraId="6C1DF3AF"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could be used to reduce injuries.</w:t>
      </w:r>
    </w:p>
    <w:p w14:paraId="541A673A"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eloading could be used to reduce the risk of </w:t>
      </w:r>
      <w:r w:rsidRPr="008F54B2" w:rsidDel="00253DD1">
        <w:rPr>
          <w:rFonts w:ascii="Times New Roman" w:hAnsi="Times New Roman" w:cs="Times New Roman"/>
          <w:color w:val="000000" w:themeColor="text1"/>
          <w:sz w:val="22"/>
          <w:szCs w:val="22"/>
        </w:rPr>
        <w:t>overreaching</w:t>
      </w:r>
      <w:r w:rsidRPr="008F54B2">
        <w:rPr>
          <w:rFonts w:ascii="Times New Roman" w:hAnsi="Times New Roman" w:cs="Times New Roman"/>
          <w:color w:val="000000" w:themeColor="text1"/>
          <w:sz w:val="22"/>
          <w:szCs w:val="22"/>
        </w:rPr>
        <w:t>.</w:t>
      </w:r>
    </w:p>
    <w:p w14:paraId="13F6F038"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eloading could be used to reduce the risk of </w:t>
      </w:r>
      <w:r w:rsidRPr="008F54B2" w:rsidDel="00253DD1">
        <w:rPr>
          <w:rFonts w:ascii="Times New Roman" w:hAnsi="Times New Roman" w:cs="Times New Roman"/>
          <w:color w:val="000000" w:themeColor="text1"/>
          <w:sz w:val="22"/>
          <w:szCs w:val="22"/>
        </w:rPr>
        <w:t>overtraining</w:t>
      </w:r>
      <w:r w:rsidRPr="008F54B2">
        <w:rPr>
          <w:rFonts w:ascii="Times New Roman" w:hAnsi="Times New Roman" w:cs="Times New Roman"/>
          <w:color w:val="000000" w:themeColor="text1"/>
          <w:sz w:val="22"/>
          <w:szCs w:val="22"/>
        </w:rPr>
        <w:t>.</w:t>
      </w:r>
    </w:p>
    <w:p w14:paraId="036A4726"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could be used to reduce monotony of training.</w:t>
      </w:r>
    </w:p>
    <w:p w14:paraId="1F383621" w14:textId="77777777" w:rsidR="009B5BB1" w:rsidRPr="008F54B2" w:rsidRDefault="009B5BB1" w:rsidP="009B5BB1">
      <w:pPr>
        <w:rPr>
          <w:rFonts w:ascii="Times New Roman" w:hAnsi="Times New Roman" w:cs="Times New Roman"/>
          <w:color w:val="000000" w:themeColor="text1"/>
          <w:sz w:val="22"/>
          <w:szCs w:val="22"/>
        </w:rPr>
      </w:pPr>
    </w:p>
    <w:p w14:paraId="4A8141BE" w14:textId="77777777" w:rsidR="009B5BB1" w:rsidRPr="008F54B2" w:rsidRDefault="009B5BB1" w:rsidP="009B5BB1">
      <w:pPr>
        <w:rPr>
          <w:rFonts w:ascii="Times New Roman" w:hAnsi="Times New Roman" w:cs="Times New Roman"/>
          <w:b/>
          <w:bCs/>
          <w:color w:val="000000" w:themeColor="text1"/>
          <w:sz w:val="22"/>
          <w:szCs w:val="22"/>
        </w:rPr>
      </w:pPr>
      <w:r w:rsidRPr="008F54B2">
        <w:rPr>
          <w:rFonts w:ascii="Times New Roman" w:hAnsi="Times New Roman" w:cs="Times New Roman"/>
          <w:b/>
          <w:bCs/>
          <w:color w:val="000000" w:themeColor="text1"/>
          <w:sz w:val="22"/>
          <w:szCs w:val="22"/>
        </w:rPr>
        <w:t xml:space="preserve">DIMENSION: Designing and Implementing Deloading Training </w:t>
      </w:r>
    </w:p>
    <w:p w14:paraId="5BC3E0E0" w14:textId="77777777" w:rsidR="009B5BB1" w:rsidRPr="008F54B2" w:rsidRDefault="009B5BB1" w:rsidP="009B5BB1">
      <w:pPr>
        <w:rPr>
          <w:rFonts w:ascii="Times New Roman" w:hAnsi="Times New Roman" w:cs="Times New Roman"/>
          <w:b/>
          <w:bCs/>
          <w:color w:val="000000" w:themeColor="text1"/>
          <w:sz w:val="22"/>
          <w:szCs w:val="22"/>
        </w:rPr>
      </w:pPr>
    </w:p>
    <w:p w14:paraId="0496DCD3" w14:textId="77777777" w:rsidR="009B5BB1" w:rsidRPr="008F54B2" w:rsidRDefault="009B5BB1" w:rsidP="009B5BB1">
      <w:p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HIGHER ORDER THEME: Approaches to integrating deloading into an athlete’s</w:t>
      </w:r>
      <w:r w:rsidRPr="008F54B2" w:rsidDel="005001FB">
        <w:rPr>
          <w:rFonts w:ascii="Times New Roman" w:hAnsi="Times New Roman" w:cs="Times New Roman"/>
          <w:color w:val="000000" w:themeColor="text1"/>
          <w:sz w:val="22"/>
          <w:szCs w:val="22"/>
        </w:rPr>
        <w:t xml:space="preserve"> training.</w:t>
      </w:r>
    </w:p>
    <w:p w14:paraId="2FEDEA5D" w14:textId="77777777" w:rsidR="009B5BB1" w:rsidRPr="008F54B2" w:rsidRDefault="009B5BB1" w:rsidP="009B5BB1">
      <w:pPr>
        <w:rPr>
          <w:rFonts w:ascii="Times New Roman" w:hAnsi="Times New Roman" w:cs="Times New Roman"/>
          <w:color w:val="000000" w:themeColor="text1"/>
          <w:sz w:val="22"/>
          <w:szCs w:val="22"/>
        </w:rPr>
      </w:pPr>
    </w:p>
    <w:p w14:paraId="5544CB53"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eloading could be </w:t>
      </w:r>
      <w:proofErr w:type="gramStart"/>
      <w:r w:rsidRPr="008F54B2">
        <w:rPr>
          <w:rFonts w:ascii="Times New Roman" w:hAnsi="Times New Roman" w:cs="Times New Roman"/>
          <w:color w:val="000000" w:themeColor="text1"/>
          <w:sz w:val="22"/>
          <w:szCs w:val="22"/>
        </w:rPr>
        <w:t>coach-driven</w:t>
      </w:r>
      <w:proofErr w:type="gramEnd"/>
      <w:r w:rsidRPr="008F54B2">
        <w:rPr>
          <w:rFonts w:ascii="Times New Roman" w:hAnsi="Times New Roman" w:cs="Times New Roman"/>
          <w:color w:val="000000" w:themeColor="text1"/>
          <w:sz w:val="22"/>
          <w:szCs w:val="22"/>
        </w:rPr>
        <w:t xml:space="preserve">. </w:t>
      </w:r>
    </w:p>
    <w:p w14:paraId="4B390B50"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eloading could be </w:t>
      </w:r>
      <w:proofErr w:type="gramStart"/>
      <w:r w:rsidRPr="008F54B2">
        <w:rPr>
          <w:rFonts w:ascii="Times New Roman" w:hAnsi="Times New Roman" w:cs="Times New Roman"/>
          <w:color w:val="000000" w:themeColor="text1"/>
          <w:sz w:val="22"/>
          <w:szCs w:val="22"/>
        </w:rPr>
        <w:t>athlete-driven</w:t>
      </w:r>
      <w:proofErr w:type="gramEnd"/>
      <w:r w:rsidRPr="008F54B2">
        <w:rPr>
          <w:rFonts w:ascii="Times New Roman" w:hAnsi="Times New Roman" w:cs="Times New Roman"/>
          <w:color w:val="000000" w:themeColor="text1"/>
          <w:sz w:val="22"/>
          <w:szCs w:val="22"/>
        </w:rPr>
        <w:t xml:space="preserve">. </w:t>
      </w:r>
    </w:p>
    <w:p w14:paraId="6673E5EF"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eloading could be </w:t>
      </w:r>
      <w:proofErr w:type="gramStart"/>
      <w:r w:rsidRPr="008F54B2">
        <w:rPr>
          <w:rFonts w:ascii="Times New Roman" w:hAnsi="Times New Roman" w:cs="Times New Roman"/>
          <w:color w:val="000000" w:themeColor="text1"/>
          <w:sz w:val="22"/>
          <w:szCs w:val="22"/>
        </w:rPr>
        <w:t>data-driven</w:t>
      </w:r>
      <w:proofErr w:type="gramEnd"/>
      <w:r w:rsidRPr="008F54B2">
        <w:rPr>
          <w:rFonts w:ascii="Times New Roman" w:hAnsi="Times New Roman" w:cs="Times New Roman"/>
          <w:color w:val="000000" w:themeColor="text1"/>
          <w:sz w:val="22"/>
          <w:szCs w:val="22"/>
        </w:rPr>
        <w:t>.</w:t>
      </w:r>
    </w:p>
    <w:p w14:paraId="0748F4EB"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could be a natural break in training.</w:t>
      </w:r>
    </w:p>
    <w:p w14:paraId="14E88EDA"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could be used so intensity of training can be increased afterwards.</w:t>
      </w:r>
    </w:p>
    <w:p w14:paraId="38BCEC81"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could be used so new training blocks and exercises can be introduced.</w:t>
      </w:r>
    </w:p>
    <w:p w14:paraId="42C9EA41"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could occur in the first week of a new mesocycle.</w:t>
      </w:r>
    </w:p>
    <w:p w14:paraId="572C8DD6"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could occur in the last week of a mesocycle.</w:t>
      </w:r>
    </w:p>
    <w:p w14:paraId="634A3CDB"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eloading could occur at the beginning, middle and end of the mesocycle. </w:t>
      </w:r>
    </w:p>
    <w:p w14:paraId="320D8FE6"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eloading could be introduced between mesocycles of training. </w:t>
      </w:r>
    </w:p>
    <w:p w14:paraId="4D564B70"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The timing of deloading depends on competition.</w:t>
      </w:r>
    </w:p>
    <w:p w14:paraId="0298DC36"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could be planned into the normal training cycle when preparing athletes for competition.</w:t>
      </w:r>
    </w:p>
    <w:p w14:paraId="3D44B2E6"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could only be used if training throughout the entire macrocycle is sufficient to drive adaptations.</w:t>
      </w:r>
    </w:p>
    <w:p w14:paraId="0F8FECA3"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could occur when athletes feel physically and mentally fatigued regardless of training week in the mesocycle.</w:t>
      </w:r>
    </w:p>
    <w:p w14:paraId="1F75F3D9"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All parts of the training programme could be deloads.</w:t>
      </w:r>
    </w:p>
    <w:p w14:paraId="0B187C04"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eloading could be difficult to implement due to sport demands. </w:t>
      </w:r>
    </w:p>
    <w:p w14:paraId="455A5110" w14:textId="77777777" w:rsidR="009B5BB1" w:rsidRPr="008F54B2" w:rsidRDefault="009B5BB1" w:rsidP="009B5BB1">
      <w:pPr>
        <w:rPr>
          <w:rFonts w:ascii="Times New Roman" w:hAnsi="Times New Roman" w:cs="Times New Roman"/>
          <w:color w:val="000000" w:themeColor="text1"/>
          <w:sz w:val="22"/>
          <w:szCs w:val="22"/>
        </w:rPr>
      </w:pPr>
    </w:p>
    <w:p w14:paraId="34E4A1B7" w14:textId="77777777" w:rsidR="009B5BB1" w:rsidRPr="008F54B2" w:rsidRDefault="009B5BB1" w:rsidP="009B5BB1">
      <w:p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HIGHER ORDER THEME: Deload training volume </w:t>
      </w:r>
    </w:p>
    <w:p w14:paraId="421CA739" w14:textId="77777777" w:rsidR="009B5BB1" w:rsidRPr="008F54B2" w:rsidRDefault="009B5BB1" w:rsidP="009B5BB1">
      <w:pPr>
        <w:rPr>
          <w:rFonts w:ascii="Times New Roman" w:hAnsi="Times New Roman" w:cs="Times New Roman"/>
          <w:color w:val="000000" w:themeColor="text1"/>
          <w:sz w:val="22"/>
          <w:szCs w:val="22"/>
        </w:rPr>
      </w:pPr>
    </w:p>
    <w:p w14:paraId="604802F5"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could be used to maintain fitness.</w:t>
      </w:r>
    </w:p>
    <w:p w14:paraId="45A65542"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eloading could reduce training volume by cutting days training. </w:t>
      </w:r>
    </w:p>
    <w:p w14:paraId="1921A02B"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eloading could reduce volume by lowering sets. </w:t>
      </w:r>
    </w:p>
    <w:p w14:paraId="3A0A4745"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eloading could reduce volume by lowering reps. </w:t>
      </w:r>
    </w:p>
    <w:p w14:paraId="375CFE01"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could reduce volume from maintenance level.</w:t>
      </w:r>
    </w:p>
    <w:p w14:paraId="05894156"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proofErr w:type="gramStart"/>
      <w:r w:rsidRPr="008F54B2">
        <w:rPr>
          <w:rFonts w:ascii="Times New Roman" w:hAnsi="Times New Roman" w:cs="Times New Roman"/>
          <w:color w:val="000000" w:themeColor="text1"/>
          <w:sz w:val="22"/>
          <w:szCs w:val="22"/>
        </w:rPr>
        <w:t>Deloading  could</w:t>
      </w:r>
      <w:proofErr w:type="gramEnd"/>
      <w:r w:rsidRPr="008F54B2">
        <w:rPr>
          <w:rFonts w:ascii="Times New Roman" w:hAnsi="Times New Roman" w:cs="Times New Roman"/>
          <w:color w:val="000000" w:themeColor="text1"/>
          <w:sz w:val="22"/>
          <w:szCs w:val="22"/>
        </w:rPr>
        <w:t xml:space="preserve"> use a minimum effective does for volume.</w:t>
      </w:r>
    </w:p>
    <w:p w14:paraId="7D9C32F7" w14:textId="77777777" w:rsidR="009B5BB1" w:rsidRPr="008F54B2" w:rsidRDefault="009B5BB1" w:rsidP="009B5BB1">
      <w:pPr>
        <w:rPr>
          <w:rFonts w:ascii="Times New Roman" w:hAnsi="Times New Roman" w:cs="Times New Roman"/>
          <w:color w:val="000000" w:themeColor="text1"/>
          <w:sz w:val="22"/>
          <w:szCs w:val="22"/>
        </w:rPr>
      </w:pPr>
    </w:p>
    <w:p w14:paraId="6C5C2CCE" w14:textId="77777777" w:rsidR="009B5BB1" w:rsidRPr="008F54B2" w:rsidRDefault="009B5BB1" w:rsidP="009B5BB1">
      <w:p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HIGHER ORDER THEME: Deload training intensity and effort </w:t>
      </w:r>
    </w:p>
    <w:p w14:paraId="272FDD70" w14:textId="77777777" w:rsidR="009B5BB1" w:rsidRPr="008F54B2" w:rsidRDefault="009B5BB1" w:rsidP="009B5BB1">
      <w:pPr>
        <w:rPr>
          <w:rFonts w:ascii="Times New Roman" w:hAnsi="Times New Roman" w:cs="Times New Roman"/>
          <w:color w:val="000000" w:themeColor="text1"/>
          <w:sz w:val="22"/>
          <w:szCs w:val="22"/>
        </w:rPr>
      </w:pPr>
    </w:p>
    <w:p w14:paraId="724EDC3D"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Training intensity could remain high during the deload. </w:t>
      </w:r>
    </w:p>
    <w:p w14:paraId="56640619"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Training intensity during the deload may not be the same as normal training.</w:t>
      </w:r>
    </w:p>
    <w:p w14:paraId="564AC353"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eloading could reduce sets to lower training intensity. </w:t>
      </w:r>
    </w:p>
    <w:p w14:paraId="0D34239E"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eloading could reduce reps to lower training intensity. </w:t>
      </w:r>
    </w:p>
    <w:p w14:paraId="24471D6C"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Fatigue is related to training intensity.</w:t>
      </w:r>
    </w:p>
    <w:p w14:paraId="5740747A"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Training intensity during the deload may depend on the demand of the sport.</w:t>
      </w:r>
    </w:p>
    <w:p w14:paraId="5EC147A8"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Training intensity during the deload may depend on if the athlete is male or female.</w:t>
      </w:r>
    </w:p>
    <w:p w14:paraId="37E6E1FB"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Training intensity during the deload may depend on the age of the athlete.</w:t>
      </w:r>
    </w:p>
    <w:p w14:paraId="2F782DE1"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Training intensity during the deload may be set using basic exercises.</w:t>
      </w:r>
    </w:p>
    <w:p w14:paraId="3084E675"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Training intensity could remain the same during the </w:t>
      </w:r>
      <w:proofErr w:type="gramStart"/>
      <w:r w:rsidRPr="008F54B2">
        <w:rPr>
          <w:rFonts w:ascii="Times New Roman" w:hAnsi="Times New Roman" w:cs="Times New Roman"/>
          <w:color w:val="000000" w:themeColor="text1"/>
          <w:sz w:val="22"/>
          <w:szCs w:val="22"/>
        </w:rPr>
        <w:t>deload</w:t>
      </w:r>
      <w:proofErr w:type="gramEnd"/>
      <w:r w:rsidRPr="008F54B2">
        <w:rPr>
          <w:rFonts w:ascii="Times New Roman" w:hAnsi="Times New Roman" w:cs="Times New Roman"/>
          <w:color w:val="000000" w:themeColor="text1"/>
          <w:sz w:val="22"/>
          <w:szCs w:val="22"/>
        </w:rPr>
        <w:t xml:space="preserve"> but the volume may drop.</w:t>
      </w:r>
    </w:p>
    <w:p w14:paraId="7589E88C"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 training intensity could be lower during the first week of a new mesocycle.</w:t>
      </w:r>
    </w:p>
    <w:p w14:paraId="46AB3F17"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 training intensity could drop over consecutive days.</w:t>
      </w:r>
    </w:p>
    <w:p w14:paraId="32A0357D"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 training intensity could remain the same as during normal training.</w:t>
      </w:r>
    </w:p>
    <w:p w14:paraId="4730D7F9"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lastRenderedPageBreak/>
        <w:t xml:space="preserve">During competitive periods volume and training intensity during the deload may be high to allow recovery. </w:t>
      </w:r>
    </w:p>
    <w:p w14:paraId="37DA43F3"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uring non-competitive periods volume and training intensity during the deload could decrease.</w:t>
      </w:r>
    </w:p>
    <w:p w14:paraId="4B6D889C" w14:textId="77777777" w:rsidR="009B5BB1" w:rsidRPr="008F54B2" w:rsidRDefault="009B5BB1" w:rsidP="009B5BB1">
      <w:pPr>
        <w:rPr>
          <w:rFonts w:ascii="Times New Roman" w:hAnsi="Times New Roman" w:cs="Times New Roman"/>
          <w:color w:val="000000" w:themeColor="text1"/>
          <w:sz w:val="22"/>
          <w:szCs w:val="22"/>
        </w:rPr>
      </w:pPr>
    </w:p>
    <w:p w14:paraId="441E9F84" w14:textId="77777777" w:rsidR="009B5BB1" w:rsidRPr="008F54B2" w:rsidRDefault="009B5BB1" w:rsidP="009B5BB1">
      <w:pPr>
        <w:rPr>
          <w:rFonts w:ascii="Times New Roman" w:hAnsi="Times New Roman" w:cs="Times New Roman"/>
          <w:color w:val="000000" w:themeColor="text1"/>
          <w:sz w:val="22"/>
          <w:szCs w:val="22"/>
        </w:rPr>
      </w:pPr>
    </w:p>
    <w:p w14:paraId="65DA526F" w14:textId="77777777" w:rsidR="009B5BB1" w:rsidRPr="008F54B2" w:rsidRDefault="009B5BB1" w:rsidP="009B5BB1">
      <w:p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HIGHER ORDER THEME: Deload training exercise selection</w:t>
      </w:r>
    </w:p>
    <w:p w14:paraId="0399511B" w14:textId="77777777" w:rsidR="009B5BB1" w:rsidRPr="008F54B2" w:rsidRDefault="009B5BB1" w:rsidP="009B5BB1">
      <w:pPr>
        <w:rPr>
          <w:rFonts w:ascii="Times New Roman" w:hAnsi="Times New Roman" w:cs="Times New Roman"/>
          <w:color w:val="000000" w:themeColor="text1"/>
          <w:sz w:val="22"/>
          <w:szCs w:val="22"/>
        </w:rPr>
      </w:pPr>
    </w:p>
    <w:p w14:paraId="2BC9380D"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uring deloading exercise selection could remain unchanged. </w:t>
      </w:r>
    </w:p>
    <w:p w14:paraId="617809E3"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uring deloading the exercise selection may be the athlete decision.</w:t>
      </w:r>
    </w:p>
    <w:p w14:paraId="55202806"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uring deloading new exercises could be introduced.</w:t>
      </w:r>
    </w:p>
    <w:p w14:paraId="4DAC50DC"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uring deloading, exercise complexity could be introduced.</w:t>
      </w:r>
    </w:p>
    <w:p w14:paraId="66A6EA3A"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uring deloading, ‘pivot blocks’ could be introduced.</w:t>
      </w:r>
    </w:p>
    <w:p w14:paraId="2C7498E6"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uring deloading, main exercises could be trained with lower volume or training intensity.</w:t>
      </w:r>
    </w:p>
    <w:p w14:paraId="101A83A1"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eloading could use the same </w:t>
      </w:r>
      <w:proofErr w:type="gramStart"/>
      <w:r w:rsidRPr="008F54B2">
        <w:rPr>
          <w:rFonts w:ascii="Times New Roman" w:hAnsi="Times New Roman" w:cs="Times New Roman"/>
          <w:color w:val="000000" w:themeColor="text1"/>
          <w:sz w:val="22"/>
          <w:szCs w:val="22"/>
        </w:rPr>
        <w:t>exercises  to</w:t>
      </w:r>
      <w:proofErr w:type="gramEnd"/>
      <w:r w:rsidRPr="008F54B2">
        <w:rPr>
          <w:rFonts w:ascii="Times New Roman" w:hAnsi="Times New Roman" w:cs="Times New Roman"/>
          <w:color w:val="000000" w:themeColor="text1"/>
          <w:sz w:val="22"/>
          <w:szCs w:val="22"/>
        </w:rPr>
        <w:t xml:space="preserve"> avoid muscle soreness caused by novel stimulus. </w:t>
      </w:r>
    </w:p>
    <w:p w14:paraId="64386352"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could introduce new exercises that will be used in the next mesocycle.</w:t>
      </w:r>
    </w:p>
    <w:p w14:paraId="62472497"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Assistance exercises could be removed during deloading. </w:t>
      </w:r>
    </w:p>
    <w:p w14:paraId="5E53B2F5"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Training accessories could be removed during deloading.</w:t>
      </w:r>
    </w:p>
    <w:p w14:paraId="4C0555BE"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Exercise selection during deloading could match the upcoming mesocycle.</w:t>
      </w:r>
    </w:p>
    <w:p w14:paraId="03B733B7"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could be used (re)establish technique.</w:t>
      </w:r>
    </w:p>
    <w:p w14:paraId="2647B738"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could focus on removing/</w:t>
      </w:r>
      <w:proofErr w:type="gramStart"/>
      <w:r w:rsidRPr="008F54B2">
        <w:rPr>
          <w:rFonts w:ascii="Times New Roman" w:hAnsi="Times New Roman" w:cs="Times New Roman"/>
          <w:color w:val="000000" w:themeColor="text1"/>
          <w:sz w:val="22"/>
          <w:szCs w:val="22"/>
        </w:rPr>
        <w:t>reducing  secondary</w:t>
      </w:r>
      <w:proofErr w:type="gramEnd"/>
      <w:r w:rsidRPr="008F54B2">
        <w:rPr>
          <w:rFonts w:ascii="Times New Roman" w:hAnsi="Times New Roman" w:cs="Times New Roman"/>
          <w:color w:val="000000" w:themeColor="text1"/>
          <w:sz w:val="22"/>
          <w:szCs w:val="22"/>
        </w:rPr>
        <w:t xml:space="preserve"> exercises. </w:t>
      </w:r>
    </w:p>
    <w:p w14:paraId="284C9A9D"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could integrate accessory movements.</w:t>
      </w:r>
    </w:p>
    <w:p w14:paraId="1DD44683"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reduce volume by decreasing the number of exercises in a training session.</w:t>
      </w:r>
    </w:p>
    <w:p w14:paraId="73A1E262"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reduces volume by omitting power exercises.</w:t>
      </w:r>
    </w:p>
    <w:p w14:paraId="2476BECB"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could maintain training demand.</w:t>
      </w:r>
    </w:p>
    <w:p w14:paraId="7A822884"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could use familiar exercises.</w:t>
      </w:r>
    </w:p>
    <w:p w14:paraId="6E5947B0"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eloading could use new </w:t>
      </w:r>
      <w:r w:rsidRPr="008F54B2" w:rsidDel="00253DD1">
        <w:rPr>
          <w:rFonts w:ascii="Times New Roman" w:hAnsi="Times New Roman" w:cs="Times New Roman"/>
          <w:color w:val="000000" w:themeColor="text1"/>
          <w:sz w:val="22"/>
          <w:szCs w:val="22"/>
        </w:rPr>
        <w:t>exercises</w:t>
      </w:r>
      <w:r w:rsidRPr="008F54B2">
        <w:rPr>
          <w:rFonts w:ascii="Times New Roman" w:hAnsi="Times New Roman" w:cs="Times New Roman"/>
          <w:color w:val="000000" w:themeColor="text1"/>
          <w:sz w:val="22"/>
          <w:szCs w:val="22"/>
        </w:rPr>
        <w:t>.</w:t>
      </w:r>
    </w:p>
    <w:p w14:paraId="72200EF7"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could focus on technique of main lifts.</w:t>
      </w:r>
    </w:p>
    <w:p w14:paraId="52EB0673"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could keep multijoint exercises.</w:t>
      </w:r>
    </w:p>
    <w:p w14:paraId="1D635933"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eloading could include activities outside of the </w:t>
      </w:r>
      <w:proofErr w:type="gramStart"/>
      <w:r w:rsidRPr="008F54B2">
        <w:rPr>
          <w:rFonts w:ascii="Times New Roman" w:hAnsi="Times New Roman" w:cs="Times New Roman"/>
          <w:color w:val="000000" w:themeColor="text1"/>
          <w:sz w:val="22"/>
          <w:szCs w:val="22"/>
        </w:rPr>
        <w:t>gym .</w:t>
      </w:r>
      <w:proofErr w:type="gramEnd"/>
    </w:p>
    <w:p w14:paraId="0761B0D4" w14:textId="77777777" w:rsidR="009B5BB1" w:rsidRPr="008F54B2" w:rsidRDefault="009B5BB1" w:rsidP="009B5BB1">
      <w:pPr>
        <w:rPr>
          <w:rFonts w:ascii="Times New Roman" w:hAnsi="Times New Roman" w:cs="Times New Roman"/>
          <w:color w:val="000000" w:themeColor="text1"/>
          <w:sz w:val="22"/>
          <w:szCs w:val="22"/>
        </w:rPr>
      </w:pPr>
    </w:p>
    <w:p w14:paraId="49C96A70" w14:textId="77777777" w:rsidR="009B5BB1" w:rsidRPr="008F54B2" w:rsidRDefault="009B5BB1" w:rsidP="009B5BB1">
      <w:p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HIGHER ORDER THEME: Frequency of deloading training </w:t>
      </w:r>
    </w:p>
    <w:p w14:paraId="4F053815" w14:textId="77777777" w:rsidR="009B5BB1" w:rsidRPr="008F54B2" w:rsidRDefault="009B5BB1" w:rsidP="009B5BB1">
      <w:pPr>
        <w:rPr>
          <w:rFonts w:ascii="Times New Roman" w:hAnsi="Times New Roman" w:cs="Times New Roman"/>
          <w:color w:val="000000" w:themeColor="text1"/>
          <w:sz w:val="22"/>
          <w:szCs w:val="22"/>
        </w:rPr>
      </w:pPr>
    </w:p>
    <w:p w14:paraId="16455EF7"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could be included in each mesocycle.</w:t>
      </w:r>
    </w:p>
    <w:p w14:paraId="7E58DB54"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There may be multiple deloads depending on the mesocycle length.</w:t>
      </w:r>
    </w:p>
    <w:p w14:paraId="31E32F29"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eloading frequency may depend on other sports training. </w:t>
      </w:r>
    </w:p>
    <w:p w14:paraId="7395054B"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If the sport has predominately technical training a deload may not be needed.</w:t>
      </w:r>
    </w:p>
    <w:p w14:paraId="36F90070"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 frequency may depend on how athlete responses to training stimulus.</w:t>
      </w:r>
    </w:p>
    <w:p w14:paraId="09929BA3"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may occur before, during or at the end of a competition period.</w:t>
      </w:r>
    </w:p>
    <w:p w14:paraId="5869729D" w14:textId="77777777" w:rsidR="009B5BB1" w:rsidRPr="008F54B2" w:rsidRDefault="009B5BB1" w:rsidP="009B5BB1">
      <w:pPr>
        <w:rPr>
          <w:rFonts w:ascii="Times New Roman" w:hAnsi="Times New Roman" w:cs="Times New Roman"/>
          <w:color w:val="000000" w:themeColor="text1"/>
          <w:sz w:val="22"/>
          <w:szCs w:val="22"/>
        </w:rPr>
      </w:pPr>
    </w:p>
    <w:p w14:paraId="605EC5ED" w14:textId="77777777" w:rsidR="009B5BB1" w:rsidRPr="008F54B2" w:rsidRDefault="009B5BB1" w:rsidP="009B5BB1">
      <w:p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HIGHER ORDER THEME: Autoregulatory and Pre-planned deload training</w:t>
      </w:r>
    </w:p>
    <w:p w14:paraId="2EDC0D95" w14:textId="77777777" w:rsidR="009B5BB1" w:rsidRPr="008F54B2" w:rsidRDefault="009B5BB1" w:rsidP="009B5BB1">
      <w:pPr>
        <w:rPr>
          <w:rFonts w:ascii="Times New Roman" w:hAnsi="Times New Roman" w:cs="Times New Roman"/>
          <w:color w:val="000000" w:themeColor="text1"/>
          <w:sz w:val="22"/>
          <w:szCs w:val="22"/>
        </w:rPr>
      </w:pPr>
    </w:p>
    <w:p w14:paraId="4B01E9F7" w14:textId="77777777" w:rsidR="009B5BB1" w:rsidRPr="008F54B2" w:rsidRDefault="009B5BB1" w:rsidP="009B5BB1">
      <w:pPr>
        <w:pStyle w:val="ListParagraph"/>
        <w:rPr>
          <w:rFonts w:ascii="Times New Roman" w:hAnsi="Times New Roman" w:cs="Times New Roman"/>
          <w:color w:val="000000" w:themeColor="text1"/>
          <w:sz w:val="22"/>
          <w:szCs w:val="22"/>
        </w:rPr>
      </w:pPr>
    </w:p>
    <w:p w14:paraId="23798498"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could be pre-planned.</w:t>
      </w:r>
    </w:p>
    <w:p w14:paraId="07E08939"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could be pre-planned around lifestyle.</w:t>
      </w:r>
    </w:p>
    <w:p w14:paraId="4BFD068E"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eloading could be autoregulatory. </w:t>
      </w:r>
    </w:p>
    <w:p w14:paraId="44F14DED"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eloading could be both pre-planned and autoregulatory. </w:t>
      </w:r>
    </w:p>
    <w:p w14:paraId="78475CDA"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The coach may schedule periods where deloads could be taken.</w:t>
      </w:r>
    </w:p>
    <w:p w14:paraId="64C21CA4"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The athlete may schedule periods where deloads could be taken.</w:t>
      </w:r>
    </w:p>
    <w:p w14:paraId="05D1ACC1" w14:textId="77777777" w:rsidR="009B5BB1" w:rsidRPr="008F54B2" w:rsidRDefault="009B5BB1" w:rsidP="009B5BB1">
      <w:pPr>
        <w:rPr>
          <w:rFonts w:ascii="Times New Roman" w:hAnsi="Times New Roman" w:cs="Times New Roman"/>
          <w:color w:val="000000" w:themeColor="text1"/>
          <w:sz w:val="22"/>
          <w:szCs w:val="22"/>
        </w:rPr>
      </w:pPr>
    </w:p>
    <w:p w14:paraId="57DD0E2D" w14:textId="77777777" w:rsidR="009B5BB1" w:rsidRPr="008F54B2" w:rsidRDefault="009B5BB1" w:rsidP="009B5BB1">
      <w:p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HIGHER ORDER THEME: Adapting normal training frequency during deload training. </w:t>
      </w:r>
    </w:p>
    <w:p w14:paraId="5675B8AD" w14:textId="77777777" w:rsidR="009B5BB1" w:rsidRPr="008F54B2" w:rsidRDefault="009B5BB1" w:rsidP="009B5BB1">
      <w:pPr>
        <w:rPr>
          <w:rFonts w:ascii="Times New Roman" w:hAnsi="Times New Roman" w:cs="Times New Roman"/>
          <w:color w:val="000000" w:themeColor="text1"/>
          <w:sz w:val="22"/>
          <w:szCs w:val="22"/>
        </w:rPr>
      </w:pPr>
    </w:p>
    <w:p w14:paraId="7D3AA700"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uring deloading normal training frequency may not change unless the athlete’s lifestyle is very busy. </w:t>
      </w:r>
    </w:p>
    <w:p w14:paraId="4E25A941" w14:textId="77777777" w:rsidR="009B5BB1" w:rsidRPr="008F54B2" w:rsidRDefault="009B5BB1" w:rsidP="009B5BB1">
      <w:pPr>
        <w:rPr>
          <w:rFonts w:ascii="Times New Roman" w:hAnsi="Times New Roman" w:cs="Times New Roman"/>
          <w:color w:val="000000" w:themeColor="text1"/>
          <w:sz w:val="22"/>
          <w:szCs w:val="22"/>
        </w:rPr>
      </w:pPr>
    </w:p>
    <w:p w14:paraId="15DAFF01"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lastRenderedPageBreak/>
        <w:t>During deloading training frequency may not alter.</w:t>
      </w:r>
    </w:p>
    <w:p w14:paraId="0D757B6B"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could reduce the mesocycle duration.</w:t>
      </w:r>
    </w:p>
    <w:p w14:paraId="6F0C783B" w14:textId="77777777" w:rsidR="009B5BB1" w:rsidRPr="008F54B2" w:rsidRDefault="009B5BB1" w:rsidP="009B5BB1">
      <w:pPr>
        <w:pStyle w:val="ListParagraph"/>
        <w:rPr>
          <w:rFonts w:ascii="Times New Roman" w:hAnsi="Times New Roman" w:cs="Times New Roman"/>
          <w:color w:val="000000" w:themeColor="text1"/>
          <w:sz w:val="22"/>
          <w:szCs w:val="22"/>
        </w:rPr>
      </w:pPr>
    </w:p>
    <w:p w14:paraId="4C6D70C2" w14:textId="77777777" w:rsidR="009B5BB1" w:rsidRPr="008F54B2" w:rsidRDefault="009B5BB1" w:rsidP="009B5BB1">
      <w:p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HIGHER ORDER THEME: Adapting session duration during deload training </w:t>
      </w:r>
    </w:p>
    <w:p w14:paraId="1D8BB019" w14:textId="77777777" w:rsidR="009B5BB1" w:rsidRPr="008F54B2" w:rsidRDefault="009B5BB1" w:rsidP="009B5BB1">
      <w:pPr>
        <w:pStyle w:val="ListParagraph"/>
        <w:rPr>
          <w:rFonts w:ascii="Times New Roman" w:hAnsi="Times New Roman" w:cs="Times New Roman"/>
          <w:color w:val="000000" w:themeColor="text1"/>
          <w:sz w:val="22"/>
          <w:szCs w:val="22"/>
        </w:rPr>
      </w:pPr>
    </w:p>
    <w:p w14:paraId="12EF7EF5"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uring deloading, session duration could increase.</w:t>
      </w:r>
    </w:p>
    <w:p w14:paraId="08E6489C"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uring deloading, session duration could decrease.</w:t>
      </w:r>
    </w:p>
    <w:p w14:paraId="057C46B7"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uring deloading, session duration could remain the same. </w:t>
      </w:r>
    </w:p>
    <w:p w14:paraId="0BB19D3F"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uring deloading, sessions may be shorter due to lower volume and intensity.</w:t>
      </w:r>
    </w:p>
    <w:p w14:paraId="37EA274B"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uring deloading, training volume may be naturally reduced.</w:t>
      </w:r>
    </w:p>
    <w:p w14:paraId="2CF244EF" w14:textId="77777777" w:rsidR="009B5BB1" w:rsidRPr="008F54B2" w:rsidRDefault="009B5BB1" w:rsidP="009B5BB1">
      <w:pPr>
        <w:pStyle w:val="ListParagraph"/>
        <w:rPr>
          <w:rFonts w:ascii="Times New Roman" w:hAnsi="Times New Roman" w:cs="Times New Roman"/>
          <w:color w:val="000000" w:themeColor="text1"/>
          <w:sz w:val="22"/>
          <w:szCs w:val="22"/>
        </w:rPr>
      </w:pPr>
    </w:p>
    <w:p w14:paraId="654B52BF" w14:textId="77777777" w:rsidR="009B5BB1" w:rsidRPr="008F54B2" w:rsidRDefault="009B5BB1" w:rsidP="009B5BB1">
      <w:p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HIGHER ORDER THEME: Deloading as a coach and athlete</w:t>
      </w:r>
    </w:p>
    <w:p w14:paraId="15B265FF" w14:textId="77777777" w:rsidR="009B5BB1" w:rsidRPr="008F54B2" w:rsidRDefault="009B5BB1" w:rsidP="009B5BB1">
      <w:pPr>
        <w:pStyle w:val="ListParagraph"/>
        <w:rPr>
          <w:rFonts w:ascii="Times New Roman" w:hAnsi="Times New Roman" w:cs="Times New Roman"/>
          <w:color w:val="000000" w:themeColor="text1"/>
          <w:sz w:val="22"/>
          <w:szCs w:val="22"/>
        </w:rPr>
      </w:pPr>
    </w:p>
    <w:p w14:paraId="77FF9DBB"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eloading may be pre-planned for athletes/clients but more autoregulatory in my own training. </w:t>
      </w:r>
    </w:p>
    <w:p w14:paraId="245314AF"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eloading may be more autoregulatory for athletes/clients but pre-planned but in my own training. </w:t>
      </w:r>
    </w:p>
    <w:p w14:paraId="224D39E5"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may be the same for athletes/clients as my own training.</w:t>
      </w:r>
    </w:p>
    <w:p w14:paraId="07B2C223"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could more cautious when prescribing to athletes compared to my own training.</w:t>
      </w:r>
    </w:p>
    <w:p w14:paraId="6FCE782D"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For deloading, volume and intensity may change depending on experience, age, and level of performance.</w:t>
      </w:r>
    </w:p>
    <w:p w14:paraId="5EE550C7" w14:textId="77777777" w:rsidR="009B5BB1" w:rsidRPr="008F54B2" w:rsidRDefault="009B5BB1" w:rsidP="009B5BB1">
      <w:pPr>
        <w:pStyle w:val="ListParagraph"/>
        <w:rPr>
          <w:rFonts w:ascii="Times New Roman" w:hAnsi="Times New Roman" w:cs="Times New Roman"/>
          <w:color w:val="000000" w:themeColor="text1"/>
          <w:sz w:val="22"/>
          <w:szCs w:val="22"/>
        </w:rPr>
      </w:pPr>
    </w:p>
    <w:p w14:paraId="1E58DB01" w14:textId="77777777" w:rsidR="009B5BB1" w:rsidRPr="008F54B2" w:rsidRDefault="009B5BB1" w:rsidP="009B5BB1">
      <w:pPr>
        <w:pStyle w:val="ListParagraph"/>
        <w:rPr>
          <w:rFonts w:ascii="Times New Roman" w:hAnsi="Times New Roman" w:cs="Times New Roman"/>
          <w:color w:val="000000" w:themeColor="text1"/>
          <w:sz w:val="22"/>
          <w:szCs w:val="22"/>
        </w:rPr>
      </w:pPr>
    </w:p>
    <w:p w14:paraId="51D680BE" w14:textId="77777777" w:rsidR="009B5BB1" w:rsidRPr="008F54B2" w:rsidRDefault="009B5BB1" w:rsidP="009B5BB1">
      <w:pPr>
        <w:pStyle w:val="ListParagraph"/>
        <w:rPr>
          <w:rFonts w:ascii="Times New Roman" w:hAnsi="Times New Roman" w:cs="Times New Roman"/>
          <w:color w:val="000000" w:themeColor="text1"/>
          <w:sz w:val="22"/>
          <w:szCs w:val="22"/>
        </w:rPr>
      </w:pPr>
    </w:p>
    <w:p w14:paraId="2D15C886" w14:textId="77777777" w:rsidR="009B5BB1" w:rsidRPr="008F54B2" w:rsidRDefault="009B5BB1" w:rsidP="009B5BB1">
      <w:pPr>
        <w:rPr>
          <w:rFonts w:ascii="Times New Roman" w:hAnsi="Times New Roman" w:cs="Times New Roman"/>
          <w:b/>
          <w:bCs/>
          <w:color w:val="000000" w:themeColor="text1"/>
          <w:sz w:val="22"/>
          <w:szCs w:val="22"/>
        </w:rPr>
      </w:pPr>
      <w:r w:rsidRPr="008F54B2">
        <w:rPr>
          <w:rFonts w:ascii="Times New Roman" w:hAnsi="Times New Roman" w:cs="Times New Roman"/>
          <w:b/>
          <w:bCs/>
          <w:color w:val="000000" w:themeColor="text1"/>
          <w:sz w:val="22"/>
          <w:szCs w:val="22"/>
        </w:rPr>
        <w:t xml:space="preserve">DIMENSION: Creating an Inclusive Deloading Training Environment </w:t>
      </w:r>
    </w:p>
    <w:p w14:paraId="37BA8BCE" w14:textId="77777777" w:rsidR="009B5BB1" w:rsidRPr="008F54B2" w:rsidRDefault="009B5BB1" w:rsidP="009B5BB1">
      <w:pPr>
        <w:rPr>
          <w:rFonts w:ascii="Times New Roman" w:hAnsi="Times New Roman" w:cs="Times New Roman"/>
          <w:color w:val="000000" w:themeColor="text1"/>
          <w:sz w:val="22"/>
          <w:szCs w:val="22"/>
        </w:rPr>
      </w:pPr>
    </w:p>
    <w:p w14:paraId="0A92307C" w14:textId="77777777" w:rsidR="009B5BB1" w:rsidRPr="008F54B2" w:rsidRDefault="009B5BB1" w:rsidP="009B5BB1">
      <w:p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HIGHER ORDER THEME: Potential Facilitators towards integrating deloading training and recommendations for resolution.</w:t>
      </w:r>
    </w:p>
    <w:p w14:paraId="255AC5F0" w14:textId="77777777" w:rsidR="009B5BB1" w:rsidRPr="008F54B2" w:rsidRDefault="009B5BB1" w:rsidP="009B5BB1">
      <w:pPr>
        <w:pStyle w:val="ListParagraph"/>
        <w:rPr>
          <w:rFonts w:ascii="Times New Roman" w:hAnsi="Times New Roman" w:cs="Times New Roman"/>
          <w:color w:val="000000" w:themeColor="text1"/>
          <w:sz w:val="22"/>
          <w:szCs w:val="22"/>
        </w:rPr>
      </w:pPr>
    </w:p>
    <w:p w14:paraId="26684734"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eloading may be easier to implement when the sport has infrequent competitions. </w:t>
      </w:r>
    </w:p>
    <w:p w14:paraId="09806684"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eloading may be easier to implement when it can be integrated around sport competitions. </w:t>
      </w:r>
    </w:p>
    <w:p w14:paraId="1DE99A84"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may be harder to implement when the sport has frequent competitions.</w:t>
      </w:r>
    </w:p>
    <w:p w14:paraId="25D97526"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eloading may be harder to implement as athletes find it boring. </w:t>
      </w:r>
    </w:p>
    <w:p w14:paraId="226FF950"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s may be hard to implement as athletes love to train.</w:t>
      </w:r>
    </w:p>
    <w:p w14:paraId="3CBC48FB"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eloading could allow coaches to identify the needs analysis of new athletes. </w:t>
      </w:r>
    </w:p>
    <w:p w14:paraId="1E4893A3"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eloading may be harder to implement due to athlete perspectives on what a deload is, versus what it </w:t>
      </w:r>
      <w:proofErr w:type="gramStart"/>
      <w:r w:rsidRPr="008F54B2">
        <w:rPr>
          <w:rFonts w:ascii="Times New Roman" w:hAnsi="Times New Roman" w:cs="Times New Roman"/>
          <w:color w:val="000000" w:themeColor="text1"/>
          <w:sz w:val="22"/>
          <w:szCs w:val="22"/>
        </w:rPr>
        <w:t>actually includes</w:t>
      </w:r>
      <w:proofErr w:type="gramEnd"/>
      <w:r w:rsidRPr="008F54B2">
        <w:rPr>
          <w:rFonts w:ascii="Times New Roman" w:hAnsi="Times New Roman" w:cs="Times New Roman"/>
          <w:color w:val="000000" w:themeColor="text1"/>
          <w:sz w:val="22"/>
          <w:szCs w:val="22"/>
        </w:rPr>
        <w:t>.</w:t>
      </w:r>
    </w:p>
    <w:p w14:paraId="61548E82"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eloading may be harder to implement due to the coach’s perspectives on what a deload is, versus what it </w:t>
      </w:r>
      <w:proofErr w:type="gramStart"/>
      <w:r w:rsidRPr="008F54B2">
        <w:rPr>
          <w:rFonts w:ascii="Times New Roman" w:hAnsi="Times New Roman" w:cs="Times New Roman"/>
          <w:color w:val="000000" w:themeColor="text1"/>
          <w:sz w:val="22"/>
          <w:szCs w:val="22"/>
        </w:rPr>
        <w:t>actually includes</w:t>
      </w:r>
      <w:proofErr w:type="gramEnd"/>
      <w:r w:rsidRPr="008F54B2">
        <w:rPr>
          <w:rFonts w:ascii="Times New Roman" w:hAnsi="Times New Roman" w:cs="Times New Roman"/>
          <w:color w:val="000000" w:themeColor="text1"/>
          <w:sz w:val="22"/>
          <w:szCs w:val="22"/>
        </w:rPr>
        <w:t>.</w:t>
      </w:r>
    </w:p>
    <w:p w14:paraId="03EBF735"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Members of a coaching team not working in collaborative way could be a barrier to integrating deloading.</w:t>
      </w:r>
    </w:p>
    <w:p w14:paraId="0E7767E6"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Lack of athlete education and understanding on a deloading could be barrier to integration.</w:t>
      </w:r>
    </w:p>
    <w:p w14:paraId="15D9AC83"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Lack of coach education and understanding on a deloading could barrier to integration.</w:t>
      </w:r>
    </w:p>
    <w:p w14:paraId="5ABBDBC7"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Age may be a barrier to deloading integration.</w:t>
      </w:r>
    </w:p>
    <w:p w14:paraId="73EB585A"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Training culture may be a barrier to deloading integration.</w:t>
      </w:r>
    </w:p>
    <w:p w14:paraId="26A96697"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Illness could be a barrier to deloading integration.</w:t>
      </w:r>
      <w:r w:rsidRPr="008F54B2" w:rsidDel="00CD2C99">
        <w:rPr>
          <w:rFonts w:ascii="Times New Roman" w:hAnsi="Times New Roman" w:cs="Times New Roman"/>
          <w:color w:val="000000" w:themeColor="text1"/>
          <w:sz w:val="22"/>
          <w:szCs w:val="22"/>
        </w:rPr>
        <w:t xml:space="preserve"> </w:t>
      </w:r>
    </w:p>
    <w:p w14:paraId="4BD165ED"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Athlete lifestyle could be a barrier to deloading integration.</w:t>
      </w:r>
      <w:r w:rsidRPr="008F54B2" w:rsidDel="00CD2C99">
        <w:rPr>
          <w:rFonts w:ascii="Times New Roman" w:hAnsi="Times New Roman" w:cs="Times New Roman"/>
          <w:color w:val="000000" w:themeColor="text1"/>
          <w:sz w:val="22"/>
          <w:szCs w:val="22"/>
        </w:rPr>
        <w:t xml:space="preserve"> </w:t>
      </w:r>
    </w:p>
    <w:p w14:paraId="3B402258"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loading should be different for males and females.</w:t>
      </w:r>
    </w:p>
    <w:p w14:paraId="26725D5E" w14:textId="77777777" w:rsidR="009B5BB1" w:rsidRPr="008F54B2" w:rsidRDefault="009B5BB1" w:rsidP="009B5BB1">
      <w:pPr>
        <w:pStyle w:val="ListParagraph"/>
        <w:rPr>
          <w:rFonts w:ascii="Times New Roman" w:hAnsi="Times New Roman" w:cs="Times New Roman"/>
          <w:color w:val="000000" w:themeColor="text1"/>
          <w:sz w:val="22"/>
          <w:szCs w:val="22"/>
        </w:rPr>
      </w:pPr>
    </w:p>
    <w:p w14:paraId="0C7498FF"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eveloping coach education could resolve barriers for integrating deloading. </w:t>
      </w:r>
    </w:p>
    <w:p w14:paraId="701E2ACD"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Developing athlete education could resolve barriers for integrating deloading.</w:t>
      </w:r>
    </w:p>
    <w:p w14:paraId="505CF534"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lastRenderedPageBreak/>
        <w:t xml:space="preserve">Working a multi-disciplinary team could reduce barriers for integrating deloading. </w:t>
      </w:r>
    </w:p>
    <w:p w14:paraId="1937BA1D"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Involving athletes in decision making on deloading could aid its integration. </w:t>
      </w:r>
    </w:p>
    <w:p w14:paraId="09EBA56F"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Research informed practice could aid the integration of deloading. </w:t>
      </w:r>
    </w:p>
    <w:p w14:paraId="30363DF6"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Communication between parties may be key to integrating deloading. </w:t>
      </w:r>
    </w:p>
    <w:p w14:paraId="2BF3C768"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Athlete autonomy may be key for integrating deloading. </w:t>
      </w:r>
    </w:p>
    <w:p w14:paraId="4235ADBC"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Coaches could focus on relaying the concepts and foundations of deloading to athletes.</w:t>
      </w:r>
    </w:p>
    <w:p w14:paraId="2056CDAE"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Coaches could focus on encouraging deloading as a training tool rather than a ‘fad’. </w:t>
      </w:r>
    </w:p>
    <w:p w14:paraId="3D1D5185"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Deloading could be integrated in moderation based on the athlete/client training goal. </w:t>
      </w:r>
    </w:p>
    <w:p w14:paraId="28CD35D5" w14:textId="77777777" w:rsidR="009B5BB1" w:rsidRPr="008F54B2" w:rsidRDefault="009B5BB1" w:rsidP="009B5BB1">
      <w:pPr>
        <w:pStyle w:val="ListParagraph"/>
        <w:numPr>
          <w:ilvl w:val="0"/>
          <w:numId w:val="1"/>
        </w:numPr>
        <w:rPr>
          <w:rFonts w:ascii="Times New Roman" w:hAnsi="Times New Roman" w:cs="Times New Roman"/>
          <w:color w:val="000000" w:themeColor="text1"/>
          <w:sz w:val="22"/>
          <w:szCs w:val="22"/>
        </w:rPr>
      </w:pPr>
      <w:r w:rsidRPr="008F54B2">
        <w:rPr>
          <w:rFonts w:ascii="Times New Roman" w:hAnsi="Times New Roman" w:cs="Times New Roman"/>
          <w:color w:val="000000" w:themeColor="text1"/>
          <w:sz w:val="22"/>
          <w:szCs w:val="22"/>
        </w:rPr>
        <w:t xml:space="preserve">Using consistent terminology when disseminating information on deloading could aid its integration.  </w:t>
      </w:r>
    </w:p>
    <w:p w14:paraId="6396F00A" w14:textId="77777777" w:rsidR="009B5BB1" w:rsidRPr="008F54B2" w:rsidRDefault="009B5BB1" w:rsidP="009B5BB1">
      <w:pPr>
        <w:pStyle w:val="ListParagraph"/>
        <w:rPr>
          <w:rFonts w:ascii="Times New Roman" w:hAnsi="Times New Roman" w:cs="Times New Roman"/>
          <w:color w:val="000000" w:themeColor="text1"/>
          <w:sz w:val="22"/>
          <w:szCs w:val="22"/>
        </w:rPr>
      </w:pPr>
    </w:p>
    <w:p w14:paraId="02256D61" w14:textId="77777777" w:rsidR="00847E04" w:rsidRPr="008F54B2" w:rsidRDefault="00847E04" w:rsidP="009B5BB1">
      <w:pPr>
        <w:rPr>
          <w:rFonts w:ascii="Times New Roman" w:hAnsi="Times New Roman" w:cs="Times New Roman"/>
          <w:color w:val="000000" w:themeColor="text1"/>
          <w:sz w:val="22"/>
          <w:szCs w:val="22"/>
        </w:rPr>
      </w:pPr>
    </w:p>
    <w:sectPr w:rsidR="00847E04" w:rsidRPr="008F54B2" w:rsidSect="00496EC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6D6971"/>
    <w:multiLevelType w:val="hybridMultilevel"/>
    <w:tmpl w:val="DD606E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47E6712"/>
    <w:multiLevelType w:val="hybridMultilevel"/>
    <w:tmpl w:val="1506CD3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722604387">
    <w:abstractNumId w:val="1"/>
  </w:num>
  <w:num w:numId="2" w16cid:durableId="13640946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144"/>
    <w:rsid w:val="00000A21"/>
    <w:rsid w:val="000018E3"/>
    <w:rsid w:val="00002EAD"/>
    <w:rsid w:val="0000390E"/>
    <w:rsid w:val="00003F48"/>
    <w:rsid w:val="00004C94"/>
    <w:rsid w:val="00006961"/>
    <w:rsid w:val="0000722C"/>
    <w:rsid w:val="0001069D"/>
    <w:rsid w:val="00010C45"/>
    <w:rsid w:val="00013421"/>
    <w:rsid w:val="00013720"/>
    <w:rsid w:val="00013D60"/>
    <w:rsid w:val="00013D8D"/>
    <w:rsid w:val="00015A7C"/>
    <w:rsid w:val="00016888"/>
    <w:rsid w:val="000168D2"/>
    <w:rsid w:val="00020404"/>
    <w:rsid w:val="00020499"/>
    <w:rsid w:val="000218FA"/>
    <w:rsid w:val="00022EEE"/>
    <w:rsid w:val="00023A0A"/>
    <w:rsid w:val="00023B5B"/>
    <w:rsid w:val="000248CC"/>
    <w:rsid w:val="0002571B"/>
    <w:rsid w:val="00025779"/>
    <w:rsid w:val="000259C3"/>
    <w:rsid w:val="00025F1F"/>
    <w:rsid w:val="0002746A"/>
    <w:rsid w:val="0002756F"/>
    <w:rsid w:val="00027A36"/>
    <w:rsid w:val="0003527D"/>
    <w:rsid w:val="000369EA"/>
    <w:rsid w:val="00037DF0"/>
    <w:rsid w:val="00040320"/>
    <w:rsid w:val="00040E59"/>
    <w:rsid w:val="00042625"/>
    <w:rsid w:val="000428B6"/>
    <w:rsid w:val="00043A30"/>
    <w:rsid w:val="00046031"/>
    <w:rsid w:val="000467E5"/>
    <w:rsid w:val="0004795C"/>
    <w:rsid w:val="00050281"/>
    <w:rsid w:val="000502C2"/>
    <w:rsid w:val="00051148"/>
    <w:rsid w:val="00053154"/>
    <w:rsid w:val="00053743"/>
    <w:rsid w:val="00053880"/>
    <w:rsid w:val="00053C0B"/>
    <w:rsid w:val="0005544A"/>
    <w:rsid w:val="000563CA"/>
    <w:rsid w:val="00056911"/>
    <w:rsid w:val="00057D5A"/>
    <w:rsid w:val="0006041A"/>
    <w:rsid w:val="00060FEA"/>
    <w:rsid w:val="00060FF8"/>
    <w:rsid w:val="000611FE"/>
    <w:rsid w:val="0006203D"/>
    <w:rsid w:val="00062078"/>
    <w:rsid w:val="00064B44"/>
    <w:rsid w:val="00066DBA"/>
    <w:rsid w:val="0006716C"/>
    <w:rsid w:val="000671C1"/>
    <w:rsid w:val="000677DC"/>
    <w:rsid w:val="0006784B"/>
    <w:rsid w:val="000701E3"/>
    <w:rsid w:val="0007053D"/>
    <w:rsid w:val="0007136E"/>
    <w:rsid w:val="0007180B"/>
    <w:rsid w:val="00072B44"/>
    <w:rsid w:val="00076759"/>
    <w:rsid w:val="00076C26"/>
    <w:rsid w:val="00076D1A"/>
    <w:rsid w:val="00076F4C"/>
    <w:rsid w:val="00080410"/>
    <w:rsid w:val="00080790"/>
    <w:rsid w:val="00080B8E"/>
    <w:rsid w:val="00080F7E"/>
    <w:rsid w:val="00081354"/>
    <w:rsid w:val="000823CD"/>
    <w:rsid w:val="00083B49"/>
    <w:rsid w:val="00083FDA"/>
    <w:rsid w:val="00085078"/>
    <w:rsid w:val="000850F6"/>
    <w:rsid w:val="000851D3"/>
    <w:rsid w:val="00085768"/>
    <w:rsid w:val="00085A09"/>
    <w:rsid w:val="00085B2A"/>
    <w:rsid w:val="000915DC"/>
    <w:rsid w:val="00092AC7"/>
    <w:rsid w:val="000932B5"/>
    <w:rsid w:val="00094F38"/>
    <w:rsid w:val="00095D46"/>
    <w:rsid w:val="00096520"/>
    <w:rsid w:val="00096A76"/>
    <w:rsid w:val="000979B7"/>
    <w:rsid w:val="000A0774"/>
    <w:rsid w:val="000A0870"/>
    <w:rsid w:val="000A08E8"/>
    <w:rsid w:val="000A3DB1"/>
    <w:rsid w:val="000A41E6"/>
    <w:rsid w:val="000A6E75"/>
    <w:rsid w:val="000B07E2"/>
    <w:rsid w:val="000B07EF"/>
    <w:rsid w:val="000B0F13"/>
    <w:rsid w:val="000B1335"/>
    <w:rsid w:val="000B199F"/>
    <w:rsid w:val="000B2EE6"/>
    <w:rsid w:val="000B467C"/>
    <w:rsid w:val="000B511D"/>
    <w:rsid w:val="000B5D3C"/>
    <w:rsid w:val="000B6C1A"/>
    <w:rsid w:val="000B7215"/>
    <w:rsid w:val="000C1A74"/>
    <w:rsid w:val="000C1B87"/>
    <w:rsid w:val="000C2972"/>
    <w:rsid w:val="000C4DBA"/>
    <w:rsid w:val="000C638D"/>
    <w:rsid w:val="000D06EE"/>
    <w:rsid w:val="000D0E40"/>
    <w:rsid w:val="000D23F4"/>
    <w:rsid w:val="000D441C"/>
    <w:rsid w:val="000D4868"/>
    <w:rsid w:val="000D4CFD"/>
    <w:rsid w:val="000D7B5E"/>
    <w:rsid w:val="000D7D1E"/>
    <w:rsid w:val="000E0FAE"/>
    <w:rsid w:val="000E1270"/>
    <w:rsid w:val="000E1A56"/>
    <w:rsid w:val="000E207D"/>
    <w:rsid w:val="000E2495"/>
    <w:rsid w:val="000E35AD"/>
    <w:rsid w:val="000E3F7C"/>
    <w:rsid w:val="000E4457"/>
    <w:rsid w:val="000E45E1"/>
    <w:rsid w:val="000E7B70"/>
    <w:rsid w:val="000F16C5"/>
    <w:rsid w:val="000F1712"/>
    <w:rsid w:val="000F1AD5"/>
    <w:rsid w:val="000F2087"/>
    <w:rsid w:val="000F25CA"/>
    <w:rsid w:val="000F28D3"/>
    <w:rsid w:val="000F391A"/>
    <w:rsid w:val="000F3E5B"/>
    <w:rsid w:val="000F4455"/>
    <w:rsid w:val="000F5DCB"/>
    <w:rsid w:val="000F5F59"/>
    <w:rsid w:val="000F705D"/>
    <w:rsid w:val="000F74FE"/>
    <w:rsid w:val="0010051A"/>
    <w:rsid w:val="00100F4B"/>
    <w:rsid w:val="001018E4"/>
    <w:rsid w:val="00102074"/>
    <w:rsid w:val="0010296D"/>
    <w:rsid w:val="00102DFD"/>
    <w:rsid w:val="00102E06"/>
    <w:rsid w:val="00102F5A"/>
    <w:rsid w:val="0010333D"/>
    <w:rsid w:val="00103514"/>
    <w:rsid w:val="00105ADB"/>
    <w:rsid w:val="00105B67"/>
    <w:rsid w:val="00106EA5"/>
    <w:rsid w:val="00107222"/>
    <w:rsid w:val="00107DB6"/>
    <w:rsid w:val="00111509"/>
    <w:rsid w:val="001119EE"/>
    <w:rsid w:val="00111D89"/>
    <w:rsid w:val="00112036"/>
    <w:rsid w:val="001133D8"/>
    <w:rsid w:val="00114FBC"/>
    <w:rsid w:val="001150DF"/>
    <w:rsid w:val="00116384"/>
    <w:rsid w:val="00116B1B"/>
    <w:rsid w:val="00117ED3"/>
    <w:rsid w:val="00120812"/>
    <w:rsid w:val="001208A8"/>
    <w:rsid w:val="00120A34"/>
    <w:rsid w:val="00121D3E"/>
    <w:rsid w:val="00121DC2"/>
    <w:rsid w:val="00121FD0"/>
    <w:rsid w:val="0012249A"/>
    <w:rsid w:val="0012263B"/>
    <w:rsid w:val="0012391F"/>
    <w:rsid w:val="00126CE3"/>
    <w:rsid w:val="00126D9B"/>
    <w:rsid w:val="001277BD"/>
    <w:rsid w:val="00131C30"/>
    <w:rsid w:val="0013303B"/>
    <w:rsid w:val="00133087"/>
    <w:rsid w:val="00133669"/>
    <w:rsid w:val="00134170"/>
    <w:rsid w:val="0013430C"/>
    <w:rsid w:val="0013457C"/>
    <w:rsid w:val="00134A52"/>
    <w:rsid w:val="001366BF"/>
    <w:rsid w:val="00136CDA"/>
    <w:rsid w:val="001370D2"/>
    <w:rsid w:val="001411F8"/>
    <w:rsid w:val="001415C6"/>
    <w:rsid w:val="00142CFD"/>
    <w:rsid w:val="001451EF"/>
    <w:rsid w:val="00146BCA"/>
    <w:rsid w:val="001519C3"/>
    <w:rsid w:val="00151BB0"/>
    <w:rsid w:val="00151F04"/>
    <w:rsid w:val="001522DA"/>
    <w:rsid w:val="0015246A"/>
    <w:rsid w:val="001524B4"/>
    <w:rsid w:val="00152557"/>
    <w:rsid w:val="0015400C"/>
    <w:rsid w:val="001540C1"/>
    <w:rsid w:val="00156284"/>
    <w:rsid w:val="0016017B"/>
    <w:rsid w:val="00160E61"/>
    <w:rsid w:val="00162B18"/>
    <w:rsid w:val="00163140"/>
    <w:rsid w:val="00163C0B"/>
    <w:rsid w:val="00163F0B"/>
    <w:rsid w:val="00165129"/>
    <w:rsid w:val="001655EB"/>
    <w:rsid w:val="00165C7D"/>
    <w:rsid w:val="00166D2C"/>
    <w:rsid w:val="001670B3"/>
    <w:rsid w:val="001670FC"/>
    <w:rsid w:val="0016762A"/>
    <w:rsid w:val="00167EC8"/>
    <w:rsid w:val="001700A6"/>
    <w:rsid w:val="001708F9"/>
    <w:rsid w:val="00170C5F"/>
    <w:rsid w:val="0017232C"/>
    <w:rsid w:val="00172B47"/>
    <w:rsid w:val="00173C8F"/>
    <w:rsid w:val="00174485"/>
    <w:rsid w:val="00174C0E"/>
    <w:rsid w:val="00175BDA"/>
    <w:rsid w:val="001778F7"/>
    <w:rsid w:val="00177B69"/>
    <w:rsid w:val="00181B0D"/>
    <w:rsid w:val="001824EE"/>
    <w:rsid w:val="001837E2"/>
    <w:rsid w:val="001838DE"/>
    <w:rsid w:val="001844D3"/>
    <w:rsid w:val="00184949"/>
    <w:rsid w:val="0019120B"/>
    <w:rsid w:val="0019268C"/>
    <w:rsid w:val="001963AF"/>
    <w:rsid w:val="0019769C"/>
    <w:rsid w:val="00197764"/>
    <w:rsid w:val="001A084F"/>
    <w:rsid w:val="001A1155"/>
    <w:rsid w:val="001A1FFB"/>
    <w:rsid w:val="001A3A3C"/>
    <w:rsid w:val="001A3B60"/>
    <w:rsid w:val="001A465F"/>
    <w:rsid w:val="001A4F77"/>
    <w:rsid w:val="001A5033"/>
    <w:rsid w:val="001A50D8"/>
    <w:rsid w:val="001A58F8"/>
    <w:rsid w:val="001A5C03"/>
    <w:rsid w:val="001A6015"/>
    <w:rsid w:val="001A7386"/>
    <w:rsid w:val="001A7759"/>
    <w:rsid w:val="001B0769"/>
    <w:rsid w:val="001B07CF"/>
    <w:rsid w:val="001B0D07"/>
    <w:rsid w:val="001B1429"/>
    <w:rsid w:val="001B1A98"/>
    <w:rsid w:val="001B3342"/>
    <w:rsid w:val="001B51A3"/>
    <w:rsid w:val="001B5B6C"/>
    <w:rsid w:val="001B65C1"/>
    <w:rsid w:val="001B78DE"/>
    <w:rsid w:val="001B7BD4"/>
    <w:rsid w:val="001B7D68"/>
    <w:rsid w:val="001C2287"/>
    <w:rsid w:val="001C283B"/>
    <w:rsid w:val="001C3B74"/>
    <w:rsid w:val="001C4FA7"/>
    <w:rsid w:val="001C5E4B"/>
    <w:rsid w:val="001C6466"/>
    <w:rsid w:val="001C76CB"/>
    <w:rsid w:val="001C7D40"/>
    <w:rsid w:val="001D0366"/>
    <w:rsid w:val="001D03E4"/>
    <w:rsid w:val="001D0750"/>
    <w:rsid w:val="001D0EB2"/>
    <w:rsid w:val="001D1081"/>
    <w:rsid w:val="001D1256"/>
    <w:rsid w:val="001D2F20"/>
    <w:rsid w:val="001D3398"/>
    <w:rsid w:val="001D378A"/>
    <w:rsid w:val="001D4D7A"/>
    <w:rsid w:val="001D6246"/>
    <w:rsid w:val="001D7389"/>
    <w:rsid w:val="001D764D"/>
    <w:rsid w:val="001D7778"/>
    <w:rsid w:val="001D7A00"/>
    <w:rsid w:val="001E077E"/>
    <w:rsid w:val="001E0FA7"/>
    <w:rsid w:val="001E1468"/>
    <w:rsid w:val="001E1BB4"/>
    <w:rsid w:val="001E1DF8"/>
    <w:rsid w:val="001E2405"/>
    <w:rsid w:val="001E2FC9"/>
    <w:rsid w:val="001E36D4"/>
    <w:rsid w:val="001E41A5"/>
    <w:rsid w:val="001E6DFF"/>
    <w:rsid w:val="001E752C"/>
    <w:rsid w:val="001E7797"/>
    <w:rsid w:val="001F0E0E"/>
    <w:rsid w:val="001F1719"/>
    <w:rsid w:val="001F5F16"/>
    <w:rsid w:val="001F670A"/>
    <w:rsid w:val="001F6AFA"/>
    <w:rsid w:val="001F7E2A"/>
    <w:rsid w:val="00200BC2"/>
    <w:rsid w:val="00201708"/>
    <w:rsid w:val="002017A4"/>
    <w:rsid w:val="00202739"/>
    <w:rsid w:val="00203D42"/>
    <w:rsid w:val="00204D4B"/>
    <w:rsid w:val="00205DF7"/>
    <w:rsid w:val="002061F4"/>
    <w:rsid w:val="00206994"/>
    <w:rsid w:val="0020794B"/>
    <w:rsid w:val="00207E72"/>
    <w:rsid w:val="00207FAA"/>
    <w:rsid w:val="0021089B"/>
    <w:rsid w:val="00211285"/>
    <w:rsid w:val="00211CE7"/>
    <w:rsid w:val="00211FB1"/>
    <w:rsid w:val="00212D01"/>
    <w:rsid w:val="0021343F"/>
    <w:rsid w:val="00213E4E"/>
    <w:rsid w:val="00214219"/>
    <w:rsid w:val="002143C3"/>
    <w:rsid w:val="00214F6E"/>
    <w:rsid w:val="00220563"/>
    <w:rsid w:val="00220B81"/>
    <w:rsid w:val="00220D21"/>
    <w:rsid w:val="00220E91"/>
    <w:rsid w:val="00221EF4"/>
    <w:rsid w:val="00222B21"/>
    <w:rsid w:val="002231CC"/>
    <w:rsid w:val="00224446"/>
    <w:rsid w:val="00224F14"/>
    <w:rsid w:val="0022620D"/>
    <w:rsid w:val="00226A9A"/>
    <w:rsid w:val="0023042B"/>
    <w:rsid w:val="00230B98"/>
    <w:rsid w:val="0023486B"/>
    <w:rsid w:val="00235029"/>
    <w:rsid w:val="00235B92"/>
    <w:rsid w:val="002365FF"/>
    <w:rsid w:val="00236ABC"/>
    <w:rsid w:val="0023723A"/>
    <w:rsid w:val="00241441"/>
    <w:rsid w:val="00242425"/>
    <w:rsid w:val="00243538"/>
    <w:rsid w:val="00243754"/>
    <w:rsid w:val="00243E3F"/>
    <w:rsid w:val="002440CB"/>
    <w:rsid w:val="00244BEE"/>
    <w:rsid w:val="002451E2"/>
    <w:rsid w:val="00245415"/>
    <w:rsid w:val="00245CCB"/>
    <w:rsid w:val="002461F8"/>
    <w:rsid w:val="00246573"/>
    <w:rsid w:val="00246AA4"/>
    <w:rsid w:val="00247544"/>
    <w:rsid w:val="002475C6"/>
    <w:rsid w:val="00247D25"/>
    <w:rsid w:val="002522C5"/>
    <w:rsid w:val="00252879"/>
    <w:rsid w:val="00252C19"/>
    <w:rsid w:val="00253383"/>
    <w:rsid w:val="00253B92"/>
    <w:rsid w:val="00253E2A"/>
    <w:rsid w:val="0025428F"/>
    <w:rsid w:val="002548D0"/>
    <w:rsid w:val="00257315"/>
    <w:rsid w:val="00257628"/>
    <w:rsid w:val="002608F2"/>
    <w:rsid w:val="00260DBA"/>
    <w:rsid w:val="0026157A"/>
    <w:rsid w:val="00263C85"/>
    <w:rsid w:val="00263EDA"/>
    <w:rsid w:val="002643BF"/>
    <w:rsid w:val="00264F3D"/>
    <w:rsid w:val="002651CD"/>
    <w:rsid w:val="0026595A"/>
    <w:rsid w:val="00265F33"/>
    <w:rsid w:val="002663DC"/>
    <w:rsid w:val="00270DFA"/>
    <w:rsid w:val="0027149B"/>
    <w:rsid w:val="00272E0E"/>
    <w:rsid w:val="00272FFD"/>
    <w:rsid w:val="002735E1"/>
    <w:rsid w:val="00273A27"/>
    <w:rsid w:val="00274AB4"/>
    <w:rsid w:val="00274C5C"/>
    <w:rsid w:val="00277B7C"/>
    <w:rsid w:val="0028025F"/>
    <w:rsid w:val="00280E06"/>
    <w:rsid w:val="00281654"/>
    <w:rsid w:val="00283317"/>
    <w:rsid w:val="00283C11"/>
    <w:rsid w:val="00285403"/>
    <w:rsid w:val="00285ABF"/>
    <w:rsid w:val="00285D75"/>
    <w:rsid w:val="00286777"/>
    <w:rsid w:val="002869B1"/>
    <w:rsid w:val="00287C3A"/>
    <w:rsid w:val="00287F84"/>
    <w:rsid w:val="00290A7E"/>
    <w:rsid w:val="00291357"/>
    <w:rsid w:val="00291BC8"/>
    <w:rsid w:val="00294431"/>
    <w:rsid w:val="00294847"/>
    <w:rsid w:val="00294883"/>
    <w:rsid w:val="00294EF5"/>
    <w:rsid w:val="00295782"/>
    <w:rsid w:val="00295C4F"/>
    <w:rsid w:val="002967FB"/>
    <w:rsid w:val="002975EA"/>
    <w:rsid w:val="002A0FEF"/>
    <w:rsid w:val="002A18CE"/>
    <w:rsid w:val="002A18DB"/>
    <w:rsid w:val="002A2D33"/>
    <w:rsid w:val="002A3063"/>
    <w:rsid w:val="002A34B3"/>
    <w:rsid w:val="002A3633"/>
    <w:rsid w:val="002A3B0E"/>
    <w:rsid w:val="002A40BD"/>
    <w:rsid w:val="002A5121"/>
    <w:rsid w:val="002B1D3E"/>
    <w:rsid w:val="002B20B8"/>
    <w:rsid w:val="002B210B"/>
    <w:rsid w:val="002B2298"/>
    <w:rsid w:val="002B2368"/>
    <w:rsid w:val="002B2F7F"/>
    <w:rsid w:val="002B319B"/>
    <w:rsid w:val="002B31E5"/>
    <w:rsid w:val="002B4AAE"/>
    <w:rsid w:val="002B5AB2"/>
    <w:rsid w:val="002B60B9"/>
    <w:rsid w:val="002B620F"/>
    <w:rsid w:val="002B6CAE"/>
    <w:rsid w:val="002B6FEC"/>
    <w:rsid w:val="002B751E"/>
    <w:rsid w:val="002C07BB"/>
    <w:rsid w:val="002C29C9"/>
    <w:rsid w:val="002C36C1"/>
    <w:rsid w:val="002C47B8"/>
    <w:rsid w:val="002C4B8D"/>
    <w:rsid w:val="002D237E"/>
    <w:rsid w:val="002D38CD"/>
    <w:rsid w:val="002D3D28"/>
    <w:rsid w:val="002D3D47"/>
    <w:rsid w:val="002D4E60"/>
    <w:rsid w:val="002D6BD1"/>
    <w:rsid w:val="002D6F57"/>
    <w:rsid w:val="002E04A8"/>
    <w:rsid w:val="002E1392"/>
    <w:rsid w:val="002E147F"/>
    <w:rsid w:val="002E233E"/>
    <w:rsid w:val="002E24CE"/>
    <w:rsid w:val="002E265C"/>
    <w:rsid w:val="002E27A0"/>
    <w:rsid w:val="002E30A8"/>
    <w:rsid w:val="002E3551"/>
    <w:rsid w:val="002E6905"/>
    <w:rsid w:val="002E6FE9"/>
    <w:rsid w:val="002E718D"/>
    <w:rsid w:val="002E7AC2"/>
    <w:rsid w:val="002F0CD8"/>
    <w:rsid w:val="002F1F05"/>
    <w:rsid w:val="002F2D60"/>
    <w:rsid w:val="002F36BB"/>
    <w:rsid w:val="002F389D"/>
    <w:rsid w:val="002F38A5"/>
    <w:rsid w:val="002F3AA6"/>
    <w:rsid w:val="002F4E8F"/>
    <w:rsid w:val="002F5B56"/>
    <w:rsid w:val="002F6ABA"/>
    <w:rsid w:val="0030232D"/>
    <w:rsid w:val="00302E0B"/>
    <w:rsid w:val="003033F8"/>
    <w:rsid w:val="00303DE1"/>
    <w:rsid w:val="00303EB0"/>
    <w:rsid w:val="00304DD5"/>
    <w:rsid w:val="003056D3"/>
    <w:rsid w:val="00305A6F"/>
    <w:rsid w:val="003068D1"/>
    <w:rsid w:val="003070ED"/>
    <w:rsid w:val="00307C23"/>
    <w:rsid w:val="00307FDE"/>
    <w:rsid w:val="00310CEC"/>
    <w:rsid w:val="00311058"/>
    <w:rsid w:val="00311839"/>
    <w:rsid w:val="00311D8F"/>
    <w:rsid w:val="0031285C"/>
    <w:rsid w:val="00313525"/>
    <w:rsid w:val="00316509"/>
    <w:rsid w:val="003204A8"/>
    <w:rsid w:val="00320B11"/>
    <w:rsid w:val="00324542"/>
    <w:rsid w:val="00324D24"/>
    <w:rsid w:val="00325094"/>
    <w:rsid w:val="003257AB"/>
    <w:rsid w:val="00326155"/>
    <w:rsid w:val="003261E6"/>
    <w:rsid w:val="003268F7"/>
    <w:rsid w:val="00327DB7"/>
    <w:rsid w:val="00330736"/>
    <w:rsid w:val="003319B2"/>
    <w:rsid w:val="003321AD"/>
    <w:rsid w:val="00332C77"/>
    <w:rsid w:val="00333EF0"/>
    <w:rsid w:val="00335CDB"/>
    <w:rsid w:val="003361CA"/>
    <w:rsid w:val="0033644F"/>
    <w:rsid w:val="00336E2B"/>
    <w:rsid w:val="00340B7F"/>
    <w:rsid w:val="003410B4"/>
    <w:rsid w:val="00341AB2"/>
    <w:rsid w:val="0034276D"/>
    <w:rsid w:val="00342DBF"/>
    <w:rsid w:val="00343130"/>
    <w:rsid w:val="0034364B"/>
    <w:rsid w:val="0034367E"/>
    <w:rsid w:val="00344CBC"/>
    <w:rsid w:val="00345F1C"/>
    <w:rsid w:val="00346987"/>
    <w:rsid w:val="00346B07"/>
    <w:rsid w:val="00346EE3"/>
    <w:rsid w:val="003473F6"/>
    <w:rsid w:val="003522ED"/>
    <w:rsid w:val="00354F70"/>
    <w:rsid w:val="0035548B"/>
    <w:rsid w:val="003555BE"/>
    <w:rsid w:val="00357397"/>
    <w:rsid w:val="00362490"/>
    <w:rsid w:val="00362EC2"/>
    <w:rsid w:val="00362F45"/>
    <w:rsid w:val="003630C2"/>
    <w:rsid w:val="003635CF"/>
    <w:rsid w:val="00364637"/>
    <w:rsid w:val="00366CAA"/>
    <w:rsid w:val="003671DA"/>
    <w:rsid w:val="00367A4C"/>
    <w:rsid w:val="003710E0"/>
    <w:rsid w:val="00371AA7"/>
    <w:rsid w:val="0037281E"/>
    <w:rsid w:val="00374F79"/>
    <w:rsid w:val="00375FC5"/>
    <w:rsid w:val="00376B21"/>
    <w:rsid w:val="003803E1"/>
    <w:rsid w:val="00380679"/>
    <w:rsid w:val="003809BA"/>
    <w:rsid w:val="00380A47"/>
    <w:rsid w:val="00381223"/>
    <w:rsid w:val="00381BA5"/>
    <w:rsid w:val="0038260A"/>
    <w:rsid w:val="00382B36"/>
    <w:rsid w:val="003851B9"/>
    <w:rsid w:val="00385202"/>
    <w:rsid w:val="003870C1"/>
    <w:rsid w:val="003874D7"/>
    <w:rsid w:val="00387548"/>
    <w:rsid w:val="00387B5C"/>
    <w:rsid w:val="00387F41"/>
    <w:rsid w:val="0039100A"/>
    <w:rsid w:val="0039410B"/>
    <w:rsid w:val="003968FC"/>
    <w:rsid w:val="00396AA4"/>
    <w:rsid w:val="003A0344"/>
    <w:rsid w:val="003A03F2"/>
    <w:rsid w:val="003A133E"/>
    <w:rsid w:val="003A1B2F"/>
    <w:rsid w:val="003A2050"/>
    <w:rsid w:val="003A22A0"/>
    <w:rsid w:val="003A25EF"/>
    <w:rsid w:val="003A489D"/>
    <w:rsid w:val="003A4ED4"/>
    <w:rsid w:val="003A5D1C"/>
    <w:rsid w:val="003A64A6"/>
    <w:rsid w:val="003A719D"/>
    <w:rsid w:val="003A7DA6"/>
    <w:rsid w:val="003B0E34"/>
    <w:rsid w:val="003B2B2C"/>
    <w:rsid w:val="003B3CCF"/>
    <w:rsid w:val="003B45C7"/>
    <w:rsid w:val="003B46B1"/>
    <w:rsid w:val="003B4D74"/>
    <w:rsid w:val="003B5EC2"/>
    <w:rsid w:val="003B7176"/>
    <w:rsid w:val="003B7757"/>
    <w:rsid w:val="003C0393"/>
    <w:rsid w:val="003C160B"/>
    <w:rsid w:val="003C2217"/>
    <w:rsid w:val="003C2ADD"/>
    <w:rsid w:val="003C2DE0"/>
    <w:rsid w:val="003C2E5D"/>
    <w:rsid w:val="003C33C6"/>
    <w:rsid w:val="003C3AFD"/>
    <w:rsid w:val="003C5E2E"/>
    <w:rsid w:val="003C640E"/>
    <w:rsid w:val="003C64A3"/>
    <w:rsid w:val="003C6552"/>
    <w:rsid w:val="003C7D3B"/>
    <w:rsid w:val="003D2462"/>
    <w:rsid w:val="003D6131"/>
    <w:rsid w:val="003E0ACE"/>
    <w:rsid w:val="003E0AE8"/>
    <w:rsid w:val="003E3025"/>
    <w:rsid w:val="003E593C"/>
    <w:rsid w:val="003E653F"/>
    <w:rsid w:val="003E6A99"/>
    <w:rsid w:val="003F1699"/>
    <w:rsid w:val="003F169D"/>
    <w:rsid w:val="003F25E2"/>
    <w:rsid w:val="003F433B"/>
    <w:rsid w:val="003F51B9"/>
    <w:rsid w:val="003F5856"/>
    <w:rsid w:val="003F59B8"/>
    <w:rsid w:val="003F646C"/>
    <w:rsid w:val="003F6E3F"/>
    <w:rsid w:val="003F70AF"/>
    <w:rsid w:val="0040028B"/>
    <w:rsid w:val="00400416"/>
    <w:rsid w:val="004006CE"/>
    <w:rsid w:val="00400C17"/>
    <w:rsid w:val="004044EF"/>
    <w:rsid w:val="00404B85"/>
    <w:rsid w:val="00405419"/>
    <w:rsid w:val="00407DF9"/>
    <w:rsid w:val="00407EA4"/>
    <w:rsid w:val="00410E10"/>
    <w:rsid w:val="00412914"/>
    <w:rsid w:val="00413E9C"/>
    <w:rsid w:val="004147FE"/>
    <w:rsid w:val="0041537E"/>
    <w:rsid w:val="00415D2C"/>
    <w:rsid w:val="00415E26"/>
    <w:rsid w:val="00416645"/>
    <w:rsid w:val="00416AA0"/>
    <w:rsid w:val="00416DC6"/>
    <w:rsid w:val="00422868"/>
    <w:rsid w:val="00422DBD"/>
    <w:rsid w:val="00423175"/>
    <w:rsid w:val="00424D94"/>
    <w:rsid w:val="0042522E"/>
    <w:rsid w:val="00427ECE"/>
    <w:rsid w:val="00430781"/>
    <w:rsid w:val="00430FA5"/>
    <w:rsid w:val="00431341"/>
    <w:rsid w:val="00432247"/>
    <w:rsid w:val="00432638"/>
    <w:rsid w:val="00432709"/>
    <w:rsid w:val="00433CAA"/>
    <w:rsid w:val="00434D6D"/>
    <w:rsid w:val="004352CA"/>
    <w:rsid w:val="00435B05"/>
    <w:rsid w:val="00436C0D"/>
    <w:rsid w:val="004376C5"/>
    <w:rsid w:val="00440837"/>
    <w:rsid w:val="00440A9E"/>
    <w:rsid w:val="004453FC"/>
    <w:rsid w:val="00445787"/>
    <w:rsid w:val="00445B83"/>
    <w:rsid w:val="00446AF4"/>
    <w:rsid w:val="0044770D"/>
    <w:rsid w:val="00447CA9"/>
    <w:rsid w:val="00450231"/>
    <w:rsid w:val="00450CF9"/>
    <w:rsid w:val="00452546"/>
    <w:rsid w:val="00452738"/>
    <w:rsid w:val="00453D92"/>
    <w:rsid w:val="00454571"/>
    <w:rsid w:val="00454A6F"/>
    <w:rsid w:val="00456004"/>
    <w:rsid w:val="00456394"/>
    <w:rsid w:val="00456AA4"/>
    <w:rsid w:val="00456BB9"/>
    <w:rsid w:val="00456BD4"/>
    <w:rsid w:val="004574F9"/>
    <w:rsid w:val="00457766"/>
    <w:rsid w:val="0046098C"/>
    <w:rsid w:val="00461E63"/>
    <w:rsid w:val="00463F01"/>
    <w:rsid w:val="00464B03"/>
    <w:rsid w:val="00464FF2"/>
    <w:rsid w:val="004653B5"/>
    <w:rsid w:val="00470AE0"/>
    <w:rsid w:val="00471BDA"/>
    <w:rsid w:val="00471EED"/>
    <w:rsid w:val="00473FA5"/>
    <w:rsid w:val="0047430A"/>
    <w:rsid w:val="0047464A"/>
    <w:rsid w:val="00475055"/>
    <w:rsid w:val="004750DF"/>
    <w:rsid w:val="00475E8D"/>
    <w:rsid w:val="0047769C"/>
    <w:rsid w:val="004776E3"/>
    <w:rsid w:val="00477D1F"/>
    <w:rsid w:val="004810F5"/>
    <w:rsid w:val="00482B39"/>
    <w:rsid w:val="00484353"/>
    <w:rsid w:val="00484369"/>
    <w:rsid w:val="00484C60"/>
    <w:rsid w:val="004856BA"/>
    <w:rsid w:val="00485F10"/>
    <w:rsid w:val="00486747"/>
    <w:rsid w:val="00487019"/>
    <w:rsid w:val="0048717A"/>
    <w:rsid w:val="0048746D"/>
    <w:rsid w:val="00487592"/>
    <w:rsid w:val="0048771B"/>
    <w:rsid w:val="00487B1D"/>
    <w:rsid w:val="004911B6"/>
    <w:rsid w:val="0049123B"/>
    <w:rsid w:val="00491E73"/>
    <w:rsid w:val="004920C6"/>
    <w:rsid w:val="00492387"/>
    <w:rsid w:val="00492D35"/>
    <w:rsid w:val="0049345E"/>
    <w:rsid w:val="00494ADF"/>
    <w:rsid w:val="004956CF"/>
    <w:rsid w:val="004964C2"/>
    <w:rsid w:val="00496EC5"/>
    <w:rsid w:val="004A107A"/>
    <w:rsid w:val="004A13B3"/>
    <w:rsid w:val="004A26F7"/>
    <w:rsid w:val="004A40FA"/>
    <w:rsid w:val="004A5B5A"/>
    <w:rsid w:val="004A5F62"/>
    <w:rsid w:val="004A60CC"/>
    <w:rsid w:val="004B032F"/>
    <w:rsid w:val="004B0675"/>
    <w:rsid w:val="004B1716"/>
    <w:rsid w:val="004B276D"/>
    <w:rsid w:val="004B28D4"/>
    <w:rsid w:val="004B349A"/>
    <w:rsid w:val="004B48F7"/>
    <w:rsid w:val="004B4974"/>
    <w:rsid w:val="004B4BB6"/>
    <w:rsid w:val="004B5B63"/>
    <w:rsid w:val="004B65BE"/>
    <w:rsid w:val="004B66B7"/>
    <w:rsid w:val="004B7AA6"/>
    <w:rsid w:val="004C12B9"/>
    <w:rsid w:val="004C1D8E"/>
    <w:rsid w:val="004C1EE5"/>
    <w:rsid w:val="004C3A75"/>
    <w:rsid w:val="004C58EE"/>
    <w:rsid w:val="004C6591"/>
    <w:rsid w:val="004D087F"/>
    <w:rsid w:val="004D095C"/>
    <w:rsid w:val="004D2DD2"/>
    <w:rsid w:val="004D3C98"/>
    <w:rsid w:val="004D61E4"/>
    <w:rsid w:val="004D6986"/>
    <w:rsid w:val="004E235E"/>
    <w:rsid w:val="004E2CFC"/>
    <w:rsid w:val="004E2EE3"/>
    <w:rsid w:val="004E32EF"/>
    <w:rsid w:val="004E4216"/>
    <w:rsid w:val="004E53DD"/>
    <w:rsid w:val="004E58C4"/>
    <w:rsid w:val="004E59A9"/>
    <w:rsid w:val="004E60E4"/>
    <w:rsid w:val="004F003A"/>
    <w:rsid w:val="004F0071"/>
    <w:rsid w:val="004F0377"/>
    <w:rsid w:val="004F1122"/>
    <w:rsid w:val="004F1A7B"/>
    <w:rsid w:val="004F2BF2"/>
    <w:rsid w:val="004F3A05"/>
    <w:rsid w:val="004F4F03"/>
    <w:rsid w:val="004F5B2A"/>
    <w:rsid w:val="004F6782"/>
    <w:rsid w:val="004F6AF5"/>
    <w:rsid w:val="00501556"/>
    <w:rsid w:val="005027AB"/>
    <w:rsid w:val="005035A7"/>
    <w:rsid w:val="00503B8F"/>
    <w:rsid w:val="00507AEB"/>
    <w:rsid w:val="00511C7B"/>
    <w:rsid w:val="0051496E"/>
    <w:rsid w:val="0051514A"/>
    <w:rsid w:val="0051712F"/>
    <w:rsid w:val="0051757D"/>
    <w:rsid w:val="0051766B"/>
    <w:rsid w:val="00517B5C"/>
    <w:rsid w:val="00520D19"/>
    <w:rsid w:val="005210F7"/>
    <w:rsid w:val="0052128C"/>
    <w:rsid w:val="0052175D"/>
    <w:rsid w:val="00521F68"/>
    <w:rsid w:val="0052212A"/>
    <w:rsid w:val="005230FB"/>
    <w:rsid w:val="0052340D"/>
    <w:rsid w:val="00525254"/>
    <w:rsid w:val="005252BF"/>
    <w:rsid w:val="0052668F"/>
    <w:rsid w:val="00533917"/>
    <w:rsid w:val="00535EAE"/>
    <w:rsid w:val="00536278"/>
    <w:rsid w:val="0053645A"/>
    <w:rsid w:val="00537123"/>
    <w:rsid w:val="005377A7"/>
    <w:rsid w:val="005400CC"/>
    <w:rsid w:val="00541B82"/>
    <w:rsid w:val="0054237E"/>
    <w:rsid w:val="0054240F"/>
    <w:rsid w:val="00542C2E"/>
    <w:rsid w:val="0054353E"/>
    <w:rsid w:val="005440AD"/>
    <w:rsid w:val="005450F7"/>
    <w:rsid w:val="00545681"/>
    <w:rsid w:val="0054594A"/>
    <w:rsid w:val="00545C01"/>
    <w:rsid w:val="00546FE7"/>
    <w:rsid w:val="00550C8A"/>
    <w:rsid w:val="005514B9"/>
    <w:rsid w:val="00551504"/>
    <w:rsid w:val="00551C8E"/>
    <w:rsid w:val="00551F75"/>
    <w:rsid w:val="00552C21"/>
    <w:rsid w:val="00552DE4"/>
    <w:rsid w:val="005555BD"/>
    <w:rsid w:val="005561BE"/>
    <w:rsid w:val="00556CF6"/>
    <w:rsid w:val="0055722A"/>
    <w:rsid w:val="0055791E"/>
    <w:rsid w:val="00560272"/>
    <w:rsid w:val="0056032D"/>
    <w:rsid w:val="005603E7"/>
    <w:rsid w:val="0056054A"/>
    <w:rsid w:val="005624D7"/>
    <w:rsid w:val="0056299E"/>
    <w:rsid w:val="005639E7"/>
    <w:rsid w:val="00564040"/>
    <w:rsid w:val="00565946"/>
    <w:rsid w:val="005659A2"/>
    <w:rsid w:val="00565AAA"/>
    <w:rsid w:val="00566510"/>
    <w:rsid w:val="00567A44"/>
    <w:rsid w:val="00572B10"/>
    <w:rsid w:val="00572E98"/>
    <w:rsid w:val="0057371F"/>
    <w:rsid w:val="00575450"/>
    <w:rsid w:val="00575502"/>
    <w:rsid w:val="005771A2"/>
    <w:rsid w:val="00577750"/>
    <w:rsid w:val="00577817"/>
    <w:rsid w:val="00580736"/>
    <w:rsid w:val="00581216"/>
    <w:rsid w:val="0058254B"/>
    <w:rsid w:val="00582A9D"/>
    <w:rsid w:val="00583DA4"/>
    <w:rsid w:val="00584E6A"/>
    <w:rsid w:val="00585887"/>
    <w:rsid w:val="00586043"/>
    <w:rsid w:val="00587895"/>
    <w:rsid w:val="00587A3D"/>
    <w:rsid w:val="00590DDC"/>
    <w:rsid w:val="00592D41"/>
    <w:rsid w:val="00592FE2"/>
    <w:rsid w:val="0059310F"/>
    <w:rsid w:val="005950F5"/>
    <w:rsid w:val="00595C09"/>
    <w:rsid w:val="00596140"/>
    <w:rsid w:val="00596C0B"/>
    <w:rsid w:val="00596E0E"/>
    <w:rsid w:val="00597277"/>
    <w:rsid w:val="0059754B"/>
    <w:rsid w:val="005A0794"/>
    <w:rsid w:val="005A0B7F"/>
    <w:rsid w:val="005A1213"/>
    <w:rsid w:val="005A128E"/>
    <w:rsid w:val="005A1E0C"/>
    <w:rsid w:val="005A2508"/>
    <w:rsid w:val="005A317F"/>
    <w:rsid w:val="005A3211"/>
    <w:rsid w:val="005A4891"/>
    <w:rsid w:val="005A51AE"/>
    <w:rsid w:val="005A5D5D"/>
    <w:rsid w:val="005A621F"/>
    <w:rsid w:val="005A641F"/>
    <w:rsid w:val="005A649F"/>
    <w:rsid w:val="005A688B"/>
    <w:rsid w:val="005A7FDC"/>
    <w:rsid w:val="005B01D8"/>
    <w:rsid w:val="005B1275"/>
    <w:rsid w:val="005B160B"/>
    <w:rsid w:val="005B2454"/>
    <w:rsid w:val="005B2B3B"/>
    <w:rsid w:val="005B3421"/>
    <w:rsid w:val="005B35CD"/>
    <w:rsid w:val="005B3958"/>
    <w:rsid w:val="005B3C6D"/>
    <w:rsid w:val="005B4604"/>
    <w:rsid w:val="005B523E"/>
    <w:rsid w:val="005B557E"/>
    <w:rsid w:val="005B6476"/>
    <w:rsid w:val="005B717F"/>
    <w:rsid w:val="005B7287"/>
    <w:rsid w:val="005C02D9"/>
    <w:rsid w:val="005C0B15"/>
    <w:rsid w:val="005C0F95"/>
    <w:rsid w:val="005C12A4"/>
    <w:rsid w:val="005C2971"/>
    <w:rsid w:val="005C2D27"/>
    <w:rsid w:val="005C2DF3"/>
    <w:rsid w:val="005C312B"/>
    <w:rsid w:val="005C380A"/>
    <w:rsid w:val="005C3C13"/>
    <w:rsid w:val="005C69CC"/>
    <w:rsid w:val="005C6D3C"/>
    <w:rsid w:val="005D1022"/>
    <w:rsid w:val="005D1717"/>
    <w:rsid w:val="005D20B9"/>
    <w:rsid w:val="005D2AE8"/>
    <w:rsid w:val="005D2D7F"/>
    <w:rsid w:val="005D3503"/>
    <w:rsid w:val="005D78D8"/>
    <w:rsid w:val="005D7AEC"/>
    <w:rsid w:val="005D7D62"/>
    <w:rsid w:val="005E211E"/>
    <w:rsid w:val="005E3662"/>
    <w:rsid w:val="005E4179"/>
    <w:rsid w:val="005E458C"/>
    <w:rsid w:val="005E4E19"/>
    <w:rsid w:val="005E5E88"/>
    <w:rsid w:val="005E640D"/>
    <w:rsid w:val="005E7347"/>
    <w:rsid w:val="005E79B1"/>
    <w:rsid w:val="005E7C02"/>
    <w:rsid w:val="005F27B3"/>
    <w:rsid w:val="005F3201"/>
    <w:rsid w:val="005F32EE"/>
    <w:rsid w:val="005F428C"/>
    <w:rsid w:val="005F451F"/>
    <w:rsid w:val="005F4AEF"/>
    <w:rsid w:val="005F607E"/>
    <w:rsid w:val="005F61AF"/>
    <w:rsid w:val="005F6F81"/>
    <w:rsid w:val="005F7238"/>
    <w:rsid w:val="005F740F"/>
    <w:rsid w:val="005F7B51"/>
    <w:rsid w:val="005F7F6A"/>
    <w:rsid w:val="00602600"/>
    <w:rsid w:val="00603D26"/>
    <w:rsid w:val="00603D2E"/>
    <w:rsid w:val="00605979"/>
    <w:rsid w:val="00605C7A"/>
    <w:rsid w:val="00606C87"/>
    <w:rsid w:val="0060713F"/>
    <w:rsid w:val="00607ACD"/>
    <w:rsid w:val="006135A9"/>
    <w:rsid w:val="006144EE"/>
    <w:rsid w:val="0061472B"/>
    <w:rsid w:val="00615DAC"/>
    <w:rsid w:val="0061659A"/>
    <w:rsid w:val="00616C7B"/>
    <w:rsid w:val="006170DD"/>
    <w:rsid w:val="0061791D"/>
    <w:rsid w:val="006217B5"/>
    <w:rsid w:val="0062314D"/>
    <w:rsid w:val="00623420"/>
    <w:rsid w:val="00624E17"/>
    <w:rsid w:val="006256BD"/>
    <w:rsid w:val="00625964"/>
    <w:rsid w:val="00626A57"/>
    <w:rsid w:val="00626DCD"/>
    <w:rsid w:val="00626FD0"/>
    <w:rsid w:val="00627AA8"/>
    <w:rsid w:val="00630F9E"/>
    <w:rsid w:val="006312D9"/>
    <w:rsid w:val="006338EF"/>
    <w:rsid w:val="00633D0C"/>
    <w:rsid w:val="0063432B"/>
    <w:rsid w:val="00634620"/>
    <w:rsid w:val="0063476D"/>
    <w:rsid w:val="006364A3"/>
    <w:rsid w:val="0063789D"/>
    <w:rsid w:val="0064096F"/>
    <w:rsid w:val="00641499"/>
    <w:rsid w:val="00641A5D"/>
    <w:rsid w:val="00642434"/>
    <w:rsid w:val="0064255F"/>
    <w:rsid w:val="006433BF"/>
    <w:rsid w:val="0064352E"/>
    <w:rsid w:val="00643AE3"/>
    <w:rsid w:val="00645D62"/>
    <w:rsid w:val="006473D0"/>
    <w:rsid w:val="00650059"/>
    <w:rsid w:val="006507CB"/>
    <w:rsid w:val="00650A3A"/>
    <w:rsid w:val="00652A40"/>
    <w:rsid w:val="00652D18"/>
    <w:rsid w:val="0065383A"/>
    <w:rsid w:val="00653F79"/>
    <w:rsid w:val="00654399"/>
    <w:rsid w:val="00654B04"/>
    <w:rsid w:val="00654F5F"/>
    <w:rsid w:val="006553F5"/>
    <w:rsid w:val="00655826"/>
    <w:rsid w:val="00655FDE"/>
    <w:rsid w:val="006579A7"/>
    <w:rsid w:val="006604E1"/>
    <w:rsid w:val="00660760"/>
    <w:rsid w:val="00660F92"/>
    <w:rsid w:val="006611F4"/>
    <w:rsid w:val="00661B5C"/>
    <w:rsid w:val="00661D21"/>
    <w:rsid w:val="00661F32"/>
    <w:rsid w:val="00661FE4"/>
    <w:rsid w:val="0066449D"/>
    <w:rsid w:val="00664603"/>
    <w:rsid w:val="006646B0"/>
    <w:rsid w:val="00670D32"/>
    <w:rsid w:val="00670DA0"/>
    <w:rsid w:val="0067112A"/>
    <w:rsid w:val="00671257"/>
    <w:rsid w:val="00672364"/>
    <w:rsid w:val="00673ABF"/>
    <w:rsid w:val="006753FB"/>
    <w:rsid w:val="00675BC0"/>
    <w:rsid w:val="006767AF"/>
    <w:rsid w:val="00677E29"/>
    <w:rsid w:val="006808E4"/>
    <w:rsid w:val="006818EF"/>
    <w:rsid w:val="006824D6"/>
    <w:rsid w:val="00682DC2"/>
    <w:rsid w:val="00683E74"/>
    <w:rsid w:val="00683ED2"/>
    <w:rsid w:val="00685129"/>
    <w:rsid w:val="0068760B"/>
    <w:rsid w:val="00690F00"/>
    <w:rsid w:val="00691C20"/>
    <w:rsid w:val="0069280B"/>
    <w:rsid w:val="00692975"/>
    <w:rsid w:val="00693DD0"/>
    <w:rsid w:val="00693E62"/>
    <w:rsid w:val="00695742"/>
    <w:rsid w:val="0069642F"/>
    <w:rsid w:val="0069664C"/>
    <w:rsid w:val="0069719E"/>
    <w:rsid w:val="006A144F"/>
    <w:rsid w:val="006A2315"/>
    <w:rsid w:val="006A3920"/>
    <w:rsid w:val="006A3F97"/>
    <w:rsid w:val="006A472C"/>
    <w:rsid w:val="006A5FAA"/>
    <w:rsid w:val="006B12A2"/>
    <w:rsid w:val="006B244C"/>
    <w:rsid w:val="006B35A0"/>
    <w:rsid w:val="006B3CAE"/>
    <w:rsid w:val="006B580C"/>
    <w:rsid w:val="006C0504"/>
    <w:rsid w:val="006C0DD9"/>
    <w:rsid w:val="006C1205"/>
    <w:rsid w:val="006C202E"/>
    <w:rsid w:val="006C3E7D"/>
    <w:rsid w:val="006C639E"/>
    <w:rsid w:val="006C6468"/>
    <w:rsid w:val="006C6ADB"/>
    <w:rsid w:val="006C729F"/>
    <w:rsid w:val="006D1134"/>
    <w:rsid w:val="006D188D"/>
    <w:rsid w:val="006D21C1"/>
    <w:rsid w:val="006D3373"/>
    <w:rsid w:val="006D35B4"/>
    <w:rsid w:val="006D571A"/>
    <w:rsid w:val="006D7516"/>
    <w:rsid w:val="006D778E"/>
    <w:rsid w:val="006D7C48"/>
    <w:rsid w:val="006E08EF"/>
    <w:rsid w:val="006E225E"/>
    <w:rsid w:val="006E2A88"/>
    <w:rsid w:val="006E4206"/>
    <w:rsid w:val="006E45A7"/>
    <w:rsid w:val="006E4F53"/>
    <w:rsid w:val="006E67ED"/>
    <w:rsid w:val="006E722A"/>
    <w:rsid w:val="006F00BE"/>
    <w:rsid w:val="006F079F"/>
    <w:rsid w:val="006F0D33"/>
    <w:rsid w:val="006F2447"/>
    <w:rsid w:val="006F3577"/>
    <w:rsid w:val="006F5757"/>
    <w:rsid w:val="006F6066"/>
    <w:rsid w:val="006F65FD"/>
    <w:rsid w:val="006F6A5E"/>
    <w:rsid w:val="006F70B1"/>
    <w:rsid w:val="007018A2"/>
    <w:rsid w:val="00705DD1"/>
    <w:rsid w:val="0070634E"/>
    <w:rsid w:val="00707132"/>
    <w:rsid w:val="00710DBE"/>
    <w:rsid w:val="007112EC"/>
    <w:rsid w:val="00711E96"/>
    <w:rsid w:val="0071294E"/>
    <w:rsid w:val="007131DE"/>
    <w:rsid w:val="007143E9"/>
    <w:rsid w:val="007163FD"/>
    <w:rsid w:val="00717678"/>
    <w:rsid w:val="00717ADE"/>
    <w:rsid w:val="00717C80"/>
    <w:rsid w:val="00720A2B"/>
    <w:rsid w:val="00720D59"/>
    <w:rsid w:val="0072203B"/>
    <w:rsid w:val="0072304D"/>
    <w:rsid w:val="0072343B"/>
    <w:rsid w:val="0072431E"/>
    <w:rsid w:val="00724965"/>
    <w:rsid w:val="00724DE7"/>
    <w:rsid w:val="00725465"/>
    <w:rsid w:val="00725DC5"/>
    <w:rsid w:val="007260D5"/>
    <w:rsid w:val="00726837"/>
    <w:rsid w:val="007278DE"/>
    <w:rsid w:val="007306D6"/>
    <w:rsid w:val="007306F6"/>
    <w:rsid w:val="00731A27"/>
    <w:rsid w:val="00731C11"/>
    <w:rsid w:val="00731EF7"/>
    <w:rsid w:val="007327F6"/>
    <w:rsid w:val="00732DFF"/>
    <w:rsid w:val="0073343A"/>
    <w:rsid w:val="00733D51"/>
    <w:rsid w:val="0073453C"/>
    <w:rsid w:val="00734595"/>
    <w:rsid w:val="00734EC8"/>
    <w:rsid w:val="00735443"/>
    <w:rsid w:val="007354D9"/>
    <w:rsid w:val="007379AC"/>
    <w:rsid w:val="00737CCB"/>
    <w:rsid w:val="00740206"/>
    <w:rsid w:val="00744080"/>
    <w:rsid w:val="0074530B"/>
    <w:rsid w:val="0074546B"/>
    <w:rsid w:val="00745FC5"/>
    <w:rsid w:val="00746088"/>
    <w:rsid w:val="007467A0"/>
    <w:rsid w:val="00750C7A"/>
    <w:rsid w:val="00750E62"/>
    <w:rsid w:val="00751532"/>
    <w:rsid w:val="00751575"/>
    <w:rsid w:val="007520F0"/>
    <w:rsid w:val="007525C6"/>
    <w:rsid w:val="00752F16"/>
    <w:rsid w:val="0075334D"/>
    <w:rsid w:val="0075508C"/>
    <w:rsid w:val="00756F98"/>
    <w:rsid w:val="007578F6"/>
    <w:rsid w:val="007601B4"/>
    <w:rsid w:val="007632E7"/>
    <w:rsid w:val="00763745"/>
    <w:rsid w:val="0076393A"/>
    <w:rsid w:val="00763FF9"/>
    <w:rsid w:val="00764334"/>
    <w:rsid w:val="007649B3"/>
    <w:rsid w:val="00764B65"/>
    <w:rsid w:val="00764CA9"/>
    <w:rsid w:val="0077054E"/>
    <w:rsid w:val="007718D9"/>
    <w:rsid w:val="00771D61"/>
    <w:rsid w:val="00771DB9"/>
    <w:rsid w:val="0077380F"/>
    <w:rsid w:val="0077421D"/>
    <w:rsid w:val="00775486"/>
    <w:rsid w:val="00777800"/>
    <w:rsid w:val="00777A2B"/>
    <w:rsid w:val="00781B5A"/>
    <w:rsid w:val="007828A5"/>
    <w:rsid w:val="007829A7"/>
    <w:rsid w:val="007844B8"/>
    <w:rsid w:val="007848A7"/>
    <w:rsid w:val="00785A34"/>
    <w:rsid w:val="00785E98"/>
    <w:rsid w:val="00786BB9"/>
    <w:rsid w:val="007870D7"/>
    <w:rsid w:val="007874F2"/>
    <w:rsid w:val="0078797D"/>
    <w:rsid w:val="007905DE"/>
    <w:rsid w:val="0079085E"/>
    <w:rsid w:val="00790E1F"/>
    <w:rsid w:val="007911AD"/>
    <w:rsid w:val="00791C7A"/>
    <w:rsid w:val="00791F7C"/>
    <w:rsid w:val="007927F1"/>
    <w:rsid w:val="00792856"/>
    <w:rsid w:val="0079305B"/>
    <w:rsid w:val="00794536"/>
    <w:rsid w:val="00794702"/>
    <w:rsid w:val="00794BAC"/>
    <w:rsid w:val="00795439"/>
    <w:rsid w:val="0079563F"/>
    <w:rsid w:val="00795728"/>
    <w:rsid w:val="00796878"/>
    <w:rsid w:val="00796A13"/>
    <w:rsid w:val="007977E9"/>
    <w:rsid w:val="007A19C7"/>
    <w:rsid w:val="007A19CA"/>
    <w:rsid w:val="007A19D4"/>
    <w:rsid w:val="007A3177"/>
    <w:rsid w:val="007A46ED"/>
    <w:rsid w:val="007A5FE1"/>
    <w:rsid w:val="007A60D1"/>
    <w:rsid w:val="007A7BF0"/>
    <w:rsid w:val="007B066A"/>
    <w:rsid w:val="007B30EA"/>
    <w:rsid w:val="007B3A4B"/>
    <w:rsid w:val="007B3ACA"/>
    <w:rsid w:val="007B3BC7"/>
    <w:rsid w:val="007B3C3A"/>
    <w:rsid w:val="007B3CC7"/>
    <w:rsid w:val="007B4964"/>
    <w:rsid w:val="007B506C"/>
    <w:rsid w:val="007B576D"/>
    <w:rsid w:val="007B5982"/>
    <w:rsid w:val="007B6FA6"/>
    <w:rsid w:val="007B713E"/>
    <w:rsid w:val="007B795E"/>
    <w:rsid w:val="007C0005"/>
    <w:rsid w:val="007C1230"/>
    <w:rsid w:val="007C2D41"/>
    <w:rsid w:val="007C3CBB"/>
    <w:rsid w:val="007C3F38"/>
    <w:rsid w:val="007C747D"/>
    <w:rsid w:val="007C7C60"/>
    <w:rsid w:val="007D0C9A"/>
    <w:rsid w:val="007D153F"/>
    <w:rsid w:val="007D19F0"/>
    <w:rsid w:val="007D2520"/>
    <w:rsid w:val="007D300D"/>
    <w:rsid w:val="007D4005"/>
    <w:rsid w:val="007D41E0"/>
    <w:rsid w:val="007D51CA"/>
    <w:rsid w:val="007D6AFB"/>
    <w:rsid w:val="007D6C2B"/>
    <w:rsid w:val="007D6F94"/>
    <w:rsid w:val="007D74BB"/>
    <w:rsid w:val="007D7678"/>
    <w:rsid w:val="007D7A1E"/>
    <w:rsid w:val="007D7DA1"/>
    <w:rsid w:val="007E12F4"/>
    <w:rsid w:val="007E137A"/>
    <w:rsid w:val="007E2742"/>
    <w:rsid w:val="007E3D4A"/>
    <w:rsid w:val="007E4841"/>
    <w:rsid w:val="007E4D25"/>
    <w:rsid w:val="007E5401"/>
    <w:rsid w:val="007F1157"/>
    <w:rsid w:val="007F2241"/>
    <w:rsid w:val="007F2EA1"/>
    <w:rsid w:val="007F3685"/>
    <w:rsid w:val="007F3C39"/>
    <w:rsid w:val="007F3D8A"/>
    <w:rsid w:val="007F49B2"/>
    <w:rsid w:val="007F678B"/>
    <w:rsid w:val="007F6947"/>
    <w:rsid w:val="007F7286"/>
    <w:rsid w:val="00803B9F"/>
    <w:rsid w:val="00805542"/>
    <w:rsid w:val="00805B32"/>
    <w:rsid w:val="00807C4F"/>
    <w:rsid w:val="00807F9B"/>
    <w:rsid w:val="008112EB"/>
    <w:rsid w:val="00811632"/>
    <w:rsid w:val="00812D72"/>
    <w:rsid w:val="0081368C"/>
    <w:rsid w:val="00813EA9"/>
    <w:rsid w:val="00814B0C"/>
    <w:rsid w:val="008152A0"/>
    <w:rsid w:val="0081604E"/>
    <w:rsid w:val="008162B8"/>
    <w:rsid w:val="00816508"/>
    <w:rsid w:val="008168CC"/>
    <w:rsid w:val="00816C70"/>
    <w:rsid w:val="00816F13"/>
    <w:rsid w:val="0082013C"/>
    <w:rsid w:val="00820888"/>
    <w:rsid w:val="00820A8C"/>
    <w:rsid w:val="008210C6"/>
    <w:rsid w:val="008217B8"/>
    <w:rsid w:val="008220AA"/>
    <w:rsid w:val="00822183"/>
    <w:rsid w:val="00822E6C"/>
    <w:rsid w:val="00823FE2"/>
    <w:rsid w:val="00824AE7"/>
    <w:rsid w:val="0082608C"/>
    <w:rsid w:val="008268C3"/>
    <w:rsid w:val="008269EB"/>
    <w:rsid w:val="00827E4B"/>
    <w:rsid w:val="008344F1"/>
    <w:rsid w:val="00835778"/>
    <w:rsid w:val="0083625F"/>
    <w:rsid w:val="0083748E"/>
    <w:rsid w:val="008374D7"/>
    <w:rsid w:val="00837A1A"/>
    <w:rsid w:val="00837FBD"/>
    <w:rsid w:val="00837FD1"/>
    <w:rsid w:val="00840960"/>
    <w:rsid w:val="008409CA"/>
    <w:rsid w:val="0084183F"/>
    <w:rsid w:val="00842AC7"/>
    <w:rsid w:val="008434C8"/>
    <w:rsid w:val="00843969"/>
    <w:rsid w:val="00843A9A"/>
    <w:rsid w:val="008443FC"/>
    <w:rsid w:val="00844605"/>
    <w:rsid w:val="008447CE"/>
    <w:rsid w:val="00845003"/>
    <w:rsid w:val="0084505B"/>
    <w:rsid w:val="008452C3"/>
    <w:rsid w:val="0084752E"/>
    <w:rsid w:val="00847C3C"/>
    <w:rsid w:val="00847E04"/>
    <w:rsid w:val="00847E3B"/>
    <w:rsid w:val="00851697"/>
    <w:rsid w:val="008516F4"/>
    <w:rsid w:val="00852856"/>
    <w:rsid w:val="00852A17"/>
    <w:rsid w:val="00853EBE"/>
    <w:rsid w:val="00854CD7"/>
    <w:rsid w:val="00855C0C"/>
    <w:rsid w:val="00860BC2"/>
    <w:rsid w:val="00861238"/>
    <w:rsid w:val="00862259"/>
    <w:rsid w:val="0086292C"/>
    <w:rsid w:val="00862EE9"/>
    <w:rsid w:val="00863ABA"/>
    <w:rsid w:val="00863F79"/>
    <w:rsid w:val="00865256"/>
    <w:rsid w:val="00866229"/>
    <w:rsid w:val="00867118"/>
    <w:rsid w:val="00867126"/>
    <w:rsid w:val="00867969"/>
    <w:rsid w:val="00867CB6"/>
    <w:rsid w:val="00870988"/>
    <w:rsid w:val="00870A35"/>
    <w:rsid w:val="00870D94"/>
    <w:rsid w:val="008711B2"/>
    <w:rsid w:val="00871219"/>
    <w:rsid w:val="00872CBD"/>
    <w:rsid w:val="0087459B"/>
    <w:rsid w:val="00874E04"/>
    <w:rsid w:val="00876A3E"/>
    <w:rsid w:val="00876DFC"/>
    <w:rsid w:val="00877512"/>
    <w:rsid w:val="00880722"/>
    <w:rsid w:val="00881569"/>
    <w:rsid w:val="00881CFE"/>
    <w:rsid w:val="008825AC"/>
    <w:rsid w:val="00883968"/>
    <w:rsid w:val="00883D3B"/>
    <w:rsid w:val="00884247"/>
    <w:rsid w:val="008845E5"/>
    <w:rsid w:val="008848BF"/>
    <w:rsid w:val="00885375"/>
    <w:rsid w:val="00885A4B"/>
    <w:rsid w:val="00885BF3"/>
    <w:rsid w:val="008865B0"/>
    <w:rsid w:val="00886C78"/>
    <w:rsid w:val="00886F66"/>
    <w:rsid w:val="00887672"/>
    <w:rsid w:val="008876D5"/>
    <w:rsid w:val="00887809"/>
    <w:rsid w:val="00887DB2"/>
    <w:rsid w:val="00890097"/>
    <w:rsid w:val="00892065"/>
    <w:rsid w:val="00892566"/>
    <w:rsid w:val="00892972"/>
    <w:rsid w:val="00893E52"/>
    <w:rsid w:val="00893E56"/>
    <w:rsid w:val="00895480"/>
    <w:rsid w:val="00895F97"/>
    <w:rsid w:val="0089691C"/>
    <w:rsid w:val="0089695F"/>
    <w:rsid w:val="00897881"/>
    <w:rsid w:val="008A083F"/>
    <w:rsid w:val="008A18F6"/>
    <w:rsid w:val="008A27C3"/>
    <w:rsid w:val="008A4346"/>
    <w:rsid w:val="008A45AC"/>
    <w:rsid w:val="008A56C1"/>
    <w:rsid w:val="008A5BD8"/>
    <w:rsid w:val="008A6AC4"/>
    <w:rsid w:val="008A773D"/>
    <w:rsid w:val="008B0140"/>
    <w:rsid w:val="008B0364"/>
    <w:rsid w:val="008B0485"/>
    <w:rsid w:val="008B13FC"/>
    <w:rsid w:val="008B1EA2"/>
    <w:rsid w:val="008B2826"/>
    <w:rsid w:val="008B442B"/>
    <w:rsid w:val="008B4D7C"/>
    <w:rsid w:val="008B5027"/>
    <w:rsid w:val="008B50FD"/>
    <w:rsid w:val="008B726C"/>
    <w:rsid w:val="008C0419"/>
    <w:rsid w:val="008C052B"/>
    <w:rsid w:val="008C1B4B"/>
    <w:rsid w:val="008C3D35"/>
    <w:rsid w:val="008C43C0"/>
    <w:rsid w:val="008C43C7"/>
    <w:rsid w:val="008C5558"/>
    <w:rsid w:val="008C5E75"/>
    <w:rsid w:val="008D19B5"/>
    <w:rsid w:val="008D4963"/>
    <w:rsid w:val="008D5B12"/>
    <w:rsid w:val="008D64A9"/>
    <w:rsid w:val="008D7A0F"/>
    <w:rsid w:val="008D7F00"/>
    <w:rsid w:val="008E073F"/>
    <w:rsid w:val="008E0EEA"/>
    <w:rsid w:val="008E14AC"/>
    <w:rsid w:val="008E17E4"/>
    <w:rsid w:val="008E197F"/>
    <w:rsid w:val="008E1A90"/>
    <w:rsid w:val="008E1CDE"/>
    <w:rsid w:val="008E20B2"/>
    <w:rsid w:val="008E235A"/>
    <w:rsid w:val="008E2725"/>
    <w:rsid w:val="008E29F3"/>
    <w:rsid w:val="008E39FD"/>
    <w:rsid w:val="008E3DAE"/>
    <w:rsid w:val="008E45AA"/>
    <w:rsid w:val="008E54AD"/>
    <w:rsid w:val="008E61C4"/>
    <w:rsid w:val="008E699C"/>
    <w:rsid w:val="008F0465"/>
    <w:rsid w:val="008F1180"/>
    <w:rsid w:val="008F4BA3"/>
    <w:rsid w:val="008F4BAB"/>
    <w:rsid w:val="008F4F94"/>
    <w:rsid w:val="008F5144"/>
    <w:rsid w:val="008F54B2"/>
    <w:rsid w:val="008F7AB6"/>
    <w:rsid w:val="008F7AC0"/>
    <w:rsid w:val="00900354"/>
    <w:rsid w:val="00900B90"/>
    <w:rsid w:val="009056BE"/>
    <w:rsid w:val="009056C0"/>
    <w:rsid w:val="009057ED"/>
    <w:rsid w:val="009074F5"/>
    <w:rsid w:val="0091133D"/>
    <w:rsid w:val="00911D18"/>
    <w:rsid w:val="00911E5A"/>
    <w:rsid w:val="00914177"/>
    <w:rsid w:val="0091421B"/>
    <w:rsid w:val="00915D13"/>
    <w:rsid w:val="00916323"/>
    <w:rsid w:val="0091643A"/>
    <w:rsid w:val="009165B9"/>
    <w:rsid w:val="009170E8"/>
    <w:rsid w:val="00917110"/>
    <w:rsid w:val="00917BA0"/>
    <w:rsid w:val="009205C2"/>
    <w:rsid w:val="00920C36"/>
    <w:rsid w:val="0092103E"/>
    <w:rsid w:val="009212F4"/>
    <w:rsid w:val="009216D4"/>
    <w:rsid w:val="00921A5F"/>
    <w:rsid w:val="00921E25"/>
    <w:rsid w:val="009222B7"/>
    <w:rsid w:val="009222BB"/>
    <w:rsid w:val="00922CD0"/>
    <w:rsid w:val="00922D6C"/>
    <w:rsid w:val="0092320E"/>
    <w:rsid w:val="009234DD"/>
    <w:rsid w:val="00923F78"/>
    <w:rsid w:val="00924778"/>
    <w:rsid w:val="00924A89"/>
    <w:rsid w:val="00924DEF"/>
    <w:rsid w:val="00926A87"/>
    <w:rsid w:val="00927AFB"/>
    <w:rsid w:val="00927B37"/>
    <w:rsid w:val="00930616"/>
    <w:rsid w:val="0093086F"/>
    <w:rsid w:val="00930BC9"/>
    <w:rsid w:val="00930F68"/>
    <w:rsid w:val="00931F6C"/>
    <w:rsid w:val="00932753"/>
    <w:rsid w:val="009327E5"/>
    <w:rsid w:val="00932CD0"/>
    <w:rsid w:val="00933763"/>
    <w:rsid w:val="0093434F"/>
    <w:rsid w:val="009344C1"/>
    <w:rsid w:val="00935C5E"/>
    <w:rsid w:val="009371D9"/>
    <w:rsid w:val="009379FA"/>
    <w:rsid w:val="009400C1"/>
    <w:rsid w:val="00940547"/>
    <w:rsid w:val="0094070C"/>
    <w:rsid w:val="00940824"/>
    <w:rsid w:val="00942949"/>
    <w:rsid w:val="00943CED"/>
    <w:rsid w:val="00943F23"/>
    <w:rsid w:val="009450A9"/>
    <w:rsid w:val="00945629"/>
    <w:rsid w:val="00945CAC"/>
    <w:rsid w:val="00945DD6"/>
    <w:rsid w:val="0094622B"/>
    <w:rsid w:val="00946911"/>
    <w:rsid w:val="00946BCD"/>
    <w:rsid w:val="00946BE9"/>
    <w:rsid w:val="00947FC9"/>
    <w:rsid w:val="00950A4A"/>
    <w:rsid w:val="009510EE"/>
    <w:rsid w:val="00951271"/>
    <w:rsid w:val="0095211C"/>
    <w:rsid w:val="0095237E"/>
    <w:rsid w:val="0095292E"/>
    <w:rsid w:val="00953734"/>
    <w:rsid w:val="00953A3C"/>
    <w:rsid w:val="00954C22"/>
    <w:rsid w:val="009557ED"/>
    <w:rsid w:val="0095662A"/>
    <w:rsid w:val="00956921"/>
    <w:rsid w:val="009609AD"/>
    <w:rsid w:val="00960BEF"/>
    <w:rsid w:val="00960F90"/>
    <w:rsid w:val="00961365"/>
    <w:rsid w:val="009614D2"/>
    <w:rsid w:val="00962523"/>
    <w:rsid w:val="00962929"/>
    <w:rsid w:val="00962BB1"/>
    <w:rsid w:val="0096378B"/>
    <w:rsid w:val="00964124"/>
    <w:rsid w:val="009645D5"/>
    <w:rsid w:val="00965A15"/>
    <w:rsid w:val="009671B6"/>
    <w:rsid w:val="00967337"/>
    <w:rsid w:val="009705CB"/>
    <w:rsid w:val="009717F5"/>
    <w:rsid w:val="00973A28"/>
    <w:rsid w:val="009744F0"/>
    <w:rsid w:val="00975945"/>
    <w:rsid w:val="00976475"/>
    <w:rsid w:val="00977889"/>
    <w:rsid w:val="00977DD3"/>
    <w:rsid w:val="00981A92"/>
    <w:rsid w:val="00982B01"/>
    <w:rsid w:val="00983519"/>
    <w:rsid w:val="009848D1"/>
    <w:rsid w:val="00985090"/>
    <w:rsid w:val="00985164"/>
    <w:rsid w:val="009857D6"/>
    <w:rsid w:val="00985D52"/>
    <w:rsid w:val="00985E1A"/>
    <w:rsid w:val="0098656D"/>
    <w:rsid w:val="00986A78"/>
    <w:rsid w:val="009874C5"/>
    <w:rsid w:val="00990F24"/>
    <w:rsid w:val="009912BD"/>
    <w:rsid w:val="0099252A"/>
    <w:rsid w:val="00994162"/>
    <w:rsid w:val="009944EC"/>
    <w:rsid w:val="00994650"/>
    <w:rsid w:val="009946E6"/>
    <w:rsid w:val="009951D7"/>
    <w:rsid w:val="00995326"/>
    <w:rsid w:val="00995E2A"/>
    <w:rsid w:val="009967CF"/>
    <w:rsid w:val="00997215"/>
    <w:rsid w:val="009A00B9"/>
    <w:rsid w:val="009A15D9"/>
    <w:rsid w:val="009A33DA"/>
    <w:rsid w:val="009A33FE"/>
    <w:rsid w:val="009A3DA0"/>
    <w:rsid w:val="009A4228"/>
    <w:rsid w:val="009A4DEF"/>
    <w:rsid w:val="009A5D77"/>
    <w:rsid w:val="009A61FA"/>
    <w:rsid w:val="009A6B57"/>
    <w:rsid w:val="009A6CA4"/>
    <w:rsid w:val="009B00C4"/>
    <w:rsid w:val="009B01DC"/>
    <w:rsid w:val="009B0D49"/>
    <w:rsid w:val="009B207A"/>
    <w:rsid w:val="009B251B"/>
    <w:rsid w:val="009B33CE"/>
    <w:rsid w:val="009B38BC"/>
    <w:rsid w:val="009B4547"/>
    <w:rsid w:val="009B45D2"/>
    <w:rsid w:val="009B4753"/>
    <w:rsid w:val="009B5BB1"/>
    <w:rsid w:val="009B5C5C"/>
    <w:rsid w:val="009B6138"/>
    <w:rsid w:val="009B6672"/>
    <w:rsid w:val="009B6776"/>
    <w:rsid w:val="009B6A66"/>
    <w:rsid w:val="009B6FF1"/>
    <w:rsid w:val="009B7CB3"/>
    <w:rsid w:val="009C06AD"/>
    <w:rsid w:val="009C06C8"/>
    <w:rsid w:val="009C0FEB"/>
    <w:rsid w:val="009C195D"/>
    <w:rsid w:val="009C19B8"/>
    <w:rsid w:val="009C5D21"/>
    <w:rsid w:val="009C6824"/>
    <w:rsid w:val="009C6DF4"/>
    <w:rsid w:val="009C70B9"/>
    <w:rsid w:val="009C76FB"/>
    <w:rsid w:val="009D0825"/>
    <w:rsid w:val="009D0E59"/>
    <w:rsid w:val="009D1521"/>
    <w:rsid w:val="009D1D1D"/>
    <w:rsid w:val="009D2B24"/>
    <w:rsid w:val="009D3A5D"/>
    <w:rsid w:val="009D3D46"/>
    <w:rsid w:val="009D44F4"/>
    <w:rsid w:val="009D5BDA"/>
    <w:rsid w:val="009D660A"/>
    <w:rsid w:val="009D6990"/>
    <w:rsid w:val="009D7061"/>
    <w:rsid w:val="009E010A"/>
    <w:rsid w:val="009E142F"/>
    <w:rsid w:val="009E39BE"/>
    <w:rsid w:val="009E3DAA"/>
    <w:rsid w:val="009E3E85"/>
    <w:rsid w:val="009E4DE8"/>
    <w:rsid w:val="009E4E33"/>
    <w:rsid w:val="009E62A1"/>
    <w:rsid w:val="009E6985"/>
    <w:rsid w:val="009F0141"/>
    <w:rsid w:val="009F127F"/>
    <w:rsid w:val="009F13E6"/>
    <w:rsid w:val="009F197D"/>
    <w:rsid w:val="009F19BC"/>
    <w:rsid w:val="009F1C12"/>
    <w:rsid w:val="009F5713"/>
    <w:rsid w:val="009F5EEB"/>
    <w:rsid w:val="009F6866"/>
    <w:rsid w:val="009F6A04"/>
    <w:rsid w:val="009F6A90"/>
    <w:rsid w:val="00A004A2"/>
    <w:rsid w:val="00A02428"/>
    <w:rsid w:val="00A026CD"/>
    <w:rsid w:val="00A02778"/>
    <w:rsid w:val="00A037A8"/>
    <w:rsid w:val="00A0443A"/>
    <w:rsid w:val="00A053E4"/>
    <w:rsid w:val="00A0579E"/>
    <w:rsid w:val="00A0615C"/>
    <w:rsid w:val="00A07B0F"/>
    <w:rsid w:val="00A07B9E"/>
    <w:rsid w:val="00A10198"/>
    <w:rsid w:val="00A103DE"/>
    <w:rsid w:val="00A10DE9"/>
    <w:rsid w:val="00A11299"/>
    <w:rsid w:val="00A11A9D"/>
    <w:rsid w:val="00A1292D"/>
    <w:rsid w:val="00A12A81"/>
    <w:rsid w:val="00A12FB5"/>
    <w:rsid w:val="00A1321C"/>
    <w:rsid w:val="00A1403C"/>
    <w:rsid w:val="00A14F45"/>
    <w:rsid w:val="00A162ED"/>
    <w:rsid w:val="00A165B0"/>
    <w:rsid w:val="00A16C39"/>
    <w:rsid w:val="00A17046"/>
    <w:rsid w:val="00A1750B"/>
    <w:rsid w:val="00A20852"/>
    <w:rsid w:val="00A21747"/>
    <w:rsid w:val="00A22007"/>
    <w:rsid w:val="00A22E03"/>
    <w:rsid w:val="00A2380D"/>
    <w:rsid w:val="00A2384F"/>
    <w:rsid w:val="00A25255"/>
    <w:rsid w:val="00A25A8E"/>
    <w:rsid w:val="00A25A9C"/>
    <w:rsid w:val="00A26814"/>
    <w:rsid w:val="00A27099"/>
    <w:rsid w:val="00A3001B"/>
    <w:rsid w:val="00A30D64"/>
    <w:rsid w:val="00A3237F"/>
    <w:rsid w:val="00A34045"/>
    <w:rsid w:val="00A3497B"/>
    <w:rsid w:val="00A34CC0"/>
    <w:rsid w:val="00A34EDD"/>
    <w:rsid w:val="00A366F7"/>
    <w:rsid w:val="00A36F37"/>
    <w:rsid w:val="00A40076"/>
    <w:rsid w:val="00A40B3F"/>
    <w:rsid w:val="00A44CE2"/>
    <w:rsid w:val="00A45045"/>
    <w:rsid w:val="00A45073"/>
    <w:rsid w:val="00A45782"/>
    <w:rsid w:val="00A45898"/>
    <w:rsid w:val="00A468C2"/>
    <w:rsid w:val="00A46991"/>
    <w:rsid w:val="00A4708F"/>
    <w:rsid w:val="00A479B3"/>
    <w:rsid w:val="00A50A5A"/>
    <w:rsid w:val="00A50B75"/>
    <w:rsid w:val="00A51BA3"/>
    <w:rsid w:val="00A51D8A"/>
    <w:rsid w:val="00A528CB"/>
    <w:rsid w:val="00A53A9D"/>
    <w:rsid w:val="00A53D1A"/>
    <w:rsid w:val="00A55098"/>
    <w:rsid w:val="00A553B2"/>
    <w:rsid w:val="00A554CB"/>
    <w:rsid w:val="00A558FA"/>
    <w:rsid w:val="00A563CF"/>
    <w:rsid w:val="00A57269"/>
    <w:rsid w:val="00A603AF"/>
    <w:rsid w:val="00A603E0"/>
    <w:rsid w:val="00A61658"/>
    <w:rsid w:val="00A61B14"/>
    <w:rsid w:val="00A62058"/>
    <w:rsid w:val="00A63EC7"/>
    <w:rsid w:val="00A63F40"/>
    <w:rsid w:val="00A64666"/>
    <w:rsid w:val="00A652D8"/>
    <w:rsid w:val="00A653D9"/>
    <w:rsid w:val="00A65FAE"/>
    <w:rsid w:val="00A66443"/>
    <w:rsid w:val="00A66444"/>
    <w:rsid w:val="00A666FE"/>
    <w:rsid w:val="00A66A0A"/>
    <w:rsid w:val="00A66DEA"/>
    <w:rsid w:val="00A67543"/>
    <w:rsid w:val="00A70A30"/>
    <w:rsid w:val="00A71481"/>
    <w:rsid w:val="00A738C9"/>
    <w:rsid w:val="00A7524F"/>
    <w:rsid w:val="00A75289"/>
    <w:rsid w:val="00A756B2"/>
    <w:rsid w:val="00A75E18"/>
    <w:rsid w:val="00A769C5"/>
    <w:rsid w:val="00A76EE5"/>
    <w:rsid w:val="00A77077"/>
    <w:rsid w:val="00A770AD"/>
    <w:rsid w:val="00A80F1E"/>
    <w:rsid w:val="00A819DE"/>
    <w:rsid w:val="00A819E3"/>
    <w:rsid w:val="00A8233F"/>
    <w:rsid w:val="00A82FA1"/>
    <w:rsid w:val="00A83A09"/>
    <w:rsid w:val="00A8680A"/>
    <w:rsid w:val="00A871DF"/>
    <w:rsid w:val="00A872FD"/>
    <w:rsid w:val="00A92B40"/>
    <w:rsid w:val="00A95399"/>
    <w:rsid w:val="00A95E8C"/>
    <w:rsid w:val="00A95F57"/>
    <w:rsid w:val="00A97C6A"/>
    <w:rsid w:val="00A97DF2"/>
    <w:rsid w:val="00AA0783"/>
    <w:rsid w:val="00AA1FCA"/>
    <w:rsid w:val="00AA263F"/>
    <w:rsid w:val="00AA2C15"/>
    <w:rsid w:val="00AA4CD5"/>
    <w:rsid w:val="00AA5731"/>
    <w:rsid w:val="00AA5CAA"/>
    <w:rsid w:val="00AA62CE"/>
    <w:rsid w:val="00AA76C7"/>
    <w:rsid w:val="00AB0D67"/>
    <w:rsid w:val="00AB13D4"/>
    <w:rsid w:val="00AB3531"/>
    <w:rsid w:val="00AB3672"/>
    <w:rsid w:val="00AB5098"/>
    <w:rsid w:val="00AB6B82"/>
    <w:rsid w:val="00AB778E"/>
    <w:rsid w:val="00AB7DC1"/>
    <w:rsid w:val="00AB7DFE"/>
    <w:rsid w:val="00AC0FD0"/>
    <w:rsid w:val="00AC1770"/>
    <w:rsid w:val="00AC4379"/>
    <w:rsid w:val="00AC52D4"/>
    <w:rsid w:val="00AC7D4C"/>
    <w:rsid w:val="00AD06E3"/>
    <w:rsid w:val="00AD0FC1"/>
    <w:rsid w:val="00AD180F"/>
    <w:rsid w:val="00AD32BD"/>
    <w:rsid w:val="00AD3B03"/>
    <w:rsid w:val="00AD4322"/>
    <w:rsid w:val="00AD4613"/>
    <w:rsid w:val="00AD4EA4"/>
    <w:rsid w:val="00AD67F0"/>
    <w:rsid w:val="00AD68DF"/>
    <w:rsid w:val="00AE11FD"/>
    <w:rsid w:val="00AE133A"/>
    <w:rsid w:val="00AE1343"/>
    <w:rsid w:val="00AE2F88"/>
    <w:rsid w:val="00AE36EA"/>
    <w:rsid w:val="00AE3906"/>
    <w:rsid w:val="00AE5594"/>
    <w:rsid w:val="00AE59F5"/>
    <w:rsid w:val="00AE6291"/>
    <w:rsid w:val="00AE7269"/>
    <w:rsid w:val="00AE7EEB"/>
    <w:rsid w:val="00AE7F2C"/>
    <w:rsid w:val="00AF0097"/>
    <w:rsid w:val="00AF1EF3"/>
    <w:rsid w:val="00AF242F"/>
    <w:rsid w:val="00AF2E37"/>
    <w:rsid w:val="00AF4897"/>
    <w:rsid w:val="00AF4901"/>
    <w:rsid w:val="00AF58A2"/>
    <w:rsid w:val="00AF5AA6"/>
    <w:rsid w:val="00AF6C84"/>
    <w:rsid w:val="00B01077"/>
    <w:rsid w:val="00B0129A"/>
    <w:rsid w:val="00B01789"/>
    <w:rsid w:val="00B0359C"/>
    <w:rsid w:val="00B0495D"/>
    <w:rsid w:val="00B06006"/>
    <w:rsid w:val="00B06AF7"/>
    <w:rsid w:val="00B105B3"/>
    <w:rsid w:val="00B11186"/>
    <w:rsid w:val="00B11C8E"/>
    <w:rsid w:val="00B1213E"/>
    <w:rsid w:val="00B12CE7"/>
    <w:rsid w:val="00B13458"/>
    <w:rsid w:val="00B13C57"/>
    <w:rsid w:val="00B13D12"/>
    <w:rsid w:val="00B1454C"/>
    <w:rsid w:val="00B14F29"/>
    <w:rsid w:val="00B150CD"/>
    <w:rsid w:val="00B165BB"/>
    <w:rsid w:val="00B165D7"/>
    <w:rsid w:val="00B172E1"/>
    <w:rsid w:val="00B21033"/>
    <w:rsid w:val="00B21763"/>
    <w:rsid w:val="00B21CAD"/>
    <w:rsid w:val="00B22048"/>
    <w:rsid w:val="00B226ED"/>
    <w:rsid w:val="00B22DAE"/>
    <w:rsid w:val="00B23CA8"/>
    <w:rsid w:val="00B24306"/>
    <w:rsid w:val="00B25AB5"/>
    <w:rsid w:val="00B264C4"/>
    <w:rsid w:val="00B26A84"/>
    <w:rsid w:val="00B27040"/>
    <w:rsid w:val="00B27470"/>
    <w:rsid w:val="00B27AE2"/>
    <w:rsid w:val="00B30522"/>
    <w:rsid w:val="00B30C66"/>
    <w:rsid w:val="00B34DF0"/>
    <w:rsid w:val="00B35087"/>
    <w:rsid w:val="00B353FE"/>
    <w:rsid w:val="00B363CE"/>
    <w:rsid w:val="00B36FA9"/>
    <w:rsid w:val="00B4057B"/>
    <w:rsid w:val="00B4095C"/>
    <w:rsid w:val="00B411A3"/>
    <w:rsid w:val="00B41474"/>
    <w:rsid w:val="00B41A95"/>
    <w:rsid w:val="00B41FC7"/>
    <w:rsid w:val="00B431F1"/>
    <w:rsid w:val="00B43565"/>
    <w:rsid w:val="00B43795"/>
    <w:rsid w:val="00B439B6"/>
    <w:rsid w:val="00B44B27"/>
    <w:rsid w:val="00B45A59"/>
    <w:rsid w:val="00B45AB7"/>
    <w:rsid w:val="00B460AE"/>
    <w:rsid w:val="00B460F3"/>
    <w:rsid w:val="00B50541"/>
    <w:rsid w:val="00B5157A"/>
    <w:rsid w:val="00B52FB0"/>
    <w:rsid w:val="00B53556"/>
    <w:rsid w:val="00B542A9"/>
    <w:rsid w:val="00B54AC4"/>
    <w:rsid w:val="00B556D4"/>
    <w:rsid w:val="00B56024"/>
    <w:rsid w:val="00B564BD"/>
    <w:rsid w:val="00B56B6D"/>
    <w:rsid w:val="00B56EE6"/>
    <w:rsid w:val="00B573DF"/>
    <w:rsid w:val="00B60B99"/>
    <w:rsid w:val="00B612AF"/>
    <w:rsid w:val="00B612DB"/>
    <w:rsid w:val="00B61701"/>
    <w:rsid w:val="00B61F4A"/>
    <w:rsid w:val="00B622F0"/>
    <w:rsid w:val="00B62E28"/>
    <w:rsid w:val="00B62E75"/>
    <w:rsid w:val="00B63F7B"/>
    <w:rsid w:val="00B64A2E"/>
    <w:rsid w:val="00B65053"/>
    <w:rsid w:val="00B65896"/>
    <w:rsid w:val="00B65F6F"/>
    <w:rsid w:val="00B661EC"/>
    <w:rsid w:val="00B709FF"/>
    <w:rsid w:val="00B72E2A"/>
    <w:rsid w:val="00B741FE"/>
    <w:rsid w:val="00B74C5F"/>
    <w:rsid w:val="00B76F9D"/>
    <w:rsid w:val="00B7765E"/>
    <w:rsid w:val="00B81783"/>
    <w:rsid w:val="00B81EC3"/>
    <w:rsid w:val="00B82D65"/>
    <w:rsid w:val="00B82F35"/>
    <w:rsid w:val="00B83F88"/>
    <w:rsid w:val="00B84B30"/>
    <w:rsid w:val="00B91C06"/>
    <w:rsid w:val="00B92DA3"/>
    <w:rsid w:val="00B93070"/>
    <w:rsid w:val="00B93C46"/>
    <w:rsid w:val="00B94258"/>
    <w:rsid w:val="00B945BC"/>
    <w:rsid w:val="00B94BC5"/>
    <w:rsid w:val="00B95832"/>
    <w:rsid w:val="00B9646A"/>
    <w:rsid w:val="00B9685B"/>
    <w:rsid w:val="00B97CC5"/>
    <w:rsid w:val="00B97CFC"/>
    <w:rsid w:val="00B97E2E"/>
    <w:rsid w:val="00BA0D7A"/>
    <w:rsid w:val="00BA17DA"/>
    <w:rsid w:val="00BA1FA9"/>
    <w:rsid w:val="00BA2381"/>
    <w:rsid w:val="00BA32EA"/>
    <w:rsid w:val="00BA3B4F"/>
    <w:rsid w:val="00BA49AB"/>
    <w:rsid w:val="00BA6AD5"/>
    <w:rsid w:val="00BA705E"/>
    <w:rsid w:val="00BA74E8"/>
    <w:rsid w:val="00BA7A7B"/>
    <w:rsid w:val="00BA7A91"/>
    <w:rsid w:val="00BB0175"/>
    <w:rsid w:val="00BB04C1"/>
    <w:rsid w:val="00BB0F00"/>
    <w:rsid w:val="00BB1950"/>
    <w:rsid w:val="00BB1EF3"/>
    <w:rsid w:val="00BB3A40"/>
    <w:rsid w:val="00BB3AE4"/>
    <w:rsid w:val="00BB453D"/>
    <w:rsid w:val="00BB52E0"/>
    <w:rsid w:val="00BB56E5"/>
    <w:rsid w:val="00BB6C33"/>
    <w:rsid w:val="00BB701C"/>
    <w:rsid w:val="00BC1BB0"/>
    <w:rsid w:val="00BC27EF"/>
    <w:rsid w:val="00BC32C0"/>
    <w:rsid w:val="00BC34FD"/>
    <w:rsid w:val="00BC36C2"/>
    <w:rsid w:val="00BC38AF"/>
    <w:rsid w:val="00BC4BD1"/>
    <w:rsid w:val="00BC698A"/>
    <w:rsid w:val="00BC6E44"/>
    <w:rsid w:val="00BD1A53"/>
    <w:rsid w:val="00BD350B"/>
    <w:rsid w:val="00BD43D9"/>
    <w:rsid w:val="00BD4B01"/>
    <w:rsid w:val="00BD5923"/>
    <w:rsid w:val="00BD60BB"/>
    <w:rsid w:val="00BE0A40"/>
    <w:rsid w:val="00BE1289"/>
    <w:rsid w:val="00BE3EC7"/>
    <w:rsid w:val="00BE45D5"/>
    <w:rsid w:val="00BE47E3"/>
    <w:rsid w:val="00BE48FB"/>
    <w:rsid w:val="00BE5071"/>
    <w:rsid w:val="00BE61D9"/>
    <w:rsid w:val="00BE650D"/>
    <w:rsid w:val="00BE6D2E"/>
    <w:rsid w:val="00BE75E2"/>
    <w:rsid w:val="00BE7BD0"/>
    <w:rsid w:val="00BF0E7D"/>
    <w:rsid w:val="00BF1C46"/>
    <w:rsid w:val="00BF3FAD"/>
    <w:rsid w:val="00BF44F8"/>
    <w:rsid w:val="00BF607F"/>
    <w:rsid w:val="00BF7278"/>
    <w:rsid w:val="00BF7410"/>
    <w:rsid w:val="00BF7C2E"/>
    <w:rsid w:val="00C00CB0"/>
    <w:rsid w:val="00C016C3"/>
    <w:rsid w:val="00C01C2E"/>
    <w:rsid w:val="00C02421"/>
    <w:rsid w:val="00C03541"/>
    <w:rsid w:val="00C05E39"/>
    <w:rsid w:val="00C06E92"/>
    <w:rsid w:val="00C115B6"/>
    <w:rsid w:val="00C12C76"/>
    <w:rsid w:val="00C13B88"/>
    <w:rsid w:val="00C16724"/>
    <w:rsid w:val="00C16CEF"/>
    <w:rsid w:val="00C17339"/>
    <w:rsid w:val="00C2018B"/>
    <w:rsid w:val="00C234F9"/>
    <w:rsid w:val="00C2596F"/>
    <w:rsid w:val="00C25DD4"/>
    <w:rsid w:val="00C301B1"/>
    <w:rsid w:val="00C30C28"/>
    <w:rsid w:val="00C312C6"/>
    <w:rsid w:val="00C31E40"/>
    <w:rsid w:val="00C323EC"/>
    <w:rsid w:val="00C342E8"/>
    <w:rsid w:val="00C34878"/>
    <w:rsid w:val="00C34E26"/>
    <w:rsid w:val="00C361B0"/>
    <w:rsid w:val="00C363A2"/>
    <w:rsid w:val="00C36ACA"/>
    <w:rsid w:val="00C41EE1"/>
    <w:rsid w:val="00C42A18"/>
    <w:rsid w:val="00C42D80"/>
    <w:rsid w:val="00C43AEE"/>
    <w:rsid w:val="00C43C50"/>
    <w:rsid w:val="00C45306"/>
    <w:rsid w:val="00C45835"/>
    <w:rsid w:val="00C46667"/>
    <w:rsid w:val="00C47604"/>
    <w:rsid w:val="00C47FF0"/>
    <w:rsid w:val="00C506F6"/>
    <w:rsid w:val="00C51B33"/>
    <w:rsid w:val="00C52811"/>
    <w:rsid w:val="00C52875"/>
    <w:rsid w:val="00C5394A"/>
    <w:rsid w:val="00C5394F"/>
    <w:rsid w:val="00C53AF2"/>
    <w:rsid w:val="00C54F9D"/>
    <w:rsid w:val="00C55535"/>
    <w:rsid w:val="00C55EBF"/>
    <w:rsid w:val="00C55FB4"/>
    <w:rsid w:val="00C57B74"/>
    <w:rsid w:val="00C60284"/>
    <w:rsid w:val="00C61601"/>
    <w:rsid w:val="00C61B78"/>
    <w:rsid w:val="00C651C7"/>
    <w:rsid w:val="00C6540F"/>
    <w:rsid w:val="00C6549C"/>
    <w:rsid w:val="00C654FC"/>
    <w:rsid w:val="00C660EB"/>
    <w:rsid w:val="00C66583"/>
    <w:rsid w:val="00C67F56"/>
    <w:rsid w:val="00C7037E"/>
    <w:rsid w:val="00C70A5C"/>
    <w:rsid w:val="00C70BC6"/>
    <w:rsid w:val="00C714D6"/>
    <w:rsid w:val="00C71B24"/>
    <w:rsid w:val="00C71E75"/>
    <w:rsid w:val="00C73D65"/>
    <w:rsid w:val="00C73E70"/>
    <w:rsid w:val="00C74A59"/>
    <w:rsid w:val="00C75697"/>
    <w:rsid w:val="00C7579F"/>
    <w:rsid w:val="00C75C11"/>
    <w:rsid w:val="00C75C5E"/>
    <w:rsid w:val="00C75F05"/>
    <w:rsid w:val="00C760A3"/>
    <w:rsid w:val="00C765C5"/>
    <w:rsid w:val="00C765FD"/>
    <w:rsid w:val="00C768BC"/>
    <w:rsid w:val="00C77514"/>
    <w:rsid w:val="00C775BD"/>
    <w:rsid w:val="00C80056"/>
    <w:rsid w:val="00C80510"/>
    <w:rsid w:val="00C810DF"/>
    <w:rsid w:val="00C82E99"/>
    <w:rsid w:val="00C8373B"/>
    <w:rsid w:val="00C84878"/>
    <w:rsid w:val="00C8530C"/>
    <w:rsid w:val="00C860C3"/>
    <w:rsid w:val="00C86609"/>
    <w:rsid w:val="00C867E9"/>
    <w:rsid w:val="00C87178"/>
    <w:rsid w:val="00C87364"/>
    <w:rsid w:val="00C90BF3"/>
    <w:rsid w:val="00C913C6"/>
    <w:rsid w:val="00C918F8"/>
    <w:rsid w:val="00C91F8B"/>
    <w:rsid w:val="00C93C85"/>
    <w:rsid w:val="00C9519E"/>
    <w:rsid w:val="00C95638"/>
    <w:rsid w:val="00C95AE8"/>
    <w:rsid w:val="00C95D28"/>
    <w:rsid w:val="00C96C5B"/>
    <w:rsid w:val="00CA12C4"/>
    <w:rsid w:val="00CA1508"/>
    <w:rsid w:val="00CA17DD"/>
    <w:rsid w:val="00CA2556"/>
    <w:rsid w:val="00CA292B"/>
    <w:rsid w:val="00CA41CA"/>
    <w:rsid w:val="00CA5B74"/>
    <w:rsid w:val="00CA662B"/>
    <w:rsid w:val="00CA76FB"/>
    <w:rsid w:val="00CB064F"/>
    <w:rsid w:val="00CB111D"/>
    <w:rsid w:val="00CB1528"/>
    <w:rsid w:val="00CB289A"/>
    <w:rsid w:val="00CB2D18"/>
    <w:rsid w:val="00CB3E86"/>
    <w:rsid w:val="00CB4E93"/>
    <w:rsid w:val="00CB502A"/>
    <w:rsid w:val="00CB5833"/>
    <w:rsid w:val="00CB64BD"/>
    <w:rsid w:val="00CB6E20"/>
    <w:rsid w:val="00CB71D2"/>
    <w:rsid w:val="00CC12E4"/>
    <w:rsid w:val="00CC1C0B"/>
    <w:rsid w:val="00CC2C39"/>
    <w:rsid w:val="00CC2FF6"/>
    <w:rsid w:val="00CC355C"/>
    <w:rsid w:val="00CC3779"/>
    <w:rsid w:val="00CC415F"/>
    <w:rsid w:val="00CC46A9"/>
    <w:rsid w:val="00CC4B98"/>
    <w:rsid w:val="00CC5067"/>
    <w:rsid w:val="00CC64F1"/>
    <w:rsid w:val="00CC7DF2"/>
    <w:rsid w:val="00CD3B04"/>
    <w:rsid w:val="00CD3C07"/>
    <w:rsid w:val="00CD412A"/>
    <w:rsid w:val="00CD568F"/>
    <w:rsid w:val="00CD5DC3"/>
    <w:rsid w:val="00CD5F52"/>
    <w:rsid w:val="00CD6429"/>
    <w:rsid w:val="00CD644A"/>
    <w:rsid w:val="00CD68C4"/>
    <w:rsid w:val="00CD69ED"/>
    <w:rsid w:val="00CE0612"/>
    <w:rsid w:val="00CE18B2"/>
    <w:rsid w:val="00CE19C1"/>
    <w:rsid w:val="00CE1EE4"/>
    <w:rsid w:val="00CE2BCF"/>
    <w:rsid w:val="00CE2C64"/>
    <w:rsid w:val="00CE4DF9"/>
    <w:rsid w:val="00CF0665"/>
    <w:rsid w:val="00CF114D"/>
    <w:rsid w:val="00CF32D2"/>
    <w:rsid w:val="00CF3438"/>
    <w:rsid w:val="00CF3712"/>
    <w:rsid w:val="00CF59BE"/>
    <w:rsid w:val="00CF59FF"/>
    <w:rsid w:val="00CF6834"/>
    <w:rsid w:val="00CF7626"/>
    <w:rsid w:val="00D00608"/>
    <w:rsid w:val="00D02353"/>
    <w:rsid w:val="00D0276D"/>
    <w:rsid w:val="00D02F12"/>
    <w:rsid w:val="00D031EE"/>
    <w:rsid w:val="00D042EC"/>
    <w:rsid w:val="00D05350"/>
    <w:rsid w:val="00D053B7"/>
    <w:rsid w:val="00D05922"/>
    <w:rsid w:val="00D059BD"/>
    <w:rsid w:val="00D05BA1"/>
    <w:rsid w:val="00D1003A"/>
    <w:rsid w:val="00D1059F"/>
    <w:rsid w:val="00D1078F"/>
    <w:rsid w:val="00D10A67"/>
    <w:rsid w:val="00D12E68"/>
    <w:rsid w:val="00D13B98"/>
    <w:rsid w:val="00D13F78"/>
    <w:rsid w:val="00D14CE5"/>
    <w:rsid w:val="00D14E38"/>
    <w:rsid w:val="00D15219"/>
    <w:rsid w:val="00D153A3"/>
    <w:rsid w:val="00D15560"/>
    <w:rsid w:val="00D157E8"/>
    <w:rsid w:val="00D17B9B"/>
    <w:rsid w:val="00D200A2"/>
    <w:rsid w:val="00D205AB"/>
    <w:rsid w:val="00D215E5"/>
    <w:rsid w:val="00D223E5"/>
    <w:rsid w:val="00D22902"/>
    <w:rsid w:val="00D22BFD"/>
    <w:rsid w:val="00D2359C"/>
    <w:rsid w:val="00D23CB2"/>
    <w:rsid w:val="00D24770"/>
    <w:rsid w:val="00D247FD"/>
    <w:rsid w:val="00D30DF9"/>
    <w:rsid w:val="00D31132"/>
    <w:rsid w:val="00D3156A"/>
    <w:rsid w:val="00D3316D"/>
    <w:rsid w:val="00D351B5"/>
    <w:rsid w:val="00D36433"/>
    <w:rsid w:val="00D377A2"/>
    <w:rsid w:val="00D37F66"/>
    <w:rsid w:val="00D401F5"/>
    <w:rsid w:val="00D40B91"/>
    <w:rsid w:val="00D41754"/>
    <w:rsid w:val="00D42096"/>
    <w:rsid w:val="00D42E87"/>
    <w:rsid w:val="00D43129"/>
    <w:rsid w:val="00D4381C"/>
    <w:rsid w:val="00D45FA8"/>
    <w:rsid w:val="00D46B6A"/>
    <w:rsid w:val="00D46F33"/>
    <w:rsid w:val="00D50154"/>
    <w:rsid w:val="00D519A8"/>
    <w:rsid w:val="00D523CE"/>
    <w:rsid w:val="00D528B1"/>
    <w:rsid w:val="00D5342C"/>
    <w:rsid w:val="00D54139"/>
    <w:rsid w:val="00D54751"/>
    <w:rsid w:val="00D55031"/>
    <w:rsid w:val="00D6181B"/>
    <w:rsid w:val="00D62490"/>
    <w:rsid w:val="00D639B8"/>
    <w:rsid w:val="00D640C2"/>
    <w:rsid w:val="00D642E1"/>
    <w:rsid w:val="00D65478"/>
    <w:rsid w:val="00D669D5"/>
    <w:rsid w:val="00D677C9"/>
    <w:rsid w:val="00D7087A"/>
    <w:rsid w:val="00D70A97"/>
    <w:rsid w:val="00D712B3"/>
    <w:rsid w:val="00D71F8D"/>
    <w:rsid w:val="00D72221"/>
    <w:rsid w:val="00D72375"/>
    <w:rsid w:val="00D72772"/>
    <w:rsid w:val="00D727A1"/>
    <w:rsid w:val="00D73554"/>
    <w:rsid w:val="00D736D9"/>
    <w:rsid w:val="00D73DB2"/>
    <w:rsid w:val="00D7622C"/>
    <w:rsid w:val="00D76456"/>
    <w:rsid w:val="00D76999"/>
    <w:rsid w:val="00D77122"/>
    <w:rsid w:val="00D773AA"/>
    <w:rsid w:val="00D77914"/>
    <w:rsid w:val="00D8050B"/>
    <w:rsid w:val="00D81297"/>
    <w:rsid w:val="00D812B7"/>
    <w:rsid w:val="00D826E2"/>
    <w:rsid w:val="00D8282D"/>
    <w:rsid w:val="00D84CE9"/>
    <w:rsid w:val="00D84D43"/>
    <w:rsid w:val="00D84F02"/>
    <w:rsid w:val="00D852F4"/>
    <w:rsid w:val="00D869CF"/>
    <w:rsid w:val="00D87765"/>
    <w:rsid w:val="00D90862"/>
    <w:rsid w:val="00D91D5E"/>
    <w:rsid w:val="00D9268F"/>
    <w:rsid w:val="00D927F8"/>
    <w:rsid w:val="00D9313D"/>
    <w:rsid w:val="00D93D2C"/>
    <w:rsid w:val="00D95959"/>
    <w:rsid w:val="00D95CB1"/>
    <w:rsid w:val="00D9633A"/>
    <w:rsid w:val="00D9669D"/>
    <w:rsid w:val="00D9790A"/>
    <w:rsid w:val="00DA0AA0"/>
    <w:rsid w:val="00DA1177"/>
    <w:rsid w:val="00DA14C5"/>
    <w:rsid w:val="00DA2BB0"/>
    <w:rsid w:val="00DA3993"/>
    <w:rsid w:val="00DA3F42"/>
    <w:rsid w:val="00DA4B68"/>
    <w:rsid w:val="00DA5937"/>
    <w:rsid w:val="00DA7685"/>
    <w:rsid w:val="00DB07A4"/>
    <w:rsid w:val="00DB0DCB"/>
    <w:rsid w:val="00DB206C"/>
    <w:rsid w:val="00DB2B96"/>
    <w:rsid w:val="00DB2F94"/>
    <w:rsid w:val="00DB3374"/>
    <w:rsid w:val="00DB3C40"/>
    <w:rsid w:val="00DB53FF"/>
    <w:rsid w:val="00DB6796"/>
    <w:rsid w:val="00DB7771"/>
    <w:rsid w:val="00DB7E8C"/>
    <w:rsid w:val="00DB7FD4"/>
    <w:rsid w:val="00DC0DA2"/>
    <w:rsid w:val="00DC17B2"/>
    <w:rsid w:val="00DC1D6C"/>
    <w:rsid w:val="00DC2C8F"/>
    <w:rsid w:val="00DC2CA2"/>
    <w:rsid w:val="00DC36C0"/>
    <w:rsid w:val="00DC3ABD"/>
    <w:rsid w:val="00DC43FB"/>
    <w:rsid w:val="00DC50AB"/>
    <w:rsid w:val="00DC6E0E"/>
    <w:rsid w:val="00DC7585"/>
    <w:rsid w:val="00DD0E1D"/>
    <w:rsid w:val="00DD1A85"/>
    <w:rsid w:val="00DD2C2A"/>
    <w:rsid w:val="00DD2EC0"/>
    <w:rsid w:val="00DD3CFF"/>
    <w:rsid w:val="00DD4227"/>
    <w:rsid w:val="00DD43A9"/>
    <w:rsid w:val="00DD5F7D"/>
    <w:rsid w:val="00DD6172"/>
    <w:rsid w:val="00DD69A9"/>
    <w:rsid w:val="00DD74F2"/>
    <w:rsid w:val="00DE1251"/>
    <w:rsid w:val="00DE1539"/>
    <w:rsid w:val="00DE16CB"/>
    <w:rsid w:val="00DE2408"/>
    <w:rsid w:val="00DE24EB"/>
    <w:rsid w:val="00DE302F"/>
    <w:rsid w:val="00DE50C2"/>
    <w:rsid w:val="00DE6E7F"/>
    <w:rsid w:val="00DE7457"/>
    <w:rsid w:val="00DF0179"/>
    <w:rsid w:val="00DF0466"/>
    <w:rsid w:val="00DF0FA8"/>
    <w:rsid w:val="00DF1BA9"/>
    <w:rsid w:val="00DF1CE8"/>
    <w:rsid w:val="00DF1D5A"/>
    <w:rsid w:val="00DF2BFE"/>
    <w:rsid w:val="00DF41D3"/>
    <w:rsid w:val="00DF4811"/>
    <w:rsid w:val="00DF5C50"/>
    <w:rsid w:val="00DF6772"/>
    <w:rsid w:val="00DF69E9"/>
    <w:rsid w:val="00DF75D2"/>
    <w:rsid w:val="00E0043B"/>
    <w:rsid w:val="00E0086F"/>
    <w:rsid w:val="00E00E58"/>
    <w:rsid w:val="00E01E6C"/>
    <w:rsid w:val="00E02288"/>
    <w:rsid w:val="00E031CE"/>
    <w:rsid w:val="00E04BB9"/>
    <w:rsid w:val="00E04E6E"/>
    <w:rsid w:val="00E04FA5"/>
    <w:rsid w:val="00E0525B"/>
    <w:rsid w:val="00E05377"/>
    <w:rsid w:val="00E05B60"/>
    <w:rsid w:val="00E06AA7"/>
    <w:rsid w:val="00E070AD"/>
    <w:rsid w:val="00E10E1F"/>
    <w:rsid w:val="00E10E6A"/>
    <w:rsid w:val="00E112B7"/>
    <w:rsid w:val="00E1181B"/>
    <w:rsid w:val="00E11A69"/>
    <w:rsid w:val="00E120D7"/>
    <w:rsid w:val="00E12A11"/>
    <w:rsid w:val="00E1481A"/>
    <w:rsid w:val="00E1528C"/>
    <w:rsid w:val="00E15743"/>
    <w:rsid w:val="00E15ADE"/>
    <w:rsid w:val="00E16207"/>
    <w:rsid w:val="00E203B6"/>
    <w:rsid w:val="00E20954"/>
    <w:rsid w:val="00E21B15"/>
    <w:rsid w:val="00E21BA7"/>
    <w:rsid w:val="00E22B5F"/>
    <w:rsid w:val="00E2417E"/>
    <w:rsid w:val="00E2451C"/>
    <w:rsid w:val="00E2460D"/>
    <w:rsid w:val="00E24880"/>
    <w:rsid w:val="00E24B14"/>
    <w:rsid w:val="00E24BA0"/>
    <w:rsid w:val="00E24C65"/>
    <w:rsid w:val="00E25740"/>
    <w:rsid w:val="00E26E2B"/>
    <w:rsid w:val="00E26F96"/>
    <w:rsid w:val="00E27AED"/>
    <w:rsid w:val="00E27C2B"/>
    <w:rsid w:val="00E30427"/>
    <w:rsid w:val="00E31FE1"/>
    <w:rsid w:val="00E32A49"/>
    <w:rsid w:val="00E32C15"/>
    <w:rsid w:val="00E345CC"/>
    <w:rsid w:val="00E35E33"/>
    <w:rsid w:val="00E36304"/>
    <w:rsid w:val="00E3695A"/>
    <w:rsid w:val="00E41AF5"/>
    <w:rsid w:val="00E41BEC"/>
    <w:rsid w:val="00E41E77"/>
    <w:rsid w:val="00E43D1E"/>
    <w:rsid w:val="00E43D60"/>
    <w:rsid w:val="00E461EF"/>
    <w:rsid w:val="00E475FD"/>
    <w:rsid w:val="00E509B2"/>
    <w:rsid w:val="00E5287B"/>
    <w:rsid w:val="00E53012"/>
    <w:rsid w:val="00E53A00"/>
    <w:rsid w:val="00E55286"/>
    <w:rsid w:val="00E55ED4"/>
    <w:rsid w:val="00E561BE"/>
    <w:rsid w:val="00E57956"/>
    <w:rsid w:val="00E60364"/>
    <w:rsid w:val="00E603F3"/>
    <w:rsid w:val="00E62E95"/>
    <w:rsid w:val="00E63BC7"/>
    <w:rsid w:val="00E63CDB"/>
    <w:rsid w:val="00E643D8"/>
    <w:rsid w:val="00E646B3"/>
    <w:rsid w:val="00E64F59"/>
    <w:rsid w:val="00E66ABA"/>
    <w:rsid w:val="00E700A0"/>
    <w:rsid w:val="00E70856"/>
    <w:rsid w:val="00E709D8"/>
    <w:rsid w:val="00E70BE4"/>
    <w:rsid w:val="00E71128"/>
    <w:rsid w:val="00E72294"/>
    <w:rsid w:val="00E723BF"/>
    <w:rsid w:val="00E73D57"/>
    <w:rsid w:val="00E750CD"/>
    <w:rsid w:val="00E76827"/>
    <w:rsid w:val="00E77D9C"/>
    <w:rsid w:val="00E80474"/>
    <w:rsid w:val="00E8099E"/>
    <w:rsid w:val="00E813EE"/>
    <w:rsid w:val="00E8242A"/>
    <w:rsid w:val="00E826AA"/>
    <w:rsid w:val="00E82832"/>
    <w:rsid w:val="00E850CD"/>
    <w:rsid w:val="00E85A3B"/>
    <w:rsid w:val="00E87E18"/>
    <w:rsid w:val="00E90D45"/>
    <w:rsid w:val="00E919AB"/>
    <w:rsid w:val="00E91B32"/>
    <w:rsid w:val="00E926A0"/>
    <w:rsid w:val="00E935F8"/>
    <w:rsid w:val="00E95DB6"/>
    <w:rsid w:val="00E9695F"/>
    <w:rsid w:val="00E970F8"/>
    <w:rsid w:val="00EA0728"/>
    <w:rsid w:val="00EA0DB1"/>
    <w:rsid w:val="00EA17D0"/>
    <w:rsid w:val="00EA2270"/>
    <w:rsid w:val="00EA3491"/>
    <w:rsid w:val="00EA3927"/>
    <w:rsid w:val="00EA3D02"/>
    <w:rsid w:val="00EA3E51"/>
    <w:rsid w:val="00EA4B8B"/>
    <w:rsid w:val="00EA4F57"/>
    <w:rsid w:val="00EA50ED"/>
    <w:rsid w:val="00EA59FF"/>
    <w:rsid w:val="00EA6AE3"/>
    <w:rsid w:val="00EA7903"/>
    <w:rsid w:val="00EA7F82"/>
    <w:rsid w:val="00EB02CC"/>
    <w:rsid w:val="00EB09EE"/>
    <w:rsid w:val="00EB0A92"/>
    <w:rsid w:val="00EB1992"/>
    <w:rsid w:val="00EB19CF"/>
    <w:rsid w:val="00EB1D24"/>
    <w:rsid w:val="00EB21EA"/>
    <w:rsid w:val="00EB5877"/>
    <w:rsid w:val="00EB70B9"/>
    <w:rsid w:val="00EB7286"/>
    <w:rsid w:val="00EC0293"/>
    <w:rsid w:val="00EC2F64"/>
    <w:rsid w:val="00EC4485"/>
    <w:rsid w:val="00EC63C6"/>
    <w:rsid w:val="00EC697B"/>
    <w:rsid w:val="00ED1253"/>
    <w:rsid w:val="00ED1270"/>
    <w:rsid w:val="00ED16B0"/>
    <w:rsid w:val="00ED17FA"/>
    <w:rsid w:val="00ED188A"/>
    <w:rsid w:val="00ED2F23"/>
    <w:rsid w:val="00ED62B4"/>
    <w:rsid w:val="00ED6EDF"/>
    <w:rsid w:val="00ED7172"/>
    <w:rsid w:val="00ED745B"/>
    <w:rsid w:val="00ED7D1F"/>
    <w:rsid w:val="00EE0739"/>
    <w:rsid w:val="00EE1A4F"/>
    <w:rsid w:val="00EE1AA1"/>
    <w:rsid w:val="00EE40C6"/>
    <w:rsid w:val="00EE714B"/>
    <w:rsid w:val="00EE72E4"/>
    <w:rsid w:val="00EF0018"/>
    <w:rsid w:val="00EF0589"/>
    <w:rsid w:val="00EF05DC"/>
    <w:rsid w:val="00EF112B"/>
    <w:rsid w:val="00EF1364"/>
    <w:rsid w:val="00EF2402"/>
    <w:rsid w:val="00EF31F5"/>
    <w:rsid w:val="00EF398B"/>
    <w:rsid w:val="00EF4526"/>
    <w:rsid w:val="00EF4FB7"/>
    <w:rsid w:val="00EF54DD"/>
    <w:rsid w:val="00EF5A45"/>
    <w:rsid w:val="00EF70B6"/>
    <w:rsid w:val="00EF7C9C"/>
    <w:rsid w:val="00F00A52"/>
    <w:rsid w:val="00F0106A"/>
    <w:rsid w:val="00F01637"/>
    <w:rsid w:val="00F03996"/>
    <w:rsid w:val="00F04F1F"/>
    <w:rsid w:val="00F078F8"/>
    <w:rsid w:val="00F07E43"/>
    <w:rsid w:val="00F110DD"/>
    <w:rsid w:val="00F11F05"/>
    <w:rsid w:val="00F12AE1"/>
    <w:rsid w:val="00F132DC"/>
    <w:rsid w:val="00F15852"/>
    <w:rsid w:val="00F203E8"/>
    <w:rsid w:val="00F20943"/>
    <w:rsid w:val="00F20C80"/>
    <w:rsid w:val="00F21CB1"/>
    <w:rsid w:val="00F23104"/>
    <w:rsid w:val="00F238C9"/>
    <w:rsid w:val="00F238EE"/>
    <w:rsid w:val="00F2425B"/>
    <w:rsid w:val="00F24F7E"/>
    <w:rsid w:val="00F26D82"/>
    <w:rsid w:val="00F27243"/>
    <w:rsid w:val="00F276A4"/>
    <w:rsid w:val="00F308A3"/>
    <w:rsid w:val="00F30B81"/>
    <w:rsid w:val="00F30D42"/>
    <w:rsid w:val="00F3109C"/>
    <w:rsid w:val="00F31A37"/>
    <w:rsid w:val="00F32877"/>
    <w:rsid w:val="00F34B44"/>
    <w:rsid w:val="00F34C59"/>
    <w:rsid w:val="00F35726"/>
    <w:rsid w:val="00F37F35"/>
    <w:rsid w:val="00F4119C"/>
    <w:rsid w:val="00F41506"/>
    <w:rsid w:val="00F42377"/>
    <w:rsid w:val="00F42E7C"/>
    <w:rsid w:val="00F43D4E"/>
    <w:rsid w:val="00F445C0"/>
    <w:rsid w:val="00F45699"/>
    <w:rsid w:val="00F45F2C"/>
    <w:rsid w:val="00F4686C"/>
    <w:rsid w:val="00F473F6"/>
    <w:rsid w:val="00F50CD7"/>
    <w:rsid w:val="00F51088"/>
    <w:rsid w:val="00F51491"/>
    <w:rsid w:val="00F51BA1"/>
    <w:rsid w:val="00F523A7"/>
    <w:rsid w:val="00F53541"/>
    <w:rsid w:val="00F53DA6"/>
    <w:rsid w:val="00F54329"/>
    <w:rsid w:val="00F5525B"/>
    <w:rsid w:val="00F56C20"/>
    <w:rsid w:val="00F56C24"/>
    <w:rsid w:val="00F56C97"/>
    <w:rsid w:val="00F57662"/>
    <w:rsid w:val="00F606D9"/>
    <w:rsid w:val="00F612CE"/>
    <w:rsid w:val="00F617E8"/>
    <w:rsid w:val="00F626CC"/>
    <w:rsid w:val="00F62EA9"/>
    <w:rsid w:val="00F633A3"/>
    <w:rsid w:val="00F644DD"/>
    <w:rsid w:val="00F64876"/>
    <w:rsid w:val="00F65126"/>
    <w:rsid w:val="00F65414"/>
    <w:rsid w:val="00F65A5E"/>
    <w:rsid w:val="00F66ADE"/>
    <w:rsid w:val="00F70E06"/>
    <w:rsid w:val="00F715F1"/>
    <w:rsid w:val="00F716B6"/>
    <w:rsid w:val="00F726F3"/>
    <w:rsid w:val="00F74992"/>
    <w:rsid w:val="00F77C39"/>
    <w:rsid w:val="00F80653"/>
    <w:rsid w:val="00F81961"/>
    <w:rsid w:val="00F82ACB"/>
    <w:rsid w:val="00F82E54"/>
    <w:rsid w:val="00F91ACD"/>
    <w:rsid w:val="00F94050"/>
    <w:rsid w:val="00F956A9"/>
    <w:rsid w:val="00F96D21"/>
    <w:rsid w:val="00F97764"/>
    <w:rsid w:val="00FA016A"/>
    <w:rsid w:val="00FA1277"/>
    <w:rsid w:val="00FA1631"/>
    <w:rsid w:val="00FA2378"/>
    <w:rsid w:val="00FA2E8A"/>
    <w:rsid w:val="00FA34AA"/>
    <w:rsid w:val="00FA616D"/>
    <w:rsid w:val="00FA6B92"/>
    <w:rsid w:val="00FB0D69"/>
    <w:rsid w:val="00FB4017"/>
    <w:rsid w:val="00FB479C"/>
    <w:rsid w:val="00FB5125"/>
    <w:rsid w:val="00FB5329"/>
    <w:rsid w:val="00FB5CB9"/>
    <w:rsid w:val="00FB62F5"/>
    <w:rsid w:val="00FB7639"/>
    <w:rsid w:val="00FC0FF6"/>
    <w:rsid w:val="00FC2749"/>
    <w:rsid w:val="00FC47DD"/>
    <w:rsid w:val="00FC4B3E"/>
    <w:rsid w:val="00FC5A05"/>
    <w:rsid w:val="00FC746B"/>
    <w:rsid w:val="00FD0092"/>
    <w:rsid w:val="00FD0AE6"/>
    <w:rsid w:val="00FD13DB"/>
    <w:rsid w:val="00FD1A2B"/>
    <w:rsid w:val="00FD1FAC"/>
    <w:rsid w:val="00FD216F"/>
    <w:rsid w:val="00FD38C5"/>
    <w:rsid w:val="00FD4CBC"/>
    <w:rsid w:val="00FD5874"/>
    <w:rsid w:val="00FD5B7C"/>
    <w:rsid w:val="00FD5DFD"/>
    <w:rsid w:val="00FD690C"/>
    <w:rsid w:val="00FD6E22"/>
    <w:rsid w:val="00FE0FD3"/>
    <w:rsid w:val="00FE11D6"/>
    <w:rsid w:val="00FE1DED"/>
    <w:rsid w:val="00FE36CF"/>
    <w:rsid w:val="00FE56F2"/>
    <w:rsid w:val="00FE6730"/>
    <w:rsid w:val="00FE7078"/>
    <w:rsid w:val="00FE7F42"/>
    <w:rsid w:val="00FF15E3"/>
    <w:rsid w:val="00FF26B6"/>
    <w:rsid w:val="00FF3562"/>
    <w:rsid w:val="00FF3DD7"/>
    <w:rsid w:val="00FF43FC"/>
    <w:rsid w:val="00FF4D80"/>
    <w:rsid w:val="00FF5863"/>
    <w:rsid w:val="00FF5B43"/>
    <w:rsid w:val="00FF6AAA"/>
    <w:rsid w:val="00FF6DA3"/>
    <w:rsid w:val="00FF6DE8"/>
    <w:rsid w:val="00FF6EDB"/>
    <w:rsid w:val="00FF786A"/>
    <w:rsid w:val="00FF7A5F"/>
    <w:rsid w:val="00FF7F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00E17"/>
  <w15:chartTrackingRefBased/>
  <w15:docId w15:val="{14B31C42-9F5C-744D-BC14-7EA1FE3D9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514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5AB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85ABF"/>
    <w:rPr>
      <w:rFonts w:ascii="Times New Roman" w:hAnsi="Times New Roman" w:cs="Times New Roman"/>
      <w:sz w:val="18"/>
      <w:szCs w:val="18"/>
    </w:rPr>
  </w:style>
  <w:style w:type="paragraph" w:styleId="ListParagraph">
    <w:name w:val="List Paragraph"/>
    <w:basedOn w:val="Normal"/>
    <w:uiPriority w:val="34"/>
    <w:qFormat/>
    <w:rsid w:val="008F5144"/>
    <w:pPr>
      <w:ind w:left="720"/>
      <w:contextualSpacing/>
    </w:pPr>
  </w:style>
  <w:style w:type="paragraph" w:styleId="NormalWeb">
    <w:name w:val="Normal (Web)"/>
    <w:basedOn w:val="Normal"/>
    <w:uiPriority w:val="99"/>
    <w:unhideWhenUsed/>
    <w:rsid w:val="008F5144"/>
    <w:pPr>
      <w:spacing w:before="100" w:beforeAutospacing="1" w:after="100" w:afterAutospacing="1"/>
    </w:pPr>
    <w:rPr>
      <w:rFonts w:ascii="Times New Roman" w:eastAsia="Times New Roman" w:hAnsi="Times New Roman" w:cs="Times New Roman"/>
      <w:lang w:eastAsia="en-GB"/>
    </w:rPr>
  </w:style>
  <w:style w:type="paragraph" w:styleId="Revision">
    <w:name w:val="Revision"/>
    <w:hidden/>
    <w:uiPriority w:val="99"/>
    <w:semiHidden/>
    <w:rsid w:val="00887809"/>
    <w:rPr>
      <w:kern w:val="0"/>
      <w14:ligatures w14:val="none"/>
    </w:rPr>
  </w:style>
  <w:style w:type="character" w:customStyle="1" w:styleId="hgkelc">
    <w:name w:val="hgkelc"/>
    <w:basedOn w:val="DefaultParagraphFont"/>
    <w:rsid w:val="009B5BB1"/>
  </w:style>
  <w:style w:type="table" w:styleId="TableGrid">
    <w:name w:val="Table Grid"/>
    <w:basedOn w:val="TableNormal"/>
    <w:uiPriority w:val="39"/>
    <w:rsid w:val="00847E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917529">
      <w:bodyDiv w:val="1"/>
      <w:marLeft w:val="0"/>
      <w:marRight w:val="0"/>
      <w:marTop w:val="0"/>
      <w:marBottom w:val="0"/>
      <w:divBdr>
        <w:top w:val="none" w:sz="0" w:space="0" w:color="auto"/>
        <w:left w:val="none" w:sz="0" w:space="0" w:color="auto"/>
        <w:bottom w:val="none" w:sz="0" w:space="0" w:color="auto"/>
        <w:right w:val="none" w:sz="0" w:space="0" w:color="auto"/>
      </w:divBdr>
      <w:divsChild>
        <w:div w:id="1704859696">
          <w:marLeft w:val="0"/>
          <w:marRight w:val="0"/>
          <w:marTop w:val="0"/>
          <w:marBottom w:val="0"/>
          <w:divBdr>
            <w:top w:val="none" w:sz="0" w:space="0" w:color="auto"/>
            <w:left w:val="none" w:sz="0" w:space="0" w:color="auto"/>
            <w:bottom w:val="none" w:sz="0" w:space="0" w:color="auto"/>
            <w:right w:val="none" w:sz="0" w:space="0" w:color="auto"/>
          </w:divBdr>
          <w:divsChild>
            <w:div w:id="793983663">
              <w:marLeft w:val="0"/>
              <w:marRight w:val="0"/>
              <w:marTop w:val="0"/>
              <w:marBottom w:val="0"/>
              <w:divBdr>
                <w:top w:val="none" w:sz="0" w:space="0" w:color="auto"/>
                <w:left w:val="none" w:sz="0" w:space="0" w:color="auto"/>
                <w:bottom w:val="none" w:sz="0" w:space="0" w:color="auto"/>
                <w:right w:val="none" w:sz="0" w:space="0" w:color="auto"/>
              </w:divBdr>
              <w:divsChild>
                <w:div w:id="223882464">
                  <w:marLeft w:val="0"/>
                  <w:marRight w:val="0"/>
                  <w:marTop w:val="0"/>
                  <w:marBottom w:val="0"/>
                  <w:divBdr>
                    <w:top w:val="none" w:sz="0" w:space="0" w:color="auto"/>
                    <w:left w:val="none" w:sz="0" w:space="0" w:color="auto"/>
                    <w:bottom w:val="none" w:sz="0" w:space="0" w:color="auto"/>
                    <w:right w:val="none" w:sz="0" w:space="0" w:color="auto"/>
                  </w:divBdr>
                  <w:divsChild>
                    <w:div w:id="1636835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465501">
      <w:bodyDiv w:val="1"/>
      <w:marLeft w:val="0"/>
      <w:marRight w:val="0"/>
      <w:marTop w:val="0"/>
      <w:marBottom w:val="0"/>
      <w:divBdr>
        <w:top w:val="none" w:sz="0" w:space="0" w:color="auto"/>
        <w:left w:val="none" w:sz="0" w:space="0" w:color="auto"/>
        <w:bottom w:val="none" w:sz="0" w:space="0" w:color="auto"/>
        <w:right w:val="none" w:sz="0" w:space="0" w:color="auto"/>
      </w:divBdr>
      <w:divsChild>
        <w:div w:id="106706594">
          <w:marLeft w:val="0"/>
          <w:marRight w:val="0"/>
          <w:marTop w:val="0"/>
          <w:marBottom w:val="0"/>
          <w:divBdr>
            <w:top w:val="none" w:sz="0" w:space="0" w:color="auto"/>
            <w:left w:val="none" w:sz="0" w:space="0" w:color="auto"/>
            <w:bottom w:val="none" w:sz="0" w:space="0" w:color="auto"/>
            <w:right w:val="none" w:sz="0" w:space="0" w:color="auto"/>
          </w:divBdr>
          <w:divsChild>
            <w:div w:id="732393730">
              <w:marLeft w:val="0"/>
              <w:marRight w:val="0"/>
              <w:marTop w:val="0"/>
              <w:marBottom w:val="0"/>
              <w:divBdr>
                <w:top w:val="none" w:sz="0" w:space="0" w:color="auto"/>
                <w:left w:val="none" w:sz="0" w:space="0" w:color="auto"/>
                <w:bottom w:val="none" w:sz="0" w:space="0" w:color="auto"/>
                <w:right w:val="none" w:sz="0" w:space="0" w:color="auto"/>
              </w:divBdr>
              <w:divsChild>
                <w:div w:id="429008756">
                  <w:marLeft w:val="0"/>
                  <w:marRight w:val="0"/>
                  <w:marTop w:val="0"/>
                  <w:marBottom w:val="0"/>
                  <w:divBdr>
                    <w:top w:val="none" w:sz="0" w:space="0" w:color="auto"/>
                    <w:left w:val="none" w:sz="0" w:space="0" w:color="auto"/>
                    <w:bottom w:val="none" w:sz="0" w:space="0" w:color="auto"/>
                    <w:right w:val="none" w:sz="0" w:space="0" w:color="auto"/>
                  </w:divBdr>
                  <w:divsChild>
                    <w:div w:id="2034261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747234">
      <w:bodyDiv w:val="1"/>
      <w:marLeft w:val="0"/>
      <w:marRight w:val="0"/>
      <w:marTop w:val="0"/>
      <w:marBottom w:val="0"/>
      <w:divBdr>
        <w:top w:val="none" w:sz="0" w:space="0" w:color="auto"/>
        <w:left w:val="none" w:sz="0" w:space="0" w:color="auto"/>
        <w:bottom w:val="none" w:sz="0" w:space="0" w:color="auto"/>
        <w:right w:val="none" w:sz="0" w:space="0" w:color="auto"/>
      </w:divBdr>
      <w:divsChild>
        <w:div w:id="1666930301">
          <w:marLeft w:val="0"/>
          <w:marRight w:val="0"/>
          <w:marTop w:val="0"/>
          <w:marBottom w:val="0"/>
          <w:divBdr>
            <w:top w:val="none" w:sz="0" w:space="0" w:color="auto"/>
            <w:left w:val="none" w:sz="0" w:space="0" w:color="auto"/>
            <w:bottom w:val="none" w:sz="0" w:space="0" w:color="auto"/>
            <w:right w:val="none" w:sz="0" w:space="0" w:color="auto"/>
          </w:divBdr>
          <w:divsChild>
            <w:div w:id="1277525060">
              <w:marLeft w:val="0"/>
              <w:marRight w:val="0"/>
              <w:marTop w:val="0"/>
              <w:marBottom w:val="0"/>
              <w:divBdr>
                <w:top w:val="none" w:sz="0" w:space="0" w:color="auto"/>
                <w:left w:val="none" w:sz="0" w:space="0" w:color="auto"/>
                <w:bottom w:val="none" w:sz="0" w:space="0" w:color="auto"/>
                <w:right w:val="none" w:sz="0" w:space="0" w:color="auto"/>
              </w:divBdr>
              <w:divsChild>
                <w:div w:id="1404528656">
                  <w:marLeft w:val="0"/>
                  <w:marRight w:val="0"/>
                  <w:marTop w:val="0"/>
                  <w:marBottom w:val="0"/>
                  <w:divBdr>
                    <w:top w:val="none" w:sz="0" w:space="0" w:color="auto"/>
                    <w:left w:val="none" w:sz="0" w:space="0" w:color="auto"/>
                    <w:bottom w:val="none" w:sz="0" w:space="0" w:color="auto"/>
                    <w:right w:val="none" w:sz="0" w:space="0" w:color="auto"/>
                  </w:divBdr>
                  <w:divsChild>
                    <w:div w:id="672487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8307279">
      <w:bodyDiv w:val="1"/>
      <w:marLeft w:val="0"/>
      <w:marRight w:val="0"/>
      <w:marTop w:val="0"/>
      <w:marBottom w:val="0"/>
      <w:divBdr>
        <w:top w:val="none" w:sz="0" w:space="0" w:color="auto"/>
        <w:left w:val="none" w:sz="0" w:space="0" w:color="auto"/>
        <w:bottom w:val="none" w:sz="0" w:space="0" w:color="auto"/>
        <w:right w:val="none" w:sz="0" w:space="0" w:color="auto"/>
      </w:divBdr>
      <w:divsChild>
        <w:div w:id="335423631">
          <w:marLeft w:val="0"/>
          <w:marRight w:val="0"/>
          <w:marTop w:val="0"/>
          <w:marBottom w:val="0"/>
          <w:divBdr>
            <w:top w:val="none" w:sz="0" w:space="0" w:color="auto"/>
            <w:left w:val="none" w:sz="0" w:space="0" w:color="auto"/>
            <w:bottom w:val="none" w:sz="0" w:space="0" w:color="auto"/>
            <w:right w:val="none" w:sz="0" w:space="0" w:color="auto"/>
          </w:divBdr>
          <w:divsChild>
            <w:div w:id="1370911442">
              <w:marLeft w:val="0"/>
              <w:marRight w:val="0"/>
              <w:marTop w:val="0"/>
              <w:marBottom w:val="0"/>
              <w:divBdr>
                <w:top w:val="none" w:sz="0" w:space="0" w:color="auto"/>
                <w:left w:val="none" w:sz="0" w:space="0" w:color="auto"/>
                <w:bottom w:val="none" w:sz="0" w:space="0" w:color="auto"/>
                <w:right w:val="none" w:sz="0" w:space="0" w:color="auto"/>
              </w:divBdr>
              <w:divsChild>
                <w:div w:id="1409646236">
                  <w:marLeft w:val="0"/>
                  <w:marRight w:val="0"/>
                  <w:marTop w:val="0"/>
                  <w:marBottom w:val="0"/>
                  <w:divBdr>
                    <w:top w:val="none" w:sz="0" w:space="0" w:color="auto"/>
                    <w:left w:val="none" w:sz="0" w:space="0" w:color="auto"/>
                    <w:bottom w:val="none" w:sz="0" w:space="0" w:color="auto"/>
                    <w:right w:val="none" w:sz="0" w:space="0" w:color="auto"/>
                  </w:divBdr>
                  <w:divsChild>
                    <w:div w:id="387269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5923669">
      <w:bodyDiv w:val="1"/>
      <w:marLeft w:val="0"/>
      <w:marRight w:val="0"/>
      <w:marTop w:val="0"/>
      <w:marBottom w:val="0"/>
      <w:divBdr>
        <w:top w:val="none" w:sz="0" w:space="0" w:color="auto"/>
        <w:left w:val="none" w:sz="0" w:space="0" w:color="auto"/>
        <w:bottom w:val="none" w:sz="0" w:space="0" w:color="auto"/>
        <w:right w:val="none" w:sz="0" w:space="0" w:color="auto"/>
      </w:divBdr>
      <w:divsChild>
        <w:div w:id="1660766370">
          <w:marLeft w:val="0"/>
          <w:marRight w:val="0"/>
          <w:marTop w:val="0"/>
          <w:marBottom w:val="0"/>
          <w:divBdr>
            <w:top w:val="none" w:sz="0" w:space="0" w:color="auto"/>
            <w:left w:val="none" w:sz="0" w:space="0" w:color="auto"/>
            <w:bottom w:val="none" w:sz="0" w:space="0" w:color="auto"/>
            <w:right w:val="none" w:sz="0" w:space="0" w:color="auto"/>
          </w:divBdr>
          <w:divsChild>
            <w:div w:id="121845433">
              <w:marLeft w:val="0"/>
              <w:marRight w:val="0"/>
              <w:marTop w:val="0"/>
              <w:marBottom w:val="0"/>
              <w:divBdr>
                <w:top w:val="none" w:sz="0" w:space="0" w:color="auto"/>
                <w:left w:val="none" w:sz="0" w:space="0" w:color="auto"/>
                <w:bottom w:val="none" w:sz="0" w:space="0" w:color="auto"/>
                <w:right w:val="none" w:sz="0" w:space="0" w:color="auto"/>
              </w:divBdr>
              <w:divsChild>
                <w:div w:id="2095277563">
                  <w:marLeft w:val="0"/>
                  <w:marRight w:val="0"/>
                  <w:marTop w:val="0"/>
                  <w:marBottom w:val="0"/>
                  <w:divBdr>
                    <w:top w:val="none" w:sz="0" w:space="0" w:color="auto"/>
                    <w:left w:val="none" w:sz="0" w:space="0" w:color="auto"/>
                    <w:bottom w:val="none" w:sz="0" w:space="0" w:color="auto"/>
                    <w:right w:val="none" w:sz="0" w:space="0" w:color="auto"/>
                  </w:divBdr>
                  <w:divsChild>
                    <w:div w:id="747308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9921286">
      <w:bodyDiv w:val="1"/>
      <w:marLeft w:val="0"/>
      <w:marRight w:val="0"/>
      <w:marTop w:val="0"/>
      <w:marBottom w:val="0"/>
      <w:divBdr>
        <w:top w:val="none" w:sz="0" w:space="0" w:color="auto"/>
        <w:left w:val="none" w:sz="0" w:space="0" w:color="auto"/>
        <w:bottom w:val="none" w:sz="0" w:space="0" w:color="auto"/>
        <w:right w:val="none" w:sz="0" w:space="0" w:color="auto"/>
      </w:divBdr>
      <w:divsChild>
        <w:div w:id="654991768">
          <w:marLeft w:val="0"/>
          <w:marRight w:val="0"/>
          <w:marTop w:val="0"/>
          <w:marBottom w:val="0"/>
          <w:divBdr>
            <w:top w:val="none" w:sz="0" w:space="0" w:color="auto"/>
            <w:left w:val="none" w:sz="0" w:space="0" w:color="auto"/>
            <w:bottom w:val="none" w:sz="0" w:space="0" w:color="auto"/>
            <w:right w:val="none" w:sz="0" w:space="0" w:color="auto"/>
          </w:divBdr>
          <w:divsChild>
            <w:div w:id="2115978246">
              <w:marLeft w:val="0"/>
              <w:marRight w:val="0"/>
              <w:marTop w:val="0"/>
              <w:marBottom w:val="0"/>
              <w:divBdr>
                <w:top w:val="none" w:sz="0" w:space="0" w:color="auto"/>
                <w:left w:val="none" w:sz="0" w:space="0" w:color="auto"/>
                <w:bottom w:val="none" w:sz="0" w:space="0" w:color="auto"/>
                <w:right w:val="none" w:sz="0" w:space="0" w:color="auto"/>
              </w:divBdr>
              <w:divsChild>
                <w:div w:id="1358120578">
                  <w:marLeft w:val="0"/>
                  <w:marRight w:val="0"/>
                  <w:marTop w:val="0"/>
                  <w:marBottom w:val="0"/>
                  <w:divBdr>
                    <w:top w:val="none" w:sz="0" w:space="0" w:color="auto"/>
                    <w:left w:val="none" w:sz="0" w:space="0" w:color="auto"/>
                    <w:bottom w:val="none" w:sz="0" w:space="0" w:color="auto"/>
                    <w:right w:val="none" w:sz="0" w:space="0" w:color="auto"/>
                  </w:divBdr>
                  <w:divsChild>
                    <w:div w:id="234583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4961784">
      <w:bodyDiv w:val="1"/>
      <w:marLeft w:val="0"/>
      <w:marRight w:val="0"/>
      <w:marTop w:val="0"/>
      <w:marBottom w:val="0"/>
      <w:divBdr>
        <w:top w:val="none" w:sz="0" w:space="0" w:color="auto"/>
        <w:left w:val="none" w:sz="0" w:space="0" w:color="auto"/>
        <w:bottom w:val="none" w:sz="0" w:space="0" w:color="auto"/>
        <w:right w:val="none" w:sz="0" w:space="0" w:color="auto"/>
      </w:divBdr>
      <w:divsChild>
        <w:div w:id="867718294">
          <w:marLeft w:val="0"/>
          <w:marRight w:val="0"/>
          <w:marTop w:val="0"/>
          <w:marBottom w:val="0"/>
          <w:divBdr>
            <w:top w:val="none" w:sz="0" w:space="0" w:color="auto"/>
            <w:left w:val="none" w:sz="0" w:space="0" w:color="auto"/>
            <w:bottom w:val="none" w:sz="0" w:space="0" w:color="auto"/>
            <w:right w:val="none" w:sz="0" w:space="0" w:color="auto"/>
          </w:divBdr>
          <w:divsChild>
            <w:div w:id="695892278">
              <w:marLeft w:val="0"/>
              <w:marRight w:val="0"/>
              <w:marTop w:val="0"/>
              <w:marBottom w:val="0"/>
              <w:divBdr>
                <w:top w:val="none" w:sz="0" w:space="0" w:color="auto"/>
                <w:left w:val="none" w:sz="0" w:space="0" w:color="auto"/>
                <w:bottom w:val="none" w:sz="0" w:space="0" w:color="auto"/>
                <w:right w:val="none" w:sz="0" w:space="0" w:color="auto"/>
              </w:divBdr>
              <w:divsChild>
                <w:div w:id="548885888">
                  <w:marLeft w:val="0"/>
                  <w:marRight w:val="0"/>
                  <w:marTop w:val="0"/>
                  <w:marBottom w:val="0"/>
                  <w:divBdr>
                    <w:top w:val="none" w:sz="0" w:space="0" w:color="auto"/>
                    <w:left w:val="none" w:sz="0" w:space="0" w:color="auto"/>
                    <w:bottom w:val="none" w:sz="0" w:space="0" w:color="auto"/>
                    <w:right w:val="none" w:sz="0" w:space="0" w:color="auto"/>
                  </w:divBdr>
                  <w:divsChild>
                    <w:div w:id="485240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8291634">
      <w:bodyDiv w:val="1"/>
      <w:marLeft w:val="0"/>
      <w:marRight w:val="0"/>
      <w:marTop w:val="0"/>
      <w:marBottom w:val="0"/>
      <w:divBdr>
        <w:top w:val="none" w:sz="0" w:space="0" w:color="auto"/>
        <w:left w:val="none" w:sz="0" w:space="0" w:color="auto"/>
        <w:bottom w:val="none" w:sz="0" w:space="0" w:color="auto"/>
        <w:right w:val="none" w:sz="0" w:space="0" w:color="auto"/>
      </w:divBdr>
      <w:divsChild>
        <w:div w:id="1487093802">
          <w:marLeft w:val="0"/>
          <w:marRight w:val="0"/>
          <w:marTop w:val="0"/>
          <w:marBottom w:val="0"/>
          <w:divBdr>
            <w:top w:val="none" w:sz="0" w:space="0" w:color="auto"/>
            <w:left w:val="none" w:sz="0" w:space="0" w:color="auto"/>
            <w:bottom w:val="none" w:sz="0" w:space="0" w:color="auto"/>
            <w:right w:val="none" w:sz="0" w:space="0" w:color="auto"/>
          </w:divBdr>
          <w:divsChild>
            <w:div w:id="1899586109">
              <w:marLeft w:val="0"/>
              <w:marRight w:val="0"/>
              <w:marTop w:val="0"/>
              <w:marBottom w:val="0"/>
              <w:divBdr>
                <w:top w:val="none" w:sz="0" w:space="0" w:color="auto"/>
                <w:left w:val="none" w:sz="0" w:space="0" w:color="auto"/>
                <w:bottom w:val="none" w:sz="0" w:space="0" w:color="auto"/>
                <w:right w:val="none" w:sz="0" w:space="0" w:color="auto"/>
              </w:divBdr>
              <w:divsChild>
                <w:div w:id="1388257779">
                  <w:marLeft w:val="0"/>
                  <w:marRight w:val="0"/>
                  <w:marTop w:val="0"/>
                  <w:marBottom w:val="0"/>
                  <w:divBdr>
                    <w:top w:val="none" w:sz="0" w:space="0" w:color="auto"/>
                    <w:left w:val="none" w:sz="0" w:space="0" w:color="auto"/>
                    <w:bottom w:val="none" w:sz="0" w:space="0" w:color="auto"/>
                    <w:right w:val="none" w:sz="0" w:space="0" w:color="auto"/>
                  </w:divBdr>
                  <w:divsChild>
                    <w:div w:id="1316032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9863001">
      <w:bodyDiv w:val="1"/>
      <w:marLeft w:val="0"/>
      <w:marRight w:val="0"/>
      <w:marTop w:val="0"/>
      <w:marBottom w:val="0"/>
      <w:divBdr>
        <w:top w:val="none" w:sz="0" w:space="0" w:color="auto"/>
        <w:left w:val="none" w:sz="0" w:space="0" w:color="auto"/>
        <w:bottom w:val="none" w:sz="0" w:space="0" w:color="auto"/>
        <w:right w:val="none" w:sz="0" w:space="0" w:color="auto"/>
      </w:divBdr>
      <w:divsChild>
        <w:div w:id="592781840">
          <w:marLeft w:val="0"/>
          <w:marRight w:val="0"/>
          <w:marTop w:val="0"/>
          <w:marBottom w:val="0"/>
          <w:divBdr>
            <w:top w:val="none" w:sz="0" w:space="0" w:color="auto"/>
            <w:left w:val="none" w:sz="0" w:space="0" w:color="auto"/>
            <w:bottom w:val="none" w:sz="0" w:space="0" w:color="auto"/>
            <w:right w:val="none" w:sz="0" w:space="0" w:color="auto"/>
          </w:divBdr>
          <w:divsChild>
            <w:div w:id="1053390193">
              <w:marLeft w:val="0"/>
              <w:marRight w:val="0"/>
              <w:marTop w:val="0"/>
              <w:marBottom w:val="0"/>
              <w:divBdr>
                <w:top w:val="none" w:sz="0" w:space="0" w:color="auto"/>
                <w:left w:val="none" w:sz="0" w:space="0" w:color="auto"/>
                <w:bottom w:val="none" w:sz="0" w:space="0" w:color="auto"/>
                <w:right w:val="none" w:sz="0" w:space="0" w:color="auto"/>
              </w:divBdr>
              <w:divsChild>
                <w:div w:id="154877034">
                  <w:marLeft w:val="0"/>
                  <w:marRight w:val="0"/>
                  <w:marTop w:val="0"/>
                  <w:marBottom w:val="0"/>
                  <w:divBdr>
                    <w:top w:val="none" w:sz="0" w:space="0" w:color="auto"/>
                    <w:left w:val="none" w:sz="0" w:space="0" w:color="auto"/>
                    <w:bottom w:val="none" w:sz="0" w:space="0" w:color="auto"/>
                    <w:right w:val="none" w:sz="0" w:space="0" w:color="auto"/>
                  </w:divBdr>
                  <w:divsChild>
                    <w:div w:id="1492285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9637895">
      <w:bodyDiv w:val="1"/>
      <w:marLeft w:val="0"/>
      <w:marRight w:val="0"/>
      <w:marTop w:val="0"/>
      <w:marBottom w:val="0"/>
      <w:divBdr>
        <w:top w:val="none" w:sz="0" w:space="0" w:color="auto"/>
        <w:left w:val="none" w:sz="0" w:space="0" w:color="auto"/>
        <w:bottom w:val="none" w:sz="0" w:space="0" w:color="auto"/>
        <w:right w:val="none" w:sz="0" w:space="0" w:color="auto"/>
      </w:divBdr>
      <w:divsChild>
        <w:div w:id="1013648103">
          <w:marLeft w:val="0"/>
          <w:marRight w:val="0"/>
          <w:marTop w:val="0"/>
          <w:marBottom w:val="0"/>
          <w:divBdr>
            <w:top w:val="none" w:sz="0" w:space="0" w:color="auto"/>
            <w:left w:val="none" w:sz="0" w:space="0" w:color="auto"/>
            <w:bottom w:val="none" w:sz="0" w:space="0" w:color="auto"/>
            <w:right w:val="none" w:sz="0" w:space="0" w:color="auto"/>
          </w:divBdr>
          <w:divsChild>
            <w:div w:id="16587386">
              <w:marLeft w:val="0"/>
              <w:marRight w:val="0"/>
              <w:marTop w:val="0"/>
              <w:marBottom w:val="0"/>
              <w:divBdr>
                <w:top w:val="none" w:sz="0" w:space="0" w:color="auto"/>
                <w:left w:val="none" w:sz="0" w:space="0" w:color="auto"/>
                <w:bottom w:val="none" w:sz="0" w:space="0" w:color="auto"/>
                <w:right w:val="none" w:sz="0" w:space="0" w:color="auto"/>
              </w:divBdr>
              <w:divsChild>
                <w:div w:id="1465386238">
                  <w:marLeft w:val="0"/>
                  <w:marRight w:val="0"/>
                  <w:marTop w:val="0"/>
                  <w:marBottom w:val="0"/>
                  <w:divBdr>
                    <w:top w:val="none" w:sz="0" w:space="0" w:color="auto"/>
                    <w:left w:val="none" w:sz="0" w:space="0" w:color="auto"/>
                    <w:bottom w:val="none" w:sz="0" w:space="0" w:color="auto"/>
                    <w:right w:val="none" w:sz="0" w:space="0" w:color="auto"/>
                  </w:divBdr>
                  <w:divsChild>
                    <w:div w:id="1529565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9437683">
      <w:bodyDiv w:val="1"/>
      <w:marLeft w:val="0"/>
      <w:marRight w:val="0"/>
      <w:marTop w:val="0"/>
      <w:marBottom w:val="0"/>
      <w:divBdr>
        <w:top w:val="none" w:sz="0" w:space="0" w:color="auto"/>
        <w:left w:val="none" w:sz="0" w:space="0" w:color="auto"/>
        <w:bottom w:val="none" w:sz="0" w:space="0" w:color="auto"/>
        <w:right w:val="none" w:sz="0" w:space="0" w:color="auto"/>
      </w:divBdr>
      <w:divsChild>
        <w:div w:id="1623535865">
          <w:marLeft w:val="0"/>
          <w:marRight w:val="0"/>
          <w:marTop w:val="0"/>
          <w:marBottom w:val="0"/>
          <w:divBdr>
            <w:top w:val="none" w:sz="0" w:space="0" w:color="auto"/>
            <w:left w:val="none" w:sz="0" w:space="0" w:color="auto"/>
            <w:bottom w:val="none" w:sz="0" w:space="0" w:color="auto"/>
            <w:right w:val="none" w:sz="0" w:space="0" w:color="auto"/>
          </w:divBdr>
          <w:divsChild>
            <w:div w:id="1911308922">
              <w:marLeft w:val="0"/>
              <w:marRight w:val="0"/>
              <w:marTop w:val="0"/>
              <w:marBottom w:val="0"/>
              <w:divBdr>
                <w:top w:val="none" w:sz="0" w:space="0" w:color="auto"/>
                <w:left w:val="none" w:sz="0" w:space="0" w:color="auto"/>
                <w:bottom w:val="none" w:sz="0" w:space="0" w:color="auto"/>
                <w:right w:val="none" w:sz="0" w:space="0" w:color="auto"/>
              </w:divBdr>
              <w:divsChild>
                <w:div w:id="1132593789">
                  <w:marLeft w:val="0"/>
                  <w:marRight w:val="0"/>
                  <w:marTop w:val="0"/>
                  <w:marBottom w:val="0"/>
                  <w:divBdr>
                    <w:top w:val="none" w:sz="0" w:space="0" w:color="auto"/>
                    <w:left w:val="none" w:sz="0" w:space="0" w:color="auto"/>
                    <w:bottom w:val="none" w:sz="0" w:space="0" w:color="auto"/>
                    <w:right w:val="none" w:sz="0" w:space="0" w:color="auto"/>
                  </w:divBdr>
                  <w:divsChild>
                    <w:div w:id="1360351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6578105">
      <w:bodyDiv w:val="1"/>
      <w:marLeft w:val="0"/>
      <w:marRight w:val="0"/>
      <w:marTop w:val="0"/>
      <w:marBottom w:val="0"/>
      <w:divBdr>
        <w:top w:val="none" w:sz="0" w:space="0" w:color="auto"/>
        <w:left w:val="none" w:sz="0" w:space="0" w:color="auto"/>
        <w:bottom w:val="none" w:sz="0" w:space="0" w:color="auto"/>
        <w:right w:val="none" w:sz="0" w:space="0" w:color="auto"/>
      </w:divBdr>
      <w:divsChild>
        <w:div w:id="741224089">
          <w:marLeft w:val="0"/>
          <w:marRight w:val="0"/>
          <w:marTop w:val="0"/>
          <w:marBottom w:val="0"/>
          <w:divBdr>
            <w:top w:val="none" w:sz="0" w:space="0" w:color="auto"/>
            <w:left w:val="none" w:sz="0" w:space="0" w:color="auto"/>
            <w:bottom w:val="none" w:sz="0" w:space="0" w:color="auto"/>
            <w:right w:val="none" w:sz="0" w:space="0" w:color="auto"/>
          </w:divBdr>
          <w:divsChild>
            <w:div w:id="1376351518">
              <w:marLeft w:val="0"/>
              <w:marRight w:val="0"/>
              <w:marTop w:val="0"/>
              <w:marBottom w:val="0"/>
              <w:divBdr>
                <w:top w:val="none" w:sz="0" w:space="0" w:color="auto"/>
                <w:left w:val="none" w:sz="0" w:space="0" w:color="auto"/>
                <w:bottom w:val="none" w:sz="0" w:space="0" w:color="auto"/>
                <w:right w:val="none" w:sz="0" w:space="0" w:color="auto"/>
              </w:divBdr>
              <w:divsChild>
                <w:div w:id="1763722117">
                  <w:marLeft w:val="0"/>
                  <w:marRight w:val="0"/>
                  <w:marTop w:val="0"/>
                  <w:marBottom w:val="0"/>
                  <w:divBdr>
                    <w:top w:val="none" w:sz="0" w:space="0" w:color="auto"/>
                    <w:left w:val="none" w:sz="0" w:space="0" w:color="auto"/>
                    <w:bottom w:val="none" w:sz="0" w:space="0" w:color="auto"/>
                    <w:right w:val="none" w:sz="0" w:space="0" w:color="auto"/>
                  </w:divBdr>
                  <w:divsChild>
                    <w:div w:id="1022786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6231110">
      <w:bodyDiv w:val="1"/>
      <w:marLeft w:val="0"/>
      <w:marRight w:val="0"/>
      <w:marTop w:val="0"/>
      <w:marBottom w:val="0"/>
      <w:divBdr>
        <w:top w:val="none" w:sz="0" w:space="0" w:color="auto"/>
        <w:left w:val="none" w:sz="0" w:space="0" w:color="auto"/>
        <w:bottom w:val="none" w:sz="0" w:space="0" w:color="auto"/>
        <w:right w:val="none" w:sz="0" w:space="0" w:color="auto"/>
      </w:divBdr>
      <w:divsChild>
        <w:div w:id="1963421052">
          <w:marLeft w:val="0"/>
          <w:marRight w:val="0"/>
          <w:marTop w:val="0"/>
          <w:marBottom w:val="0"/>
          <w:divBdr>
            <w:top w:val="none" w:sz="0" w:space="0" w:color="auto"/>
            <w:left w:val="none" w:sz="0" w:space="0" w:color="auto"/>
            <w:bottom w:val="none" w:sz="0" w:space="0" w:color="auto"/>
            <w:right w:val="none" w:sz="0" w:space="0" w:color="auto"/>
          </w:divBdr>
          <w:divsChild>
            <w:div w:id="952711712">
              <w:marLeft w:val="0"/>
              <w:marRight w:val="0"/>
              <w:marTop w:val="0"/>
              <w:marBottom w:val="0"/>
              <w:divBdr>
                <w:top w:val="none" w:sz="0" w:space="0" w:color="auto"/>
                <w:left w:val="none" w:sz="0" w:space="0" w:color="auto"/>
                <w:bottom w:val="none" w:sz="0" w:space="0" w:color="auto"/>
                <w:right w:val="none" w:sz="0" w:space="0" w:color="auto"/>
              </w:divBdr>
              <w:divsChild>
                <w:div w:id="1711296295">
                  <w:marLeft w:val="0"/>
                  <w:marRight w:val="0"/>
                  <w:marTop w:val="0"/>
                  <w:marBottom w:val="0"/>
                  <w:divBdr>
                    <w:top w:val="none" w:sz="0" w:space="0" w:color="auto"/>
                    <w:left w:val="none" w:sz="0" w:space="0" w:color="auto"/>
                    <w:bottom w:val="none" w:sz="0" w:space="0" w:color="auto"/>
                    <w:right w:val="none" w:sz="0" w:space="0" w:color="auto"/>
                  </w:divBdr>
                  <w:divsChild>
                    <w:div w:id="1260411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2715589">
      <w:bodyDiv w:val="1"/>
      <w:marLeft w:val="0"/>
      <w:marRight w:val="0"/>
      <w:marTop w:val="0"/>
      <w:marBottom w:val="0"/>
      <w:divBdr>
        <w:top w:val="none" w:sz="0" w:space="0" w:color="auto"/>
        <w:left w:val="none" w:sz="0" w:space="0" w:color="auto"/>
        <w:bottom w:val="none" w:sz="0" w:space="0" w:color="auto"/>
        <w:right w:val="none" w:sz="0" w:space="0" w:color="auto"/>
      </w:divBdr>
      <w:divsChild>
        <w:div w:id="1904170883">
          <w:marLeft w:val="0"/>
          <w:marRight w:val="0"/>
          <w:marTop w:val="0"/>
          <w:marBottom w:val="0"/>
          <w:divBdr>
            <w:top w:val="none" w:sz="0" w:space="0" w:color="auto"/>
            <w:left w:val="none" w:sz="0" w:space="0" w:color="auto"/>
            <w:bottom w:val="none" w:sz="0" w:space="0" w:color="auto"/>
            <w:right w:val="none" w:sz="0" w:space="0" w:color="auto"/>
          </w:divBdr>
          <w:divsChild>
            <w:div w:id="1762263964">
              <w:marLeft w:val="0"/>
              <w:marRight w:val="0"/>
              <w:marTop w:val="0"/>
              <w:marBottom w:val="0"/>
              <w:divBdr>
                <w:top w:val="none" w:sz="0" w:space="0" w:color="auto"/>
                <w:left w:val="none" w:sz="0" w:space="0" w:color="auto"/>
                <w:bottom w:val="none" w:sz="0" w:space="0" w:color="auto"/>
                <w:right w:val="none" w:sz="0" w:space="0" w:color="auto"/>
              </w:divBdr>
              <w:divsChild>
                <w:div w:id="307245512">
                  <w:marLeft w:val="0"/>
                  <w:marRight w:val="0"/>
                  <w:marTop w:val="0"/>
                  <w:marBottom w:val="0"/>
                  <w:divBdr>
                    <w:top w:val="none" w:sz="0" w:space="0" w:color="auto"/>
                    <w:left w:val="none" w:sz="0" w:space="0" w:color="auto"/>
                    <w:bottom w:val="none" w:sz="0" w:space="0" w:color="auto"/>
                    <w:right w:val="none" w:sz="0" w:space="0" w:color="auto"/>
                  </w:divBdr>
                  <w:divsChild>
                    <w:div w:id="2023388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8457673">
      <w:bodyDiv w:val="1"/>
      <w:marLeft w:val="0"/>
      <w:marRight w:val="0"/>
      <w:marTop w:val="0"/>
      <w:marBottom w:val="0"/>
      <w:divBdr>
        <w:top w:val="none" w:sz="0" w:space="0" w:color="auto"/>
        <w:left w:val="none" w:sz="0" w:space="0" w:color="auto"/>
        <w:bottom w:val="none" w:sz="0" w:space="0" w:color="auto"/>
        <w:right w:val="none" w:sz="0" w:space="0" w:color="auto"/>
      </w:divBdr>
      <w:divsChild>
        <w:div w:id="550968862">
          <w:marLeft w:val="0"/>
          <w:marRight w:val="0"/>
          <w:marTop w:val="0"/>
          <w:marBottom w:val="0"/>
          <w:divBdr>
            <w:top w:val="none" w:sz="0" w:space="0" w:color="auto"/>
            <w:left w:val="none" w:sz="0" w:space="0" w:color="auto"/>
            <w:bottom w:val="none" w:sz="0" w:space="0" w:color="auto"/>
            <w:right w:val="none" w:sz="0" w:space="0" w:color="auto"/>
          </w:divBdr>
          <w:divsChild>
            <w:div w:id="1598245110">
              <w:marLeft w:val="0"/>
              <w:marRight w:val="0"/>
              <w:marTop w:val="0"/>
              <w:marBottom w:val="0"/>
              <w:divBdr>
                <w:top w:val="none" w:sz="0" w:space="0" w:color="auto"/>
                <w:left w:val="none" w:sz="0" w:space="0" w:color="auto"/>
                <w:bottom w:val="none" w:sz="0" w:space="0" w:color="auto"/>
                <w:right w:val="none" w:sz="0" w:space="0" w:color="auto"/>
              </w:divBdr>
              <w:divsChild>
                <w:div w:id="865874239">
                  <w:marLeft w:val="0"/>
                  <w:marRight w:val="0"/>
                  <w:marTop w:val="0"/>
                  <w:marBottom w:val="0"/>
                  <w:divBdr>
                    <w:top w:val="none" w:sz="0" w:space="0" w:color="auto"/>
                    <w:left w:val="none" w:sz="0" w:space="0" w:color="auto"/>
                    <w:bottom w:val="none" w:sz="0" w:space="0" w:color="auto"/>
                    <w:right w:val="none" w:sz="0" w:space="0" w:color="auto"/>
                  </w:divBdr>
                  <w:divsChild>
                    <w:div w:id="1643578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2287920">
      <w:bodyDiv w:val="1"/>
      <w:marLeft w:val="0"/>
      <w:marRight w:val="0"/>
      <w:marTop w:val="0"/>
      <w:marBottom w:val="0"/>
      <w:divBdr>
        <w:top w:val="none" w:sz="0" w:space="0" w:color="auto"/>
        <w:left w:val="none" w:sz="0" w:space="0" w:color="auto"/>
        <w:bottom w:val="none" w:sz="0" w:space="0" w:color="auto"/>
        <w:right w:val="none" w:sz="0" w:space="0" w:color="auto"/>
      </w:divBdr>
      <w:divsChild>
        <w:div w:id="305821887">
          <w:marLeft w:val="0"/>
          <w:marRight w:val="0"/>
          <w:marTop w:val="0"/>
          <w:marBottom w:val="0"/>
          <w:divBdr>
            <w:top w:val="none" w:sz="0" w:space="0" w:color="auto"/>
            <w:left w:val="none" w:sz="0" w:space="0" w:color="auto"/>
            <w:bottom w:val="none" w:sz="0" w:space="0" w:color="auto"/>
            <w:right w:val="none" w:sz="0" w:space="0" w:color="auto"/>
          </w:divBdr>
          <w:divsChild>
            <w:div w:id="909458436">
              <w:marLeft w:val="0"/>
              <w:marRight w:val="0"/>
              <w:marTop w:val="0"/>
              <w:marBottom w:val="0"/>
              <w:divBdr>
                <w:top w:val="none" w:sz="0" w:space="0" w:color="auto"/>
                <w:left w:val="none" w:sz="0" w:space="0" w:color="auto"/>
                <w:bottom w:val="none" w:sz="0" w:space="0" w:color="auto"/>
                <w:right w:val="none" w:sz="0" w:space="0" w:color="auto"/>
              </w:divBdr>
              <w:divsChild>
                <w:div w:id="1462193472">
                  <w:marLeft w:val="0"/>
                  <w:marRight w:val="0"/>
                  <w:marTop w:val="0"/>
                  <w:marBottom w:val="0"/>
                  <w:divBdr>
                    <w:top w:val="none" w:sz="0" w:space="0" w:color="auto"/>
                    <w:left w:val="none" w:sz="0" w:space="0" w:color="auto"/>
                    <w:bottom w:val="none" w:sz="0" w:space="0" w:color="auto"/>
                    <w:right w:val="none" w:sz="0" w:space="0" w:color="auto"/>
                  </w:divBdr>
                  <w:divsChild>
                    <w:div w:id="1105033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8689192">
      <w:bodyDiv w:val="1"/>
      <w:marLeft w:val="0"/>
      <w:marRight w:val="0"/>
      <w:marTop w:val="0"/>
      <w:marBottom w:val="0"/>
      <w:divBdr>
        <w:top w:val="none" w:sz="0" w:space="0" w:color="auto"/>
        <w:left w:val="none" w:sz="0" w:space="0" w:color="auto"/>
        <w:bottom w:val="none" w:sz="0" w:space="0" w:color="auto"/>
        <w:right w:val="none" w:sz="0" w:space="0" w:color="auto"/>
      </w:divBdr>
      <w:divsChild>
        <w:div w:id="1144467435">
          <w:marLeft w:val="0"/>
          <w:marRight w:val="0"/>
          <w:marTop w:val="0"/>
          <w:marBottom w:val="0"/>
          <w:divBdr>
            <w:top w:val="none" w:sz="0" w:space="0" w:color="auto"/>
            <w:left w:val="none" w:sz="0" w:space="0" w:color="auto"/>
            <w:bottom w:val="none" w:sz="0" w:space="0" w:color="auto"/>
            <w:right w:val="none" w:sz="0" w:space="0" w:color="auto"/>
          </w:divBdr>
          <w:divsChild>
            <w:div w:id="1079521839">
              <w:marLeft w:val="0"/>
              <w:marRight w:val="0"/>
              <w:marTop w:val="0"/>
              <w:marBottom w:val="0"/>
              <w:divBdr>
                <w:top w:val="none" w:sz="0" w:space="0" w:color="auto"/>
                <w:left w:val="none" w:sz="0" w:space="0" w:color="auto"/>
                <w:bottom w:val="none" w:sz="0" w:space="0" w:color="auto"/>
                <w:right w:val="none" w:sz="0" w:space="0" w:color="auto"/>
              </w:divBdr>
              <w:divsChild>
                <w:div w:id="80610122">
                  <w:marLeft w:val="0"/>
                  <w:marRight w:val="0"/>
                  <w:marTop w:val="0"/>
                  <w:marBottom w:val="0"/>
                  <w:divBdr>
                    <w:top w:val="none" w:sz="0" w:space="0" w:color="auto"/>
                    <w:left w:val="none" w:sz="0" w:space="0" w:color="auto"/>
                    <w:bottom w:val="none" w:sz="0" w:space="0" w:color="auto"/>
                    <w:right w:val="none" w:sz="0" w:space="0" w:color="auto"/>
                  </w:divBdr>
                  <w:divsChild>
                    <w:div w:id="754742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9655007">
      <w:bodyDiv w:val="1"/>
      <w:marLeft w:val="0"/>
      <w:marRight w:val="0"/>
      <w:marTop w:val="0"/>
      <w:marBottom w:val="0"/>
      <w:divBdr>
        <w:top w:val="none" w:sz="0" w:space="0" w:color="auto"/>
        <w:left w:val="none" w:sz="0" w:space="0" w:color="auto"/>
        <w:bottom w:val="none" w:sz="0" w:space="0" w:color="auto"/>
        <w:right w:val="none" w:sz="0" w:space="0" w:color="auto"/>
      </w:divBdr>
      <w:divsChild>
        <w:div w:id="1211846401">
          <w:marLeft w:val="0"/>
          <w:marRight w:val="0"/>
          <w:marTop w:val="0"/>
          <w:marBottom w:val="0"/>
          <w:divBdr>
            <w:top w:val="none" w:sz="0" w:space="0" w:color="auto"/>
            <w:left w:val="none" w:sz="0" w:space="0" w:color="auto"/>
            <w:bottom w:val="none" w:sz="0" w:space="0" w:color="auto"/>
            <w:right w:val="none" w:sz="0" w:space="0" w:color="auto"/>
          </w:divBdr>
          <w:divsChild>
            <w:div w:id="1938712929">
              <w:marLeft w:val="0"/>
              <w:marRight w:val="0"/>
              <w:marTop w:val="0"/>
              <w:marBottom w:val="0"/>
              <w:divBdr>
                <w:top w:val="none" w:sz="0" w:space="0" w:color="auto"/>
                <w:left w:val="none" w:sz="0" w:space="0" w:color="auto"/>
                <w:bottom w:val="none" w:sz="0" w:space="0" w:color="auto"/>
                <w:right w:val="none" w:sz="0" w:space="0" w:color="auto"/>
              </w:divBdr>
              <w:divsChild>
                <w:div w:id="691804331">
                  <w:marLeft w:val="0"/>
                  <w:marRight w:val="0"/>
                  <w:marTop w:val="0"/>
                  <w:marBottom w:val="0"/>
                  <w:divBdr>
                    <w:top w:val="none" w:sz="0" w:space="0" w:color="auto"/>
                    <w:left w:val="none" w:sz="0" w:space="0" w:color="auto"/>
                    <w:bottom w:val="none" w:sz="0" w:space="0" w:color="auto"/>
                    <w:right w:val="none" w:sz="0" w:space="0" w:color="auto"/>
                  </w:divBdr>
                  <w:divsChild>
                    <w:div w:id="1635523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2475431">
      <w:bodyDiv w:val="1"/>
      <w:marLeft w:val="0"/>
      <w:marRight w:val="0"/>
      <w:marTop w:val="0"/>
      <w:marBottom w:val="0"/>
      <w:divBdr>
        <w:top w:val="none" w:sz="0" w:space="0" w:color="auto"/>
        <w:left w:val="none" w:sz="0" w:space="0" w:color="auto"/>
        <w:bottom w:val="none" w:sz="0" w:space="0" w:color="auto"/>
        <w:right w:val="none" w:sz="0" w:space="0" w:color="auto"/>
      </w:divBdr>
      <w:divsChild>
        <w:div w:id="910189264">
          <w:marLeft w:val="0"/>
          <w:marRight w:val="0"/>
          <w:marTop w:val="0"/>
          <w:marBottom w:val="0"/>
          <w:divBdr>
            <w:top w:val="none" w:sz="0" w:space="0" w:color="auto"/>
            <w:left w:val="none" w:sz="0" w:space="0" w:color="auto"/>
            <w:bottom w:val="none" w:sz="0" w:space="0" w:color="auto"/>
            <w:right w:val="none" w:sz="0" w:space="0" w:color="auto"/>
          </w:divBdr>
          <w:divsChild>
            <w:div w:id="1858620529">
              <w:marLeft w:val="0"/>
              <w:marRight w:val="0"/>
              <w:marTop w:val="0"/>
              <w:marBottom w:val="0"/>
              <w:divBdr>
                <w:top w:val="none" w:sz="0" w:space="0" w:color="auto"/>
                <w:left w:val="none" w:sz="0" w:space="0" w:color="auto"/>
                <w:bottom w:val="none" w:sz="0" w:space="0" w:color="auto"/>
                <w:right w:val="none" w:sz="0" w:space="0" w:color="auto"/>
              </w:divBdr>
              <w:divsChild>
                <w:div w:id="1268348612">
                  <w:marLeft w:val="0"/>
                  <w:marRight w:val="0"/>
                  <w:marTop w:val="0"/>
                  <w:marBottom w:val="0"/>
                  <w:divBdr>
                    <w:top w:val="none" w:sz="0" w:space="0" w:color="auto"/>
                    <w:left w:val="none" w:sz="0" w:space="0" w:color="auto"/>
                    <w:bottom w:val="none" w:sz="0" w:space="0" w:color="auto"/>
                    <w:right w:val="none" w:sz="0" w:space="0" w:color="auto"/>
                  </w:divBdr>
                  <w:divsChild>
                    <w:div w:id="1634167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8267732">
      <w:bodyDiv w:val="1"/>
      <w:marLeft w:val="0"/>
      <w:marRight w:val="0"/>
      <w:marTop w:val="0"/>
      <w:marBottom w:val="0"/>
      <w:divBdr>
        <w:top w:val="none" w:sz="0" w:space="0" w:color="auto"/>
        <w:left w:val="none" w:sz="0" w:space="0" w:color="auto"/>
        <w:bottom w:val="none" w:sz="0" w:space="0" w:color="auto"/>
        <w:right w:val="none" w:sz="0" w:space="0" w:color="auto"/>
      </w:divBdr>
      <w:divsChild>
        <w:div w:id="80444614">
          <w:marLeft w:val="0"/>
          <w:marRight w:val="0"/>
          <w:marTop w:val="0"/>
          <w:marBottom w:val="0"/>
          <w:divBdr>
            <w:top w:val="none" w:sz="0" w:space="0" w:color="auto"/>
            <w:left w:val="none" w:sz="0" w:space="0" w:color="auto"/>
            <w:bottom w:val="none" w:sz="0" w:space="0" w:color="auto"/>
            <w:right w:val="none" w:sz="0" w:space="0" w:color="auto"/>
          </w:divBdr>
          <w:divsChild>
            <w:div w:id="1854495033">
              <w:marLeft w:val="0"/>
              <w:marRight w:val="0"/>
              <w:marTop w:val="0"/>
              <w:marBottom w:val="0"/>
              <w:divBdr>
                <w:top w:val="none" w:sz="0" w:space="0" w:color="auto"/>
                <w:left w:val="none" w:sz="0" w:space="0" w:color="auto"/>
                <w:bottom w:val="none" w:sz="0" w:space="0" w:color="auto"/>
                <w:right w:val="none" w:sz="0" w:space="0" w:color="auto"/>
              </w:divBdr>
              <w:divsChild>
                <w:div w:id="2124106883">
                  <w:marLeft w:val="0"/>
                  <w:marRight w:val="0"/>
                  <w:marTop w:val="0"/>
                  <w:marBottom w:val="0"/>
                  <w:divBdr>
                    <w:top w:val="none" w:sz="0" w:space="0" w:color="auto"/>
                    <w:left w:val="none" w:sz="0" w:space="0" w:color="auto"/>
                    <w:bottom w:val="none" w:sz="0" w:space="0" w:color="auto"/>
                    <w:right w:val="none" w:sz="0" w:space="0" w:color="auto"/>
                  </w:divBdr>
                  <w:divsChild>
                    <w:div w:id="157892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4213720">
      <w:bodyDiv w:val="1"/>
      <w:marLeft w:val="0"/>
      <w:marRight w:val="0"/>
      <w:marTop w:val="0"/>
      <w:marBottom w:val="0"/>
      <w:divBdr>
        <w:top w:val="none" w:sz="0" w:space="0" w:color="auto"/>
        <w:left w:val="none" w:sz="0" w:space="0" w:color="auto"/>
        <w:bottom w:val="none" w:sz="0" w:space="0" w:color="auto"/>
        <w:right w:val="none" w:sz="0" w:space="0" w:color="auto"/>
      </w:divBdr>
      <w:divsChild>
        <w:div w:id="1291666476">
          <w:marLeft w:val="0"/>
          <w:marRight w:val="0"/>
          <w:marTop w:val="0"/>
          <w:marBottom w:val="0"/>
          <w:divBdr>
            <w:top w:val="none" w:sz="0" w:space="0" w:color="auto"/>
            <w:left w:val="none" w:sz="0" w:space="0" w:color="auto"/>
            <w:bottom w:val="none" w:sz="0" w:space="0" w:color="auto"/>
            <w:right w:val="none" w:sz="0" w:space="0" w:color="auto"/>
          </w:divBdr>
          <w:divsChild>
            <w:div w:id="1456604105">
              <w:marLeft w:val="0"/>
              <w:marRight w:val="0"/>
              <w:marTop w:val="0"/>
              <w:marBottom w:val="0"/>
              <w:divBdr>
                <w:top w:val="none" w:sz="0" w:space="0" w:color="auto"/>
                <w:left w:val="none" w:sz="0" w:space="0" w:color="auto"/>
                <w:bottom w:val="none" w:sz="0" w:space="0" w:color="auto"/>
                <w:right w:val="none" w:sz="0" w:space="0" w:color="auto"/>
              </w:divBdr>
              <w:divsChild>
                <w:div w:id="1189877453">
                  <w:marLeft w:val="0"/>
                  <w:marRight w:val="0"/>
                  <w:marTop w:val="0"/>
                  <w:marBottom w:val="0"/>
                  <w:divBdr>
                    <w:top w:val="none" w:sz="0" w:space="0" w:color="auto"/>
                    <w:left w:val="none" w:sz="0" w:space="0" w:color="auto"/>
                    <w:bottom w:val="none" w:sz="0" w:space="0" w:color="auto"/>
                    <w:right w:val="none" w:sz="0" w:space="0" w:color="auto"/>
                  </w:divBdr>
                  <w:divsChild>
                    <w:div w:id="588582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003</Words>
  <Characters>11420</Characters>
  <Application>Microsoft Office Word</Application>
  <DocSecurity>4</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afford, Ben</dc:creator>
  <cp:keywords/>
  <dc:description/>
  <cp:lastModifiedBy>Lee Bell</cp:lastModifiedBy>
  <cp:revision>2</cp:revision>
  <dcterms:created xsi:type="dcterms:W3CDTF">2023-09-03T14:07:00Z</dcterms:created>
  <dcterms:modified xsi:type="dcterms:W3CDTF">2023-09-03T14:07:00Z</dcterms:modified>
</cp:coreProperties>
</file>